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26736D" w14:textId="23CE9536" w:rsidR="00F93CBA" w:rsidRDefault="00F93CBA" w:rsidP="00AD2801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upplementary Material </w:t>
      </w:r>
    </w:p>
    <w:p w14:paraId="473EF10A" w14:textId="6FE6D9FB" w:rsidR="00F93CBA" w:rsidRDefault="00F93CBA" w:rsidP="00AD2801">
      <w:pPr>
        <w:spacing w:line="480" w:lineRule="auto"/>
        <w:rPr>
          <w:b/>
        </w:rPr>
      </w:pPr>
      <w:proofErr w:type="gramStart"/>
      <w:r>
        <w:rPr>
          <w:b/>
        </w:rPr>
        <w:t>for</w:t>
      </w:r>
      <w:proofErr w:type="gramEnd"/>
    </w:p>
    <w:p w14:paraId="6D5F0FA5" w14:textId="2456206B" w:rsidR="00F34C92" w:rsidRPr="000710B2" w:rsidRDefault="00F34C92" w:rsidP="00AD2801">
      <w:pPr>
        <w:spacing w:line="480" w:lineRule="auto"/>
        <w:rPr>
          <w:b/>
        </w:rPr>
      </w:pPr>
      <w:r w:rsidRPr="000710B2">
        <w:rPr>
          <w:b/>
        </w:rPr>
        <w:t>The Impact of Influenza Vaccination on Antibiotic Use in the United States, 2010-2017</w:t>
      </w:r>
    </w:p>
    <w:p w14:paraId="72E81B62" w14:textId="77777777" w:rsidR="00F34C92" w:rsidRPr="000710B2" w:rsidRDefault="00F34C92" w:rsidP="00AD2801">
      <w:pPr>
        <w:spacing w:line="480" w:lineRule="auto"/>
      </w:pPr>
    </w:p>
    <w:p w14:paraId="47E507A7" w14:textId="0C1E6AD2" w:rsidR="00F34C92" w:rsidRPr="000710B2" w:rsidRDefault="00F34C92" w:rsidP="00AD2801">
      <w:pPr>
        <w:spacing w:line="480" w:lineRule="auto"/>
      </w:pPr>
      <w:r w:rsidRPr="000710B2">
        <w:t>Eili Y. Klein, PhD</w:t>
      </w:r>
      <w:r w:rsidRPr="000710B2">
        <w:rPr>
          <w:vertAlign w:val="superscript"/>
        </w:rPr>
        <w:t>1,2</w:t>
      </w:r>
      <w:r w:rsidR="00AD2801">
        <w:rPr>
          <w:vertAlign w:val="superscript"/>
        </w:rPr>
        <w:t>*</w:t>
      </w:r>
      <w:r w:rsidRPr="000710B2">
        <w:t xml:space="preserve">, Emily </w:t>
      </w:r>
      <w:proofErr w:type="spellStart"/>
      <w:r w:rsidRPr="000710B2">
        <w:t>Schueller</w:t>
      </w:r>
      <w:proofErr w:type="spellEnd"/>
      <w:r w:rsidRPr="000710B2">
        <w:t>, MA</w:t>
      </w:r>
      <w:r>
        <w:rPr>
          <w:vertAlign w:val="superscript"/>
        </w:rPr>
        <w:t>1</w:t>
      </w:r>
      <w:r w:rsidRPr="000710B2">
        <w:t>, Katie K. Tseng, MPH</w:t>
      </w:r>
      <w:r>
        <w:rPr>
          <w:vertAlign w:val="superscript"/>
        </w:rPr>
        <w:t>1</w:t>
      </w:r>
      <w:r w:rsidRPr="000710B2">
        <w:t xml:space="preserve">, </w:t>
      </w:r>
      <w:r w:rsidR="005A3393">
        <w:t>Daniel J Morgan, MD</w:t>
      </w:r>
      <w:r w:rsidR="002A56D6">
        <w:rPr>
          <w:vertAlign w:val="superscript"/>
        </w:rPr>
        <w:t>3</w:t>
      </w:r>
      <w:r w:rsidR="005A3393">
        <w:t>,</w:t>
      </w:r>
      <w:r w:rsidR="005A3393" w:rsidRPr="000710B2">
        <w:t xml:space="preserve"> </w:t>
      </w:r>
      <w:r w:rsidRPr="000710B2">
        <w:t xml:space="preserve">Ramanan </w:t>
      </w:r>
      <w:proofErr w:type="spellStart"/>
      <w:r w:rsidRPr="000710B2">
        <w:t>Laxminarayan</w:t>
      </w:r>
      <w:proofErr w:type="spellEnd"/>
      <w:r w:rsidRPr="000710B2">
        <w:t>, PhD</w:t>
      </w:r>
      <w:r>
        <w:rPr>
          <w:vertAlign w:val="superscript"/>
        </w:rPr>
        <w:t>1</w:t>
      </w:r>
      <w:r w:rsidRPr="000710B2">
        <w:rPr>
          <w:vertAlign w:val="superscript"/>
        </w:rPr>
        <w:t>,</w:t>
      </w:r>
      <w:r w:rsidR="002A56D6">
        <w:rPr>
          <w:vertAlign w:val="superscript"/>
        </w:rPr>
        <w:t>4</w:t>
      </w:r>
      <w:r w:rsidRPr="000710B2">
        <w:rPr>
          <w:vertAlign w:val="superscript"/>
        </w:rPr>
        <w:t>,</w:t>
      </w:r>
      <w:r w:rsidR="00C22A5F">
        <w:rPr>
          <w:vertAlign w:val="superscript"/>
        </w:rPr>
        <w:t>5</w:t>
      </w:r>
      <w:r w:rsidR="002A56D6">
        <w:t xml:space="preserve">, </w:t>
      </w:r>
      <w:proofErr w:type="spellStart"/>
      <w:r w:rsidR="002A56D6" w:rsidRPr="000710B2">
        <w:t>Arindam</w:t>
      </w:r>
      <w:proofErr w:type="spellEnd"/>
      <w:r w:rsidR="002A56D6" w:rsidRPr="000710B2">
        <w:t xml:space="preserve"> Nandi, PhD</w:t>
      </w:r>
      <w:r w:rsidR="002A56D6">
        <w:rPr>
          <w:vertAlign w:val="superscript"/>
        </w:rPr>
        <w:t>1</w:t>
      </w:r>
      <w:r w:rsidR="00744B58" w:rsidRPr="00744B58">
        <w:rPr>
          <w:color w:val="000000" w:themeColor="text1"/>
          <w:vertAlign w:val="superscript"/>
        </w:rPr>
        <w:t>†</w:t>
      </w:r>
    </w:p>
    <w:p w14:paraId="728CE0EA" w14:textId="219D7269" w:rsidR="00F34C92" w:rsidRDefault="00F34C92" w:rsidP="00AD2801">
      <w:pPr>
        <w:pStyle w:val="ListParagraph"/>
        <w:numPr>
          <w:ilvl w:val="0"/>
          <w:numId w:val="3"/>
        </w:numPr>
        <w:spacing w:line="480" w:lineRule="auto"/>
      </w:pPr>
      <w:r w:rsidRPr="000710B2">
        <w:t>Center for Disease Dynamics, Economics &amp; Policy, Washington, DC, USA</w:t>
      </w:r>
    </w:p>
    <w:p w14:paraId="5B22B4BF" w14:textId="4B567100" w:rsidR="00F34C92" w:rsidRPr="000710B2" w:rsidRDefault="00F34C92" w:rsidP="00AD2801">
      <w:pPr>
        <w:pStyle w:val="ListParagraph"/>
        <w:numPr>
          <w:ilvl w:val="0"/>
          <w:numId w:val="3"/>
        </w:numPr>
        <w:spacing w:line="480" w:lineRule="auto"/>
      </w:pPr>
      <w:r w:rsidRPr="000710B2">
        <w:t>Johns Hopkin</w:t>
      </w:r>
      <w:r>
        <w:t>s University, Baltimore, MD, USA</w:t>
      </w:r>
    </w:p>
    <w:p w14:paraId="11CB7BF3" w14:textId="21276C88" w:rsidR="005A3393" w:rsidRDefault="005A3393" w:rsidP="005A3393">
      <w:pPr>
        <w:pStyle w:val="ListParagraph"/>
        <w:numPr>
          <w:ilvl w:val="0"/>
          <w:numId w:val="3"/>
        </w:numPr>
        <w:spacing w:line="480" w:lineRule="auto"/>
      </w:pPr>
      <w:r>
        <w:t>University of Maryland School of Medicine, Baltimore, MD, USA</w:t>
      </w:r>
    </w:p>
    <w:p w14:paraId="007B65F1" w14:textId="21B6864D" w:rsidR="002A56D6" w:rsidRDefault="002A56D6" w:rsidP="002A56D6">
      <w:pPr>
        <w:pStyle w:val="ListParagraph"/>
        <w:numPr>
          <w:ilvl w:val="0"/>
          <w:numId w:val="3"/>
        </w:numPr>
        <w:spacing w:line="480" w:lineRule="auto"/>
      </w:pPr>
      <w:r w:rsidRPr="000710B2">
        <w:t>Princeton University, Princeton, NJ, USA</w:t>
      </w:r>
    </w:p>
    <w:p w14:paraId="2D76F8E2" w14:textId="77777777" w:rsidR="00F34C92" w:rsidRPr="000710B2" w:rsidRDefault="00F34C92" w:rsidP="00AD2801">
      <w:pPr>
        <w:pStyle w:val="ListParagraph"/>
        <w:numPr>
          <w:ilvl w:val="0"/>
          <w:numId w:val="3"/>
        </w:numPr>
        <w:spacing w:line="480" w:lineRule="auto"/>
      </w:pPr>
      <w:r w:rsidRPr="000710B2">
        <w:t>University of Washington, Seattle, WA, USA</w:t>
      </w:r>
    </w:p>
    <w:p w14:paraId="54E63A01" w14:textId="3C078FC3" w:rsidR="007E4D50" w:rsidRDefault="007E4D50" w:rsidP="0044486F">
      <w:pPr>
        <w:spacing w:line="480" w:lineRule="auto"/>
        <w:rPr>
          <w:color w:val="000000" w:themeColor="text1"/>
        </w:rPr>
      </w:pPr>
    </w:p>
    <w:p w14:paraId="0922FD84" w14:textId="77777777" w:rsidR="003F5191" w:rsidRDefault="003F5191" w:rsidP="0044486F">
      <w:pPr>
        <w:spacing w:line="480" w:lineRule="auto"/>
        <w:rPr>
          <w:color w:val="000000" w:themeColor="text1"/>
        </w:rPr>
      </w:pPr>
    </w:p>
    <w:p w14:paraId="47B60048" w14:textId="77777777" w:rsidR="007E4D50" w:rsidRDefault="007E4D50" w:rsidP="0044486F">
      <w:pPr>
        <w:spacing w:line="480" w:lineRule="auto"/>
        <w:rPr>
          <w:b/>
        </w:rPr>
      </w:pPr>
    </w:p>
    <w:p w14:paraId="4D1A5E3A" w14:textId="77777777" w:rsidR="00455FC4" w:rsidRDefault="00455FC4" w:rsidP="00C46F41">
      <w:pPr>
        <w:rPr>
          <w:b/>
        </w:rPr>
        <w:sectPr w:rsidR="00455FC4" w:rsidSect="00F93CBA">
          <w:headerReference w:type="default" r:id="rId11"/>
          <w:footerReference w:type="even" r:id="rId12"/>
          <w:footerReference w:type="default" r:id="rId13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C9C3909" w14:textId="0AABF763" w:rsidR="008B2389" w:rsidRDefault="00E50139" w:rsidP="008B2389">
      <w:r>
        <w:rPr>
          <w:noProof/>
        </w:rPr>
        <w:lastRenderedPageBreak/>
        <w:drawing>
          <wp:inline distT="0" distB="0" distL="0" distR="0" wp14:anchorId="6900101F" wp14:editId="4D6B0A14">
            <wp:extent cx="7637012" cy="337292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 Plots_All Ages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2682" cy="3375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4E603" w14:textId="77777777" w:rsidR="008B2389" w:rsidRDefault="008B2389" w:rsidP="008B2389">
      <w:pPr>
        <w:rPr>
          <w:rStyle w:val="Heading1Char"/>
        </w:rPr>
      </w:pPr>
    </w:p>
    <w:p w14:paraId="0E38CF78" w14:textId="7CCF6559" w:rsidR="008B2389" w:rsidRPr="006061CE" w:rsidRDefault="008B2389" w:rsidP="008B2389">
      <w:pPr>
        <w:pStyle w:val="TOC1"/>
        <w:spacing w:line="240" w:lineRule="auto"/>
        <w:rPr>
          <w:b w:val="0"/>
        </w:rPr>
      </w:pPr>
      <w:r w:rsidRPr="00C70733">
        <w:rPr>
          <w:rStyle w:val="Heading1Char"/>
          <w:b/>
        </w:rPr>
        <w:t>Figure S</w:t>
      </w:r>
      <w:r>
        <w:rPr>
          <w:rStyle w:val="Heading1Char"/>
          <w:b/>
        </w:rPr>
        <w:t>1</w:t>
      </w:r>
      <w:r w:rsidRPr="00C70733">
        <w:rPr>
          <w:rStyle w:val="Heading1Char"/>
          <w:b/>
        </w:rPr>
        <w:t>: Influenza vaccination coverage</w:t>
      </w:r>
      <w:r w:rsidRPr="00D540ED">
        <w:rPr>
          <w:rStyle w:val="Heading1Char"/>
          <w:b/>
        </w:rPr>
        <w:t xml:space="preserve"> and</w:t>
      </w:r>
      <w:r>
        <w:rPr>
          <w:rStyle w:val="Heading1Char"/>
          <w:b/>
        </w:rPr>
        <w:t xml:space="preserve"> </w:t>
      </w:r>
      <w:r w:rsidRPr="00D540ED">
        <w:rPr>
          <w:rStyle w:val="Heading1Char"/>
          <w:b/>
        </w:rPr>
        <w:t>antibiotic prescription between 2010 and 2017 by state, U.S.</w:t>
      </w:r>
      <w:r w:rsidRPr="00A55DF9">
        <w:rPr>
          <w:rStyle w:val="Heading1Char"/>
        </w:rPr>
        <w:t xml:space="preserve"> </w:t>
      </w:r>
      <w:r w:rsidRPr="006061CE">
        <w:rPr>
          <w:b w:val="0"/>
        </w:rPr>
        <w:t xml:space="preserve">Each bar plots the variability between years for each state and the District of Columbia (A) depicts the cumulative influenza vaccination rates from August to January of each influenza season; (B) depicts the aggregated number of antibiotic prescriptions per </w:t>
      </w:r>
      <w:r>
        <w:rPr>
          <w:b w:val="0"/>
        </w:rPr>
        <w:t>1,000 residents</w:t>
      </w:r>
      <w:r w:rsidRPr="006061CE">
        <w:rPr>
          <w:b w:val="0"/>
        </w:rPr>
        <w:t xml:space="preserve">. The line inside the box is the median, the ends of the box are the upper and lower quartiles, and the dots are the extremes. Source: CDC </w:t>
      </w:r>
      <w:proofErr w:type="spellStart"/>
      <w:r w:rsidRPr="006061CE">
        <w:rPr>
          <w:b w:val="0"/>
        </w:rPr>
        <w:t>FluVaxView</w:t>
      </w:r>
      <w:proofErr w:type="spellEnd"/>
      <w:r w:rsidRPr="006061CE">
        <w:rPr>
          <w:b w:val="0"/>
        </w:rPr>
        <w:t xml:space="preserve">, CDC Outpatient ILI Surveillance Network, IQVIA </w:t>
      </w:r>
      <w:proofErr w:type="spellStart"/>
      <w:r w:rsidR="00761FCD">
        <w:rPr>
          <w:b w:val="0"/>
        </w:rPr>
        <w:t>Xponent</w:t>
      </w:r>
      <w:proofErr w:type="spellEnd"/>
      <w:r w:rsidRPr="006061CE">
        <w:rPr>
          <w:b w:val="0"/>
        </w:rPr>
        <w:t>, 2000-2015, IQVIA Inc. All rights reserved.</w:t>
      </w:r>
    </w:p>
    <w:p w14:paraId="7E25A822" w14:textId="05B02641" w:rsidR="008B2389" w:rsidRDefault="008B2389" w:rsidP="00173D67">
      <w:pPr>
        <w:sectPr w:rsidR="008B2389" w:rsidSect="0021323B">
          <w:pgSz w:w="16840" w:h="1190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2FCE38FB" w14:textId="08F5E635" w:rsidR="00A55DF9" w:rsidRDefault="008B2389" w:rsidP="00290734">
      <w:pPr>
        <w:spacing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A17BD3F" wp14:editId="1345983D">
            <wp:extent cx="6037853" cy="4615435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Box Plots_Vax Ages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9001" cy="4623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B059" w14:textId="4B9F1858" w:rsidR="00525724" w:rsidRDefault="00A55DF9" w:rsidP="00AF20DF">
      <w:pPr>
        <w:sectPr w:rsidR="00525724" w:rsidSect="0021323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16240995"/>
      <w:bookmarkStart w:id="2" w:name="_Toc16241063"/>
      <w:bookmarkStart w:id="3" w:name="_Toc16241592"/>
      <w:bookmarkStart w:id="4" w:name="_Toc22854121"/>
      <w:r w:rsidRPr="00C70733">
        <w:rPr>
          <w:rStyle w:val="Heading1Char"/>
        </w:rPr>
        <w:t>Figure S</w:t>
      </w:r>
      <w:r w:rsidR="008B2389">
        <w:rPr>
          <w:rStyle w:val="Heading1Char"/>
        </w:rPr>
        <w:t>2</w:t>
      </w:r>
      <w:r w:rsidRPr="00C70733">
        <w:rPr>
          <w:rStyle w:val="Heading1Char"/>
        </w:rPr>
        <w:t>: Influenza vaccination coverage between 2010-2017 by st</w:t>
      </w:r>
      <w:r w:rsidRPr="00A55DF9">
        <w:rPr>
          <w:rStyle w:val="Heading1Char"/>
        </w:rPr>
        <w:t>ate and age group</w:t>
      </w:r>
      <w:r w:rsidRPr="00C70733">
        <w:rPr>
          <w:rStyle w:val="Heading1Char"/>
        </w:rPr>
        <w:t>, U.S.</w:t>
      </w:r>
      <w:bookmarkEnd w:id="1"/>
      <w:bookmarkEnd w:id="2"/>
      <w:bookmarkEnd w:id="3"/>
      <w:bookmarkEnd w:id="4"/>
      <w:r w:rsidRPr="00A55DF9">
        <w:rPr>
          <w:rStyle w:val="Heading1Char"/>
        </w:rPr>
        <w:t xml:space="preserve"> </w:t>
      </w:r>
      <w:r>
        <w:t>Each bar plots the variability in the cumulative</w:t>
      </w:r>
      <w:r w:rsidRPr="00751E35">
        <w:t xml:space="preserve"> </w:t>
      </w:r>
      <w:r>
        <w:t>influenz</w:t>
      </w:r>
      <w:r w:rsidRPr="00471CAF">
        <w:t>a</w:t>
      </w:r>
      <w:r>
        <w:t xml:space="preserve"> v</w:t>
      </w:r>
      <w:r w:rsidRPr="00471CAF">
        <w:t>a</w:t>
      </w:r>
      <w:r>
        <w:t>ccin</w:t>
      </w:r>
      <w:r w:rsidRPr="00471CAF">
        <w:t>a</w:t>
      </w:r>
      <w:r>
        <w:t>tion rates (from August to January of each influenza season) between years for each state and the District of Columbia</w:t>
      </w:r>
      <w:r w:rsidR="008B2389">
        <w:t xml:space="preserve"> by age</w:t>
      </w:r>
      <w:r>
        <w:t xml:space="preserve">. The line inside the box is the median, the ends of the box are the upper and lower quartiles, and the dots are the extremes. Source: CDC </w:t>
      </w:r>
      <w:proofErr w:type="spellStart"/>
      <w:r>
        <w:t>FluV</w:t>
      </w:r>
      <w:r w:rsidRPr="00471CAF">
        <w:t>a</w:t>
      </w:r>
      <w:r>
        <w:t>xView</w:t>
      </w:r>
      <w:proofErr w:type="spellEnd"/>
      <w:r>
        <w:t>.</w:t>
      </w:r>
    </w:p>
    <w:p w14:paraId="736BEF96" w14:textId="77777D9D" w:rsidR="00BE31A5" w:rsidRDefault="008B2389" w:rsidP="00290734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9496153" wp14:editId="4A5E5F05">
            <wp:extent cx="6551190" cy="4989410"/>
            <wp:effectExtent l="0" t="0" r="254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ox Plots_Rx Age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0336" cy="5003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A42E7" w14:textId="4BCC7AF9" w:rsidR="00F105DF" w:rsidRDefault="002C4F95" w:rsidP="002C4F95">
      <w:pPr>
        <w:sectPr w:rsidR="00F105DF" w:rsidSect="0021323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5" w:name="_Toc16240996"/>
      <w:bookmarkStart w:id="6" w:name="_Toc16241593"/>
      <w:bookmarkStart w:id="7" w:name="_Toc22854122"/>
      <w:r w:rsidRPr="00C70733">
        <w:rPr>
          <w:rStyle w:val="Heading1Char"/>
        </w:rPr>
        <w:t>Figure S</w:t>
      </w:r>
      <w:r w:rsidR="008B2389">
        <w:rPr>
          <w:rStyle w:val="Heading1Char"/>
        </w:rPr>
        <w:t>3</w:t>
      </w:r>
      <w:r w:rsidRPr="00C70733">
        <w:rPr>
          <w:rStyle w:val="Heading1Char"/>
        </w:rPr>
        <w:t xml:space="preserve">: </w:t>
      </w:r>
      <w:r w:rsidR="000753A6" w:rsidRPr="00C70733">
        <w:rPr>
          <w:rStyle w:val="Heading1Char"/>
        </w:rPr>
        <w:t xml:space="preserve">Number of antibiotic prescriptions per </w:t>
      </w:r>
      <w:r w:rsidR="00994ABE">
        <w:rPr>
          <w:rStyle w:val="Heading1Char"/>
        </w:rPr>
        <w:t>1,000 residents</w:t>
      </w:r>
      <w:r w:rsidR="00994ABE" w:rsidRPr="00C70733">
        <w:rPr>
          <w:rStyle w:val="Heading1Char"/>
        </w:rPr>
        <w:t xml:space="preserve"> </w:t>
      </w:r>
      <w:r w:rsidR="000753A6" w:rsidRPr="00C70733">
        <w:rPr>
          <w:rStyle w:val="Heading1Char"/>
        </w:rPr>
        <w:t>between 2010-2017 by state and age group, U.S.</w:t>
      </w:r>
      <w:bookmarkEnd w:id="5"/>
      <w:bookmarkEnd w:id="6"/>
      <w:bookmarkEnd w:id="7"/>
      <w:r>
        <w:rPr>
          <w:b/>
        </w:rPr>
        <w:t xml:space="preserve"> </w:t>
      </w:r>
      <w:r w:rsidR="000753A6">
        <w:t xml:space="preserve">Each bar plots the variability in the number of antibiotic prescriptions per </w:t>
      </w:r>
      <w:r w:rsidR="00994ABE">
        <w:t xml:space="preserve">1,000 residents </w:t>
      </w:r>
      <w:r w:rsidR="000753A6">
        <w:t>(aggregated from January to March) between years for each state</w:t>
      </w:r>
      <w:r w:rsidR="00E01679">
        <w:t xml:space="preserve"> and the District of Columbia</w:t>
      </w:r>
      <w:r w:rsidR="000753A6">
        <w:t>.</w:t>
      </w:r>
      <w:r w:rsidR="000753A6" w:rsidRPr="000753A6">
        <w:t xml:space="preserve"> </w:t>
      </w:r>
      <w:r w:rsidR="000753A6">
        <w:t>The line inside the box is the median, the ends of the box are the upper and lower quartiles, and the dots are the extremes</w:t>
      </w:r>
      <w:r>
        <w:t>. Source</w:t>
      </w:r>
      <w:r w:rsidR="00F12449">
        <w:t xml:space="preserve">: </w:t>
      </w:r>
      <w:r>
        <w:t>IQVI</w:t>
      </w:r>
      <w:r w:rsidRPr="00471CAF">
        <w:t>A</w:t>
      </w:r>
      <w:r w:rsidRPr="00566817">
        <w:t xml:space="preserve"> </w:t>
      </w:r>
      <w:proofErr w:type="spellStart"/>
      <w:r w:rsidR="00761FCD" w:rsidRPr="004A0E93">
        <w:t>Xponent</w:t>
      </w:r>
      <w:proofErr w:type="spellEnd"/>
      <w:r>
        <w:t>, 2000-2015, IQVI</w:t>
      </w:r>
      <w:r w:rsidRPr="00471CAF">
        <w:t>A</w:t>
      </w:r>
      <w:r>
        <w:t xml:space="preserve"> Inc. </w:t>
      </w:r>
      <w:r w:rsidRPr="00471CAF">
        <w:t>A</w:t>
      </w:r>
      <w:r>
        <w:t>ll rights reserved</w:t>
      </w:r>
      <w:r w:rsidR="00FC2811">
        <w:t>.</w:t>
      </w:r>
    </w:p>
    <w:p w14:paraId="434B71A6" w14:textId="0A0F3DD8" w:rsidR="00676AD3" w:rsidRDefault="00676AD3">
      <w:bookmarkStart w:id="8" w:name="_Toc16240997"/>
      <w:bookmarkStart w:id="9" w:name="_Toc16241594"/>
      <w:bookmarkStart w:id="10" w:name="_Toc2285412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4816"/>
      </w:tblGrid>
      <w:tr w:rsidR="00676AD3" w14:paraId="5853310B" w14:textId="77777777" w:rsidTr="345479EB">
        <w:tc>
          <w:tcPr>
            <w:tcW w:w="12950" w:type="dxa"/>
            <w:gridSpan w:val="2"/>
            <w:tcBorders>
              <w:bottom w:val="single" w:sz="4" w:space="0" w:color="auto"/>
            </w:tcBorders>
          </w:tcPr>
          <w:p w14:paraId="4EA984A9" w14:textId="1F1A554C" w:rsidR="00676AD3" w:rsidRPr="004A0E93" w:rsidRDefault="00A154DC" w:rsidP="0021323B">
            <w:pPr>
              <w:contextualSpacing/>
              <w:rPr>
                <w:b/>
              </w:rPr>
            </w:pPr>
            <w:r>
              <w:rPr>
                <w:b/>
              </w:rPr>
              <w:t>Table S</w:t>
            </w:r>
            <w:r w:rsidR="00676AD3" w:rsidRPr="004A0E93">
              <w:rPr>
                <w:b/>
              </w:rPr>
              <w:t>1. Antibiotics for which data were available for the years 2009-2017, U.S.</w:t>
            </w:r>
          </w:p>
        </w:tc>
      </w:tr>
      <w:tr w:rsidR="00676AD3" w14:paraId="6E1DDC8E" w14:textId="77777777" w:rsidTr="345479EB"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0A8D512F" w14:textId="32B245EE" w:rsidR="00676AD3" w:rsidRDefault="00676AD3" w:rsidP="0021323B">
            <w:pPr>
              <w:contextualSpacing/>
            </w:pPr>
            <w:r>
              <w:t>Antibiotic class</w:t>
            </w:r>
          </w:p>
        </w:tc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</w:tcPr>
          <w:p w14:paraId="6A7037E9" w14:textId="7C317BBF" w:rsidR="00676AD3" w:rsidRDefault="00676AD3" w:rsidP="0021323B">
            <w:pPr>
              <w:contextualSpacing/>
            </w:pPr>
            <w:r>
              <w:t>Antibiotic</w:t>
            </w:r>
          </w:p>
        </w:tc>
      </w:tr>
      <w:tr w:rsidR="00676AD3" w14:paraId="5D3E276F" w14:textId="77777777" w:rsidTr="345479EB">
        <w:tc>
          <w:tcPr>
            <w:tcW w:w="6475" w:type="dxa"/>
            <w:tcBorders>
              <w:top w:val="single" w:sz="4" w:space="0" w:color="auto"/>
            </w:tcBorders>
          </w:tcPr>
          <w:p w14:paraId="0AA3178B" w14:textId="3EF79619" w:rsidR="00676AD3" w:rsidRDefault="00676AD3" w:rsidP="0021323B">
            <w:pPr>
              <w:contextualSpacing/>
            </w:pPr>
            <w:r>
              <w:t>Aminoglycosides</w:t>
            </w:r>
          </w:p>
        </w:tc>
        <w:tc>
          <w:tcPr>
            <w:tcW w:w="6475" w:type="dxa"/>
            <w:tcBorders>
              <w:top w:val="single" w:sz="4" w:space="0" w:color="auto"/>
            </w:tcBorders>
          </w:tcPr>
          <w:p w14:paraId="2FCDBB04" w14:textId="4F584B58" w:rsidR="00676AD3" w:rsidRDefault="00676AD3" w:rsidP="0021323B">
            <w:pPr>
              <w:contextualSpacing/>
            </w:pPr>
            <w:r>
              <w:t xml:space="preserve">Amikacin, </w:t>
            </w:r>
            <w:proofErr w:type="spellStart"/>
            <w:r>
              <w:t>atovaquone</w:t>
            </w:r>
            <w:proofErr w:type="spellEnd"/>
            <w:r>
              <w:t xml:space="preserve">, gentamicin, kanamycin, neomycin, </w:t>
            </w:r>
            <w:proofErr w:type="spellStart"/>
            <w:r>
              <w:t>nitazoxanide</w:t>
            </w:r>
            <w:proofErr w:type="spellEnd"/>
            <w:r>
              <w:t>, streptomycin, tobramycin</w:t>
            </w:r>
          </w:p>
          <w:p w14:paraId="2DCAEEF6" w14:textId="27923A27" w:rsidR="00676AD3" w:rsidRDefault="00676AD3" w:rsidP="0021323B">
            <w:pPr>
              <w:contextualSpacing/>
            </w:pPr>
          </w:p>
        </w:tc>
      </w:tr>
      <w:tr w:rsidR="00676AD3" w14:paraId="7C706605" w14:textId="77777777" w:rsidTr="345479EB">
        <w:tc>
          <w:tcPr>
            <w:tcW w:w="6475" w:type="dxa"/>
          </w:tcPr>
          <w:p w14:paraId="347BC5E3" w14:textId="0C47A38D" w:rsidR="00676AD3" w:rsidRDefault="00676AD3" w:rsidP="0021323B">
            <w:pPr>
              <w:contextualSpacing/>
            </w:pPr>
            <w:r>
              <w:t xml:space="preserve">Broad-spectrum </w:t>
            </w:r>
            <w:proofErr w:type="spellStart"/>
            <w:r>
              <w:t>penicillins</w:t>
            </w:r>
            <w:proofErr w:type="spellEnd"/>
          </w:p>
        </w:tc>
        <w:tc>
          <w:tcPr>
            <w:tcW w:w="6475" w:type="dxa"/>
          </w:tcPr>
          <w:p w14:paraId="0B6352E9" w14:textId="21E1B85D" w:rsidR="00676AD3" w:rsidRDefault="00676AD3" w:rsidP="0021323B">
            <w:pPr>
              <w:contextualSpacing/>
            </w:pPr>
            <w:r>
              <w:t>Amoxicillin, amoxicillin-clavulanic acid, ampicillin, ampicillin-</w:t>
            </w:r>
            <w:proofErr w:type="spellStart"/>
            <w:r>
              <w:t>sulbactam</w:t>
            </w:r>
            <w:proofErr w:type="spellEnd"/>
            <w:r>
              <w:t>, piperacillin, piperacillin/</w:t>
            </w:r>
            <w:proofErr w:type="spellStart"/>
            <w:r>
              <w:t>tazobactam</w:t>
            </w:r>
            <w:proofErr w:type="spellEnd"/>
            <w:r>
              <w:t>, sulfadiazine</w:t>
            </w:r>
          </w:p>
        </w:tc>
      </w:tr>
      <w:tr w:rsidR="00676AD3" w14:paraId="7EF17657" w14:textId="77777777" w:rsidTr="345479EB">
        <w:tc>
          <w:tcPr>
            <w:tcW w:w="6475" w:type="dxa"/>
          </w:tcPr>
          <w:p w14:paraId="7F06C28D" w14:textId="358842F8" w:rsidR="00676AD3" w:rsidRDefault="00676AD3" w:rsidP="0021323B">
            <w:pPr>
              <w:contextualSpacing/>
            </w:pPr>
            <w:proofErr w:type="spellStart"/>
            <w:r>
              <w:t>Carbacephems</w:t>
            </w:r>
            <w:proofErr w:type="spellEnd"/>
          </w:p>
        </w:tc>
        <w:tc>
          <w:tcPr>
            <w:tcW w:w="6475" w:type="dxa"/>
          </w:tcPr>
          <w:p w14:paraId="41629B6D" w14:textId="583AE89A" w:rsidR="00676AD3" w:rsidRDefault="00676AD3" w:rsidP="0021323B">
            <w:pPr>
              <w:contextualSpacing/>
            </w:pPr>
            <w:proofErr w:type="spellStart"/>
            <w:r>
              <w:t>Loracarbef</w:t>
            </w:r>
            <w:proofErr w:type="spellEnd"/>
          </w:p>
        </w:tc>
      </w:tr>
      <w:tr w:rsidR="00676AD3" w14:paraId="0DD01DA2" w14:textId="77777777" w:rsidTr="345479EB">
        <w:tc>
          <w:tcPr>
            <w:tcW w:w="6475" w:type="dxa"/>
          </w:tcPr>
          <w:p w14:paraId="1055EE54" w14:textId="3C89305E" w:rsidR="00676AD3" w:rsidRDefault="00676AD3" w:rsidP="0021323B">
            <w:pPr>
              <w:contextualSpacing/>
            </w:pPr>
            <w:proofErr w:type="spellStart"/>
            <w:r>
              <w:t>Carbapenems</w:t>
            </w:r>
            <w:proofErr w:type="spellEnd"/>
          </w:p>
        </w:tc>
        <w:tc>
          <w:tcPr>
            <w:tcW w:w="6475" w:type="dxa"/>
          </w:tcPr>
          <w:p w14:paraId="4BA4D6C5" w14:textId="1AB577E0" w:rsidR="00676AD3" w:rsidRDefault="00676AD3" w:rsidP="0021323B">
            <w:pPr>
              <w:contextualSpacing/>
            </w:pPr>
            <w:proofErr w:type="spellStart"/>
            <w:r>
              <w:t>Doripenem</w:t>
            </w:r>
            <w:proofErr w:type="spellEnd"/>
            <w:r>
              <w:t xml:space="preserve">, </w:t>
            </w:r>
            <w:proofErr w:type="spellStart"/>
            <w:r>
              <w:t>ertapenem</w:t>
            </w:r>
            <w:proofErr w:type="spellEnd"/>
            <w:r>
              <w:t xml:space="preserve">, </w:t>
            </w:r>
            <w:proofErr w:type="spellStart"/>
            <w:r>
              <w:t>imipenem-cilastatin</w:t>
            </w:r>
            <w:proofErr w:type="spellEnd"/>
            <w:r>
              <w:t xml:space="preserve">, </w:t>
            </w:r>
            <w:proofErr w:type="spellStart"/>
            <w:r>
              <w:t>meropenem</w:t>
            </w:r>
            <w:proofErr w:type="spellEnd"/>
          </w:p>
        </w:tc>
      </w:tr>
      <w:tr w:rsidR="00676AD3" w14:paraId="58D3FF3D" w14:textId="77777777" w:rsidTr="345479EB">
        <w:tc>
          <w:tcPr>
            <w:tcW w:w="6475" w:type="dxa"/>
          </w:tcPr>
          <w:p w14:paraId="040D9012" w14:textId="739CB295" w:rsidR="00676AD3" w:rsidRDefault="00676AD3" w:rsidP="0021323B">
            <w:pPr>
              <w:contextualSpacing/>
            </w:pPr>
            <w:proofErr w:type="spellStart"/>
            <w:r>
              <w:t>Carbenicillins</w:t>
            </w:r>
            <w:proofErr w:type="spellEnd"/>
          </w:p>
        </w:tc>
        <w:tc>
          <w:tcPr>
            <w:tcW w:w="6475" w:type="dxa"/>
          </w:tcPr>
          <w:p w14:paraId="175CA934" w14:textId="02B3FC0A" w:rsidR="00676AD3" w:rsidRDefault="00676AD3" w:rsidP="0021323B">
            <w:pPr>
              <w:contextualSpacing/>
            </w:pPr>
            <w:proofErr w:type="spellStart"/>
            <w:r>
              <w:t>Carindacillin</w:t>
            </w:r>
            <w:proofErr w:type="spellEnd"/>
            <w:r>
              <w:t xml:space="preserve">, </w:t>
            </w:r>
            <w:proofErr w:type="spellStart"/>
            <w:r>
              <w:t>ticarcillin</w:t>
            </w:r>
            <w:proofErr w:type="spellEnd"/>
          </w:p>
        </w:tc>
      </w:tr>
      <w:tr w:rsidR="00676AD3" w14:paraId="3550A7DE" w14:textId="77777777" w:rsidTr="345479EB">
        <w:tc>
          <w:tcPr>
            <w:tcW w:w="6475" w:type="dxa"/>
          </w:tcPr>
          <w:p w14:paraId="57F3AEB6" w14:textId="4A88DDB5" w:rsidR="00676AD3" w:rsidRDefault="00676AD3" w:rsidP="0021323B">
            <w:pPr>
              <w:contextualSpacing/>
            </w:pPr>
            <w:proofErr w:type="spellStart"/>
            <w:r>
              <w:t>Cephalosporins</w:t>
            </w:r>
            <w:proofErr w:type="spellEnd"/>
          </w:p>
        </w:tc>
        <w:tc>
          <w:tcPr>
            <w:tcW w:w="6475" w:type="dxa"/>
          </w:tcPr>
          <w:p w14:paraId="3A825702" w14:textId="2D61EB44" w:rsidR="00676AD3" w:rsidRDefault="00676AD3" w:rsidP="0021323B">
            <w:pPr>
              <w:contextualSpacing/>
            </w:pPr>
            <w:proofErr w:type="spellStart"/>
            <w:r>
              <w:t>Cefaclor</w:t>
            </w:r>
            <w:proofErr w:type="spellEnd"/>
            <w:r>
              <w:t xml:space="preserve">, </w:t>
            </w:r>
            <w:proofErr w:type="spellStart"/>
            <w:r>
              <w:t>cefadroxil</w:t>
            </w:r>
            <w:proofErr w:type="spellEnd"/>
            <w:r>
              <w:t xml:space="preserve">, </w:t>
            </w:r>
            <w:proofErr w:type="spellStart"/>
            <w:r>
              <w:t>cefalexin</w:t>
            </w:r>
            <w:proofErr w:type="spellEnd"/>
            <w:r>
              <w:t xml:space="preserve">, cefazolin, </w:t>
            </w:r>
            <w:proofErr w:type="spellStart"/>
            <w:r>
              <w:t>cefdinir</w:t>
            </w:r>
            <w:proofErr w:type="spellEnd"/>
            <w:r>
              <w:t xml:space="preserve">, </w:t>
            </w:r>
            <w:proofErr w:type="spellStart"/>
            <w:r>
              <w:t>cefditoren</w:t>
            </w:r>
            <w:proofErr w:type="spellEnd"/>
            <w:r>
              <w:t xml:space="preserve"> </w:t>
            </w:r>
            <w:proofErr w:type="spellStart"/>
            <w:r>
              <w:t>pivoxil</w:t>
            </w:r>
            <w:proofErr w:type="spellEnd"/>
            <w:r>
              <w:t xml:space="preserve">, </w:t>
            </w:r>
            <w:proofErr w:type="spellStart"/>
            <w:r>
              <w:t>cefepime</w:t>
            </w:r>
            <w:proofErr w:type="spellEnd"/>
            <w:r>
              <w:t xml:space="preserve">, </w:t>
            </w:r>
            <w:proofErr w:type="spellStart"/>
            <w:r>
              <w:t>cefixime</w:t>
            </w:r>
            <w:proofErr w:type="spellEnd"/>
            <w:r>
              <w:t xml:space="preserve">, </w:t>
            </w:r>
            <w:proofErr w:type="spellStart"/>
            <w:r>
              <w:t>cefotaxime</w:t>
            </w:r>
            <w:proofErr w:type="spellEnd"/>
            <w:r>
              <w:t xml:space="preserve">, </w:t>
            </w:r>
            <w:proofErr w:type="spellStart"/>
            <w:r>
              <w:t>cefotetan</w:t>
            </w:r>
            <w:proofErr w:type="spellEnd"/>
            <w:r>
              <w:t xml:space="preserve">, </w:t>
            </w:r>
            <w:proofErr w:type="spellStart"/>
            <w:r>
              <w:t>cefoxitin</w:t>
            </w:r>
            <w:proofErr w:type="spellEnd"/>
            <w:r>
              <w:t xml:space="preserve">, </w:t>
            </w:r>
            <w:proofErr w:type="spellStart"/>
            <w:r>
              <w:t>cefpodoxime</w:t>
            </w:r>
            <w:proofErr w:type="spellEnd"/>
            <w:r>
              <w:t xml:space="preserve"> </w:t>
            </w:r>
            <w:proofErr w:type="spellStart"/>
            <w:r>
              <w:t>proxetil</w:t>
            </w:r>
            <w:proofErr w:type="spellEnd"/>
            <w:r>
              <w:t xml:space="preserve">, </w:t>
            </w:r>
            <w:proofErr w:type="spellStart"/>
            <w:r>
              <w:t>cefprozil</w:t>
            </w:r>
            <w:proofErr w:type="spellEnd"/>
            <w:r>
              <w:t xml:space="preserve">, </w:t>
            </w:r>
            <w:proofErr w:type="spellStart"/>
            <w:r>
              <w:t>cefradine</w:t>
            </w:r>
            <w:proofErr w:type="spellEnd"/>
            <w:r>
              <w:t xml:space="preserve">, </w:t>
            </w:r>
            <w:proofErr w:type="spellStart"/>
            <w:r>
              <w:t>ceftaroline</w:t>
            </w:r>
            <w:proofErr w:type="spellEnd"/>
            <w:r>
              <w:t xml:space="preserve"> </w:t>
            </w:r>
            <w:proofErr w:type="spellStart"/>
            <w:r>
              <w:t>fosamil</w:t>
            </w:r>
            <w:proofErr w:type="spellEnd"/>
            <w:r>
              <w:t xml:space="preserve">, </w:t>
            </w:r>
            <w:proofErr w:type="spellStart"/>
            <w:r>
              <w:t>ceftazidime</w:t>
            </w:r>
            <w:proofErr w:type="spellEnd"/>
            <w:r>
              <w:t xml:space="preserve">, </w:t>
            </w:r>
            <w:proofErr w:type="spellStart"/>
            <w:r>
              <w:t>ceftazidime</w:t>
            </w:r>
            <w:proofErr w:type="spellEnd"/>
            <w:r>
              <w:t xml:space="preserve">-avibactam, </w:t>
            </w:r>
            <w:proofErr w:type="spellStart"/>
            <w:r>
              <w:t>ceftibuten</w:t>
            </w:r>
            <w:proofErr w:type="spellEnd"/>
            <w:r>
              <w:t xml:space="preserve">, </w:t>
            </w:r>
            <w:proofErr w:type="spellStart"/>
            <w:r>
              <w:t>ceftizoxime</w:t>
            </w:r>
            <w:proofErr w:type="spellEnd"/>
            <w:r>
              <w:t xml:space="preserve">, </w:t>
            </w:r>
            <w:proofErr w:type="spellStart"/>
            <w:r>
              <w:t>ceftolozane</w:t>
            </w:r>
            <w:proofErr w:type="spellEnd"/>
            <w:r>
              <w:t xml:space="preserve">, ceftriaxone, cefuroxime, cefuroxime </w:t>
            </w:r>
            <w:proofErr w:type="spellStart"/>
            <w:r>
              <w:t>axetil</w:t>
            </w:r>
            <w:proofErr w:type="spellEnd"/>
            <w:r>
              <w:t xml:space="preserve">, cephalexin, </w:t>
            </w:r>
            <w:proofErr w:type="spellStart"/>
            <w:r>
              <w:t>fidaxomicin</w:t>
            </w:r>
            <w:proofErr w:type="spellEnd"/>
          </w:p>
        </w:tc>
      </w:tr>
      <w:tr w:rsidR="00676AD3" w14:paraId="633DD608" w14:textId="77777777" w:rsidTr="345479EB">
        <w:tc>
          <w:tcPr>
            <w:tcW w:w="6475" w:type="dxa"/>
          </w:tcPr>
          <w:p w14:paraId="7244B5B4" w14:textId="5B786BB1" w:rsidR="00676AD3" w:rsidRDefault="00676AD3" w:rsidP="0021323B">
            <w:pPr>
              <w:contextualSpacing/>
            </w:pPr>
            <w:proofErr w:type="spellStart"/>
            <w:r>
              <w:t>Chloramphenicols</w:t>
            </w:r>
            <w:proofErr w:type="spellEnd"/>
          </w:p>
        </w:tc>
        <w:tc>
          <w:tcPr>
            <w:tcW w:w="6475" w:type="dxa"/>
          </w:tcPr>
          <w:p w14:paraId="50FBB439" w14:textId="769D0A2E" w:rsidR="00676AD3" w:rsidRDefault="00676AD3" w:rsidP="0021323B">
            <w:pPr>
              <w:contextualSpacing/>
            </w:pPr>
            <w:r>
              <w:t>Chloramphenicol</w:t>
            </w:r>
          </w:p>
        </w:tc>
      </w:tr>
      <w:tr w:rsidR="00676AD3" w14:paraId="381BEAD5" w14:textId="77777777" w:rsidTr="345479EB">
        <w:tc>
          <w:tcPr>
            <w:tcW w:w="6475" w:type="dxa"/>
          </w:tcPr>
          <w:p w14:paraId="5648DD40" w14:textId="6952FC18" w:rsidR="00676AD3" w:rsidRDefault="00676AD3" w:rsidP="0021323B">
            <w:pPr>
              <w:contextualSpacing/>
            </w:pPr>
            <w:r>
              <w:t>Fluoroquinolones</w:t>
            </w:r>
          </w:p>
        </w:tc>
        <w:tc>
          <w:tcPr>
            <w:tcW w:w="6475" w:type="dxa"/>
          </w:tcPr>
          <w:p w14:paraId="445CD31D" w14:textId="641CEC01" w:rsidR="00676AD3" w:rsidRDefault="00995780" w:rsidP="0021323B">
            <w:pPr>
              <w:contextualSpacing/>
            </w:pPr>
            <w:r>
              <w:t>C</w:t>
            </w:r>
            <w:r w:rsidR="00676AD3">
              <w:t>iprofloxacin</w:t>
            </w:r>
            <w:r>
              <w:t xml:space="preserve">, </w:t>
            </w:r>
            <w:proofErr w:type="spellStart"/>
            <w:r>
              <w:t>gatifloxacin</w:t>
            </w:r>
            <w:proofErr w:type="spellEnd"/>
            <w:r>
              <w:t xml:space="preserve">, </w:t>
            </w:r>
            <w:proofErr w:type="spellStart"/>
            <w:r>
              <w:t>Gemifloxacin</w:t>
            </w:r>
            <w:proofErr w:type="spellEnd"/>
            <w:r>
              <w:t xml:space="preserve">, levofloxacin, </w:t>
            </w:r>
            <w:proofErr w:type="spellStart"/>
            <w:r>
              <w:t>lomefloxacin</w:t>
            </w:r>
            <w:proofErr w:type="spellEnd"/>
            <w:r>
              <w:t xml:space="preserve">, </w:t>
            </w:r>
            <w:proofErr w:type="spellStart"/>
            <w:r>
              <w:t>moxifloxacin</w:t>
            </w:r>
            <w:proofErr w:type="spellEnd"/>
            <w:r>
              <w:t xml:space="preserve">, </w:t>
            </w:r>
            <w:proofErr w:type="spellStart"/>
            <w:r>
              <w:t>norfloxacin</w:t>
            </w:r>
            <w:proofErr w:type="spellEnd"/>
            <w:r>
              <w:t xml:space="preserve">, </w:t>
            </w:r>
            <w:proofErr w:type="spellStart"/>
            <w:r>
              <w:t>ofloxacin</w:t>
            </w:r>
            <w:proofErr w:type="spellEnd"/>
          </w:p>
        </w:tc>
      </w:tr>
      <w:tr w:rsidR="00676AD3" w14:paraId="5B2079B8" w14:textId="77777777" w:rsidTr="345479EB">
        <w:tc>
          <w:tcPr>
            <w:tcW w:w="6475" w:type="dxa"/>
          </w:tcPr>
          <w:p w14:paraId="220CCB6B" w14:textId="432C0006" w:rsidR="00676AD3" w:rsidRDefault="00676AD3" w:rsidP="0021323B">
            <w:pPr>
              <w:contextualSpacing/>
            </w:pPr>
            <w:proofErr w:type="spellStart"/>
            <w:r>
              <w:t>Glycopeptides</w:t>
            </w:r>
            <w:proofErr w:type="spellEnd"/>
          </w:p>
        </w:tc>
        <w:tc>
          <w:tcPr>
            <w:tcW w:w="6475" w:type="dxa"/>
          </w:tcPr>
          <w:p w14:paraId="5FE479C6" w14:textId="2ABDECE6" w:rsidR="00676AD3" w:rsidRDefault="00995780" w:rsidP="0021323B">
            <w:pPr>
              <w:contextualSpacing/>
            </w:pPr>
            <w:proofErr w:type="spellStart"/>
            <w:r>
              <w:t>Dalbavancin</w:t>
            </w:r>
            <w:proofErr w:type="spellEnd"/>
            <w:r>
              <w:t xml:space="preserve">, </w:t>
            </w:r>
            <w:proofErr w:type="spellStart"/>
            <w:r>
              <w:t>oritavancin</w:t>
            </w:r>
            <w:proofErr w:type="spellEnd"/>
            <w:r>
              <w:t xml:space="preserve">, </w:t>
            </w:r>
            <w:proofErr w:type="spellStart"/>
            <w:r>
              <w:t>telavancin</w:t>
            </w:r>
            <w:proofErr w:type="spellEnd"/>
            <w:r>
              <w:t>, vancomycin</w:t>
            </w:r>
          </w:p>
        </w:tc>
      </w:tr>
      <w:tr w:rsidR="00676AD3" w14:paraId="3BEC269C" w14:textId="77777777" w:rsidTr="345479EB">
        <w:tc>
          <w:tcPr>
            <w:tcW w:w="6475" w:type="dxa"/>
          </w:tcPr>
          <w:p w14:paraId="07EA6B0D" w14:textId="39556843" w:rsidR="00676AD3" w:rsidRDefault="00676AD3" w:rsidP="0021323B">
            <w:pPr>
              <w:contextualSpacing/>
            </w:pPr>
            <w:proofErr w:type="spellStart"/>
            <w:r>
              <w:t>Glycylcycline</w:t>
            </w:r>
            <w:proofErr w:type="spellEnd"/>
          </w:p>
        </w:tc>
        <w:tc>
          <w:tcPr>
            <w:tcW w:w="6475" w:type="dxa"/>
          </w:tcPr>
          <w:p w14:paraId="47199815" w14:textId="503577FB" w:rsidR="00676AD3" w:rsidRDefault="00995780" w:rsidP="0021323B">
            <w:pPr>
              <w:contextualSpacing/>
            </w:pPr>
            <w:proofErr w:type="spellStart"/>
            <w:r>
              <w:t>Tigecycline</w:t>
            </w:r>
            <w:proofErr w:type="spellEnd"/>
          </w:p>
        </w:tc>
      </w:tr>
      <w:tr w:rsidR="00676AD3" w14:paraId="7EF59351" w14:textId="77777777" w:rsidTr="345479EB">
        <w:tc>
          <w:tcPr>
            <w:tcW w:w="6475" w:type="dxa"/>
          </w:tcPr>
          <w:p w14:paraId="6D92055D" w14:textId="76FB11CF" w:rsidR="00676AD3" w:rsidRDefault="00676AD3" w:rsidP="0021323B">
            <w:pPr>
              <w:contextualSpacing/>
            </w:pPr>
            <w:proofErr w:type="spellStart"/>
            <w:r>
              <w:t>Lipopeptides</w:t>
            </w:r>
            <w:proofErr w:type="spellEnd"/>
          </w:p>
        </w:tc>
        <w:tc>
          <w:tcPr>
            <w:tcW w:w="6475" w:type="dxa"/>
          </w:tcPr>
          <w:p w14:paraId="15E4A0B2" w14:textId="4ADE87E3" w:rsidR="00676AD3" w:rsidRDefault="00995780" w:rsidP="0021323B">
            <w:pPr>
              <w:contextualSpacing/>
            </w:pPr>
            <w:proofErr w:type="spellStart"/>
            <w:r>
              <w:t>Daptomycin</w:t>
            </w:r>
            <w:proofErr w:type="spellEnd"/>
          </w:p>
        </w:tc>
      </w:tr>
      <w:tr w:rsidR="00676AD3" w14:paraId="3716CFF4" w14:textId="77777777" w:rsidTr="345479EB">
        <w:tc>
          <w:tcPr>
            <w:tcW w:w="6475" w:type="dxa"/>
          </w:tcPr>
          <w:p w14:paraId="2E2195A5" w14:textId="711A54F1" w:rsidR="00676AD3" w:rsidRDefault="00676AD3" w:rsidP="0021323B">
            <w:pPr>
              <w:contextualSpacing/>
            </w:pPr>
            <w:r>
              <w:t>Macrolides</w:t>
            </w:r>
          </w:p>
        </w:tc>
        <w:tc>
          <w:tcPr>
            <w:tcW w:w="6475" w:type="dxa"/>
          </w:tcPr>
          <w:p w14:paraId="5976A14C" w14:textId="6E4CC80F" w:rsidR="00676AD3" w:rsidRDefault="00995780" w:rsidP="0021323B">
            <w:pPr>
              <w:contextualSpacing/>
            </w:pPr>
            <w:r>
              <w:t xml:space="preserve">Azithromycin, clarithromycin, clindamycin, </w:t>
            </w:r>
            <w:proofErr w:type="spellStart"/>
            <w:r>
              <w:t>clofazimine</w:t>
            </w:r>
            <w:proofErr w:type="spellEnd"/>
            <w:r>
              <w:t xml:space="preserve">, </w:t>
            </w:r>
            <w:proofErr w:type="spellStart"/>
            <w:r>
              <w:t>dalfopristin</w:t>
            </w:r>
            <w:proofErr w:type="spellEnd"/>
            <w:r>
              <w:t>/</w:t>
            </w:r>
            <w:proofErr w:type="spellStart"/>
            <w:r>
              <w:t>quinupristin</w:t>
            </w:r>
            <w:proofErr w:type="spellEnd"/>
            <w:r>
              <w:t xml:space="preserve">, </w:t>
            </w:r>
            <w:proofErr w:type="spellStart"/>
            <w:r>
              <w:t>dirithromycin</w:t>
            </w:r>
            <w:proofErr w:type="spellEnd"/>
            <w:r>
              <w:t xml:space="preserve">, erythromycin, </w:t>
            </w:r>
            <w:proofErr w:type="spellStart"/>
            <w:r>
              <w:t>lincomycin</w:t>
            </w:r>
            <w:proofErr w:type="spellEnd"/>
            <w:r>
              <w:t xml:space="preserve">, </w:t>
            </w:r>
            <w:proofErr w:type="spellStart"/>
            <w:r>
              <w:t>telithromycin</w:t>
            </w:r>
            <w:proofErr w:type="spellEnd"/>
          </w:p>
        </w:tc>
      </w:tr>
      <w:tr w:rsidR="00676AD3" w14:paraId="6E9FA20A" w14:textId="77777777" w:rsidTr="345479EB">
        <w:tc>
          <w:tcPr>
            <w:tcW w:w="6475" w:type="dxa"/>
          </w:tcPr>
          <w:p w14:paraId="01349A56" w14:textId="259AB604" w:rsidR="00676AD3" w:rsidRDefault="00676AD3" w:rsidP="0021323B">
            <w:pPr>
              <w:contextualSpacing/>
            </w:pPr>
            <w:proofErr w:type="spellStart"/>
            <w:r>
              <w:t>Monobactams</w:t>
            </w:r>
            <w:proofErr w:type="spellEnd"/>
          </w:p>
        </w:tc>
        <w:tc>
          <w:tcPr>
            <w:tcW w:w="6475" w:type="dxa"/>
          </w:tcPr>
          <w:p w14:paraId="5A118EC9" w14:textId="336F166E" w:rsidR="00676AD3" w:rsidRDefault="00995780" w:rsidP="0021323B">
            <w:pPr>
              <w:contextualSpacing/>
            </w:pPr>
            <w:proofErr w:type="spellStart"/>
            <w:r>
              <w:t>Aztreonam</w:t>
            </w:r>
            <w:proofErr w:type="spellEnd"/>
          </w:p>
        </w:tc>
      </w:tr>
      <w:tr w:rsidR="00676AD3" w14:paraId="6AA34305" w14:textId="77777777" w:rsidTr="345479EB">
        <w:tc>
          <w:tcPr>
            <w:tcW w:w="6475" w:type="dxa"/>
          </w:tcPr>
          <w:p w14:paraId="7D1849F2" w14:textId="0B2CAB40" w:rsidR="00676AD3" w:rsidRDefault="00676AD3" w:rsidP="0021323B">
            <w:pPr>
              <w:contextualSpacing/>
            </w:pPr>
            <w:r>
              <w:t>Narrow-</w:t>
            </w:r>
            <w:r w:rsidR="63D3B20B">
              <w:t>spectrum</w:t>
            </w:r>
            <w:r>
              <w:t xml:space="preserve"> </w:t>
            </w:r>
            <w:proofErr w:type="spellStart"/>
            <w:r>
              <w:t>penicillins</w:t>
            </w:r>
            <w:proofErr w:type="spellEnd"/>
          </w:p>
        </w:tc>
        <w:tc>
          <w:tcPr>
            <w:tcW w:w="6475" w:type="dxa"/>
          </w:tcPr>
          <w:p w14:paraId="27D9D3E8" w14:textId="4715ECF9" w:rsidR="00676AD3" w:rsidRDefault="00995780" w:rsidP="0021323B">
            <w:pPr>
              <w:contextualSpacing/>
            </w:pPr>
            <w:proofErr w:type="spellStart"/>
            <w:r>
              <w:t>Cloxacillin</w:t>
            </w:r>
            <w:proofErr w:type="spellEnd"/>
            <w:r>
              <w:t xml:space="preserve">, </w:t>
            </w:r>
            <w:proofErr w:type="spellStart"/>
            <w:r>
              <w:t>dicloxacillin</w:t>
            </w:r>
            <w:proofErr w:type="spellEnd"/>
            <w:r>
              <w:t xml:space="preserve">, </w:t>
            </w:r>
            <w:proofErr w:type="spellStart"/>
            <w:r>
              <w:t>nafcillin</w:t>
            </w:r>
            <w:proofErr w:type="spellEnd"/>
            <w:r>
              <w:t xml:space="preserve">, </w:t>
            </w:r>
            <w:proofErr w:type="spellStart"/>
            <w:r>
              <w:t>oxacillin</w:t>
            </w:r>
            <w:proofErr w:type="spellEnd"/>
            <w:r>
              <w:t>, penicillin G, penicillin V</w:t>
            </w:r>
          </w:p>
        </w:tc>
      </w:tr>
      <w:tr w:rsidR="00676AD3" w14:paraId="09920788" w14:textId="77777777" w:rsidTr="345479EB">
        <w:tc>
          <w:tcPr>
            <w:tcW w:w="6475" w:type="dxa"/>
          </w:tcPr>
          <w:p w14:paraId="144F0B8F" w14:textId="5D912011" w:rsidR="00676AD3" w:rsidRDefault="00676AD3" w:rsidP="0021323B">
            <w:pPr>
              <w:contextualSpacing/>
            </w:pPr>
            <w:r>
              <w:t>Other</w:t>
            </w:r>
          </w:p>
        </w:tc>
        <w:tc>
          <w:tcPr>
            <w:tcW w:w="6475" w:type="dxa"/>
          </w:tcPr>
          <w:p w14:paraId="377B2047" w14:textId="3B993B3D" w:rsidR="00676AD3" w:rsidRDefault="00995780" w:rsidP="0021323B">
            <w:pPr>
              <w:contextualSpacing/>
            </w:pPr>
            <w:r>
              <w:t xml:space="preserve">Bacitracin, metronidazole, trimethoprim, </w:t>
            </w:r>
            <w:proofErr w:type="spellStart"/>
            <w:r>
              <w:t>trovafloxacin</w:t>
            </w:r>
            <w:proofErr w:type="spellEnd"/>
          </w:p>
        </w:tc>
      </w:tr>
      <w:tr w:rsidR="00676AD3" w14:paraId="64C3F3F2" w14:textId="77777777" w:rsidTr="345479EB">
        <w:tc>
          <w:tcPr>
            <w:tcW w:w="6475" w:type="dxa"/>
          </w:tcPr>
          <w:p w14:paraId="4237A7AD" w14:textId="239D61A6" w:rsidR="00676AD3" w:rsidRDefault="00676AD3" w:rsidP="0021323B">
            <w:pPr>
              <w:contextualSpacing/>
            </w:pPr>
            <w:proofErr w:type="spellStart"/>
            <w:r>
              <w:t>Oxazolidinones</w:t>
            </w:r>
            <w:proofErr w:type="spellEnd"/>
          </w:p>
        </w:tc>
        <w:tc>
          <w:tcPr>
            <w:tcW w:w="6475" w:type="dxa"/>
          </w:tcPr>
          <w:p w14:paraId="6C286552" w14:textId="3E8ACEAF" w:rsidR="00676AD3" w:rsidRDefault="00995780" w:rsidP="0021323B">
            <w:pPr>
              <w:contextualSpacing/>
            </w:pPr>
            <w:r>
              <w:t xml:space="preserve">Linezolid, </w:t>
            </w:r>
            <w:proofErr w:type="spellStart"/>
            <w:r>
              <w:t>tedizolid</w:t>
            </w:r>
            <w:proofErr w:type="spellEnd"/>
          </w:p>
        </w:tc>
      </w:tr>
      <w:tr w:rsidR="00676AD3" w14:paraId="69B28964" w14:textId="77777777" w:rsidTr="345479EB">
        <w:tc>
          <w:tcPr>
            <w:tcW w:w="6475" w:type="dxa"/>
          </w:tcPr>
          <w:p w14:paraId="4C72802D" w14:textId="7DDD4CC7" w:rsidR="00676AD3" w:rsidRDefault="00676AD3" w:rsidP="0021323B">
            <w:pPr>
              <w:contextualSpacing/>
            </w:pPr>
            <w:proofErr w:type="spellStart"/>
            <w:r>
              <w:t>Polymyxins</w:t>
            </w:r>
            <w:proofErr w:type="spellEnd"/>
          </w:p>
        </w:tc>
        <w:tc>
          <w:tcPr>
            <w:tcW w:w="6475" w:type="dxa"/>
          </w:tcPr>
          <w:p w14:paraId="5FAC2273" w14:textId="153F0D12" w:rsidR="00676AD3" w:rsidRDefault="00995780" w:rsidP="0021323B">
            <w:pPr>
              <w:contextualSpacing/>
            </w:pPr>
            <w:proofErr w:type="spellStart"/>
            <w:r>
              <w:t>Colistin</w:t>
            </w:r>
            <w:proofErr w:type="spellEnd"/>
            <w:r>
              <w:t xml:space="preserve">, </w:t>
            </w:r>
            <w:proofErr w:type="spellStart"/>
            <w:r>
              <w:t>polymyxin</w:t>
            </w:r>
            <w:proofErr w:type="spellEnd"/>
            <w:r>
              <w:t xml:space="preserve"> B, </w:t>
            </w:r>
            <w:proofErr w:type="spellStart"/>
            <w:r>
              <w:t>praziquantel</w:t>
            </w:r>
            <w:proofErr w:type="spellEnd"/>
          </w:p>
        </w:tc>
      </w:tr>
      <w:tr w:rsidR="00676AD3" w14:paraId="23A29F71" w14:textId="77777777" w:rsidTr="345479EB">
        <w:tc>
          <w:tcPr>
            <w:tcW w:w="6475" w:type="dxa"/>
          </w:tcPr>
          <w:p w14:paraId="014DA596" w14:textId="6E36438E" w:rsidR="00676AD3" w:rsidRDefault="00676AD3" w:rsidP="0021323B">
            <w:pPr>
              <w:contextualSpacing/>
            </w:pPr>
            <w:proofErr w:type="spellStart"/>
            <w:r>
              <w:t>Tetracyclines</w:t>
            </w:r>
            <w:proofErr w:type="spellEnd"/>
          </w:p>
        </w:tc>
        <w:tc>
          <w:tcPr>
            <w:tcW w:w="6475" w:type="dxa"/>
          </w:tcPr>
          <w:p w14:paraId="1AD62052" w14:textId="06AAEAEB" w:rsidR="00676AD3" w:rsidRDefault="00995780" w:rsidP="0021323B">
            <w:pPr>
              <w:contextualSpacing/>
            </w:pPr>
            <w:proofErr w:type="spellStart"/>
            <w:r>
              <w:t>Demeclocycline</w:t>
            </w:r>
            <w:proofErr w:type="spellEnd"/>
            <w:r>
              <w:t xml:space="preserve">, doxycycline, minocycline, </w:t>
            </w:r>
            <w:proofErr w:type="spellStart"/>
            <w:r>
              <w:t>oxytetracycline</w:t>
            </w:r>
            <w:proofErr w:type="spellEnd"/>
            <w:r>
              <w:t>, tetracycline</w:t>
            </w:r>
          </w:p>
        </w:tc>
      </w:tr>
      <w:tr w:rsidR="00676AD3" w14:paraId="61210206" w14:textId="77777777" w:rsidTr="345479EB">
        <w:tc>
          <w:tcPr>
            <w:tcW w:w="6475" w:type="dxa"/>
            <w:tcBorders>
              <w:bottom w:val="single" w:sz="4" w:space="0" w:color="auto"/>
            </w:tcBorders>
          </w:tcPr>
          <w:p w14:paraId="30CB7321" w14:textId="3D4A6155" w:rsidR="00676AD3" w:rsidRDefault="00676AD3" w:rsidP="0021323B">
            <w:pPr>
              <w:contextualSpacing/>
            </w:pPr>
            <w:r>
              <w:t>Trimethoprim</w:t>
            </w:r>
          </w:p>
        </w:tc>
        <w:tc>
          <w:tcPr>
            <w:tcW w:w="6475" w:type="dxa"/>
            <w:tcBorders>
              <w:bottom w:val="single" w:sz="4" w:space="0" w:color="auto"/>
            </w:tcBorders>
          </w:tcPr>
          <w:p w14:paraId="080C763F" w14:textId="406132B7" w:rsidR="00676AD3" w:rsidRDefault="00995780" w:rsidP="0021323B">
            <w:pPr>
              <w:contextualSpacing/>
            </w:pPr>
            <w:r>
              <w:t xml:space="preserve">Sulfamethoxazole, sulfamethoxazole-trimethoprim, </w:t>
            </w:r>
            <w:proofErr w:type="spellStart"/>
            <w:r>
              <w:t>sulfisoxazole</w:t>
            </w:r>
            <w:proofErr w:type="spellEnd"/>
          </w:p>
        </w:tc>
      </w:tr>
      <w:tr w:rsidR="00676AD3" w14:paraId="05791693" w14:textId="77777777" w:rsidTr="345479EB">
        <w:tc>
          <w:tcPr>
            <w:tcW w:w="6475" w:type="dxa"/>
            <w:tcBorders>
              <w:top w:val="single" w:sz="4" w:space="0" w:color="auto"/>
            </w:tcBorders>
          </w:tcPr>
          <w:p w14:paraId="4A578C0A" w14:textId="77777777" w:rsidR="00676AD3" w:rsidRDefault="00676AD3" w:rsidP="0021323B">
            <w:pPr>
              <w:contextualSpacing/>
            </w:pPr>
          </w:p>
        </w:tc>
        <w:tc>
          <w:tcPr>
            <w:tcW w:w="6475" w:type="dxa"/>
            <w:tcBorders>
              <w:top w:val="single" w:sz="4" w:space="0" w:color="auto"/>
            </w:tcBorders>
          </w:tcPr>
          <w:p w14:paraId="1BA4345A" w14:textId="77777777" w:rsidR="00676AD3" w:rsidRDefault="00676AD3" w:rsidP="0021323B">
            <w:pPr>
              <w:contextualSpacing/>
            </w:pPr>
          </w:p>
        </w:tc>
      </w:tr>
    </w:tbl>
    <w:p w14:paraId="14161A06" w14:textId="77777777" w:rsidR="00E50139" w:rsidRDefault="00E50139">
      <w:pPr>
        <w:sectPr w:rsidR="00E50139" w:rsidSect="0021323B">
          <w:footerReference w:type="even" r:id="rId17"/>
          <w:footerReference w:type="default" r:id="rId1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9D2BFB3" w14:textId="1C350C26" w:rsidR="00D25A73" w:rsidRPr="00676AD3" w:rsidRDefault="00D25A73"/>
    <w:tbl>
      <w:tblPr>
        <w:tblW w:w="11610" w:type="dxa"/>
        <w:tblLayout w:type="fixed"/>
        <w:tblLook w:val="04A0" w:firstRow="1" w:lastRow="0" w:firstColumn="1" w:lastColumn="0" w:noHBand="0" w:noVBand="1"/>
      </w:tblPr>
      <w:tblGrid>
        <w:gridCol w:w="3060"/>
        <w:gridCol w:w="2137"/>
        <w:gridCol w:w="2138"/>
        <w:gridCol w:w="2137"/>
        <w:gridCol w:w="2138"/>
      </w:tblGrid>
      <w:tr w:rsidR="00455FC4" w:rsidRPr="00AF2DBF" w14:paraId="70F3DEDD" w14:textId="77777777" w:rsidTr="009253FF">
        <w:trPr>
          <w:trHeight w:val="320"/>
        </w:trPr>
        <w:tc>
          <w:tcPr>
            <w:tcW w:w="1161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81BB" w14:textId="3A57ECC7" w:rsidR="00455FC4" w:rsidRPr="004A0E93" w:rsidRDefault="00455FC4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r w:rsidRPr="004A0E93">
              <w:rPr>
                <w:rFonts w:cs="Times New Roman"/>
                <w:szCs w:val="24"/>
              </w:rPr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2</w:t>
            </w:r>
            <w:r w:rsidRPr="004A0E93">
              <w:rPr>
                <w:rFonts w:cs="Times New Roman"/>
                <w:szCs w:val="24"/>
              </w:rPr>
              <w:t>. Mean number of antibiotic prescriptions (between January and March) per 1,000 residents by class, U.S. 2010-2017</w:t>
            </w:r>
            <w:bookmarkEnd w:id="8"/>
            <w:bookmarkEnd w:id="9"/>
            <w:bookmarkEnd w:id="10"/>
          </w:p>
        </w:tc>
      </w:tr>
      <w:tr w:rsidR="006C7064" w:rsidRPr="00AF2DBF" w14:paraId="712E3B0A" w14:textId="77777777" w:rsidTr="007641A0">
        <w:trPr>
          <w:trHeight w:val="30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EE8" w14:textId="77777777" w:rsidR="006C7064" w:rsidRPr="00AF2DBF" w:rsidRDefault="006C7064" w:rsidP="006C7064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667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DB62" w14:textId="26767816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2E989" w14:textId="063E706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8609AE" w14:textId="246AC2DC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455FC4" w:rsidRPr="00AF2DBF" w14:paraId="5DBD3CC9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DEE1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 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2151D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N = 233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B5EE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N = 24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2E6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N = 206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FD438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N = 289</w:t>
            </w:r>
          </w:p>
        </w:tc>
      </w:tr>
      <w:tr w:rsidR="00455FC4" w:rsidRPr="00AF2DBF" w14:paraId="51A9A3B7" w14:textId="77777777" w:rsidTr="009253FF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E00F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 xml:space="preserve">Broad-spectrum </w:t>
            </w:r>
            <w:proofErr w:type="spellStart"/>
            <w:r w:rsidRPr="00AF2DBF">
              <w:rPr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EA5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73 (31.2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FEB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18 (47.5)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AD81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54 (26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D41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1 (21.2)</w:t>
            </w:r>
          </w:p>
        </w:tc>
      </w:tr>
      <w:tr w:rsidR="00455FC4" w:rsidRPr="00AF2DBF" w14:paraId="56D2A369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9CC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Macrolid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A89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1 (26.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B79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55 (2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49E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59 (28.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C1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71 (24.6)</w:t>
            </w:r>
          </w:p>
        </w:tc>
      </w:tr>
      <w:tr w:rsidR="00455FC4" w:rsidRPr="00AF2DBF" w14:paraId="0D42D55A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C590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2DBF">
              <w:rPr>
                <w:sz w:val="22"/>
                <w:szCs w:val="22"/>
              </w:rPr>
              <w:t>Cephalosporins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1E05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31 (13.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979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43 (17.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1899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3 (11.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82A5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39 (13.6)</w:t>
            </w:r>
          </w:p>
        </w:tc>
      </w:tr>
      <w:tr w:rsidR="00455FC4" w:rsidRPr="00AF2DBF" w14:paraId="1A15E8AD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9644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Fluoroquinolon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8DDE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7 (11.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24FD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3 (1.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BF4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8 (13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D3B6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5 (22.4)</w:t>
            </w:r>
          </w:p>
        </w:tc>
      </w:tr>
      <w:tr w:rsidR="00455FC4" w:rsidRPr="00AF2DBF" w14:paraId="39EA1F76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C7A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AF2DBF">
              <w:rPr>
                <w:sz w:val="22"/>
                <w:szCs w:val="22"/>
              </w:rPr>
              <w:t>Tetracyclines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C708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7 (7.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81A2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2 (4.7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E3EB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8 (8.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6D76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1 (7.4)</w:t>
            </w:r>
          </w:p>
        </w:tc>
      </w:tr>
      <w:tr w:rsidR="00455FC4" w:rsidRPr="00AF2DBF" w14:paraId="3E3AB212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24E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Trimethopri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C44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6 (6.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E60D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2 (4.9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98C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5 (7.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FE1E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2 (7.5)</w:t>
            </w:r>
          </w:p>
        </w:tc>
      </w:tr>
      <w:tr w:rsidR="00455FC4" w:rsidRPr="00AF2DBF" w14:paraId="02ED10C2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28F7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 xml:space="preserve">Narrow-spectrum </w:t>
            </w:r>
            <w:proofErr w:type="spellStart"/>
            <w:r w:rsidRPr="00AF2DBF">
              <w:rPr>
                <w:sz w:val="22"/>
                <w:szCs w:val="22"/>
              </w:rPr>
              <w:t>penicillins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00F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 (2.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D1AE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4 (1.5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DF13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 (3.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8DBB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5 (1.6)</w:t>
            </w:r>
          </w:p>
        </w:tc>
      </w:tr>
      <w:tr w:rsidR="00455FC4" w:rsidRPr="00AF2DBF" w14:paraId="42D4112D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370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minoglycosid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C09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 (0.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8C6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 (0.6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A629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 (0.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51D4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 (0.5)</w:t>
            </w:r>
          </w:p>
        </w:tc>
      </w:tr>
      <w:tr w:rsidR="00455FC4" w:rsidRPr="00AF2DBF" w14:paraId="4BB26B99" w14:textId="77777777" w:rsidTr="009253FF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B90C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  <w:vertAlign w:val="superscript"/>
              </w:rPr>
            </w:pPr>
            <w:proofErr w:type="spellStart"/>
            <w:r w:rsidRPr="00AF2DBF">
              <w:rPr>
                <w:sz w:val="22"/>
                <w:szCs w:val="22"/>
              </w:rPr>
              <w:t>Other</w:t>
            </w:r>
            <w:r w:rsidRPr="00AF2DBF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91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 (0.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CD46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 (0.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D4B0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2 (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511C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4 (1.3)</w:t>
            </w:r>
          </w:p>
        </w:tc>
      </w:tr>
      <w:tr w:rsidR="00455FC4" w:rsidRPr="00AF2DBF" w14:paraId="5250DC5D" w14:textId="77777777" w:rsidTr="009253FF">
        <w:trPr>
          <w:trHeight w:val="300"/>
        </w:trPr>
        <w:tc>
          <w:tcPr>
            <w:tcW w:w="116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CCD" w14:textId="1F33565F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color w:val="000000"/>
                <w:sz w:val="22"/>
                <w:szCs w:val="22"/>
              </w:rPr>
              <w:t>Note: Parentheses is percent</w:t>
            </w:r>
            <w:r w:rsidRPr="00AF2DBF">
              <w:rPr>
                <w:sz w:val="22"/>
                <w:szCs w:val="22"/>
              </w:rPr>
              <w:t>age of total antibiotic prescriptions</w:t>
            </w:r>
          </w:p>
        </w:tc>
      </w:tr>
      <w:tr w:rsidR="00455FC4" w:rsidRPr="00AF2DBF" w14:paraId="65FD6887" w14:textId="77777777" w:rsidTr="009253FF">
        <w:trPr>
          <w:trHeight w:val="300"/>
        </w:trPr>
        <w:tc>
          <w:tcPr>
            <w:tcW w:w="11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B81A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proofErr w:type="gramStart"/>
            <w:r w:rsidRPr="00AF2DBF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AF2DBF">
              <w:rPr>
                <w:sz w:val="22"/>
                <w:szCs w:val="22"/>
              </w:rPr>
              <w:t xml:space="preserve"> Other class includes </w:t>
            </w:r>
            <w:proofErr w:type="spellStart"/>
            <w:r w:rsidRPr="00AF2DBF">
              <w:rPr>
                <w:sz w:val="22"/>
                <w:szCs w:val="22"/>
              </w:rPr>
              <w:t>glycopeptide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oxazolidinone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polymyxin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carbapenem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lipopeptide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chloramphenicol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monobactams</w:t>
            </w:r>
            <w:proofErr w:type="spellEnd"/>
            <w:r w:rsidRPr="00AF2DBF">
              <w:rPr>
                <w:sz w:val="22"/>
                <w:szCs w:val="22"/>
              </w:rPr>
              <w:t xml:space="preserve">, </w:t>
            </w:r>
            <w:proofErr w:type="spellStart"/>
            <w:r w:rsidRPr="00AF2DBF">
              <w:rPr>
                <w:sz w:val="22"/>
                <w:szCs w:val="22"/>
              </w:rPr>
              <w:t>carbenicillins</w:t>
            </w:r>
            <w:proofErr w:type="spellEnd"/>
            <w:r w:rsidRPr="00AF2DBF">
              <w:rPr>
                <w:sz w:val="22"/>
                <w:szCs w:val="22"/>
              </w:rPr>
              <w:t>, and unidentified.</w:t>
            </w:r>
          </w:p>
        </w:tc>
      </w:tr>
    </w:tbl>
    <w:p w14:paraId="459FEDE5" w14:textId="77777777" w:rsidR="00455FC4" w:rsidRPr="00AF2DBF" w:rsidRDefault="00455FC4" w:rsidP="00455FC4">
      <w:pPr>
        <w:rPr>
          <w:b/>
        </w:rPr>
      </w:pPr>
    </w:p>
    <w:p w14:paraId="2376356C" w14:textId="77777777" w:rsidR="00455FC4" w:rsidRPr="00AF2DBF" w:rsidRDefault="00455FC4" w:rsidP="00455FC4">
      <w:pPr>
        <w:rPr>
          <w:b/>
        </w:rPr>
      </w:pPr>
    </w:p>
    <w:tbl>
      <w:tblPr>
        <w:tblW w:w="12797" w:type="dxa"/>
        <w:tblLook w:val="04A0" w:firstRow="1" w:lastRow="0" w:firstColumn="1" w:lastColumn="0" w:noHBand="0" w:noVBand="1"/>
      </w:tblPr>
      <w:tblGrid>
        <w:gridCol w:w="3420"/>
        <w:gridCol w:w="2362"/>
        <w:gridCol w:w="2173"/>
        <w:gridCol w:w="2362"/>
        <w:gridCol w:w="2480"/>
      </w:tblGrid>
      <w:tr w:rsidR="00797DC0" w:rsidRPr="00AF2DBF" w14:paraId="683F3679" w14:textId="77777777" w:rsidTr="0021323B">
        <w:trPr>
          <w:trHeight w:val="320"/>
        </w:trPr>
        <w:tc>
          <w:tcPr>
            <w:tcW w:w="127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31CD" w14:textId="076B93F7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11" w:name="_Toc16240998"/>
            <w:bookmarkStart w:id="12" w:name="_Toc16241595"/>
            <w:bookmarkStart w:id="13" w:name="_Toc22854125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3</w:t>
            </w:r>
            <w:r w:rsidR="00455FC4" w:rsidRPr="004A0E93">
              <w:rPr>
                <w:rFonts w:cs="Times New Roman"/>
                <w:szCs w:val="24"/>
              </w:rPr>
              <w:t>. Impact of vaccination rate on broad-spectrum penicillin prescriptions (between January and March) per 1,000 residents, U.S. 2010-2017</w:t>
            </w:r>
            <w:bookmarkEnd w:id="11"/>
            <w:bookmarkEnd w:id="12"/>
            <w:bookmarkEnd w:id="13"/>
          </w:p>
        </w:tc>
      </w:tr>
      <w:tr w:rsidR="00797DC0" w:rsidRPr="00AF2DBF" w14:paraId="14D742E2" w14:textId="77777777" w:rsidTr="0021323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B837" w14:textId="77777777" w:rsidR="00455FC4" w:rsidRPr="00AF2DBF" w:rsidRDefault="00455FC4" w:rsidP="009253FF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0446" w14:textId="77777777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9A8" w14:textId="6E65AF12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 w:rsidR="006C7064"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0FFCEE9" w14:textId="131095D8" w:rsidR="00455FC4" w:rsidRPr="00AF2DBF" w:rsidRDefault="00455FC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 w:rsidR="006C7064"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B1820E" w14:textId="7E5130C5" w:rsidR="00455FC4" w:rsidRPr="00AF2DBF" w:rsidRDefault="006C7064" w:rsidP="009253FF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13EC8771" w14:textId="77777777" w:rsidTr="0021323B">
        <w:trPr>
          <w:trHeight w:val="300"/>
        </w:trPr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D4B5E" w14:textId="77777777" w:rsidR="005D1609" w:rsidRPr="00AF2DBF" w:rsidRDefault="005D1609" w:rsidP="005D1609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140E6" w14:textId="20B9C88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1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372AC" w14:textId="124DFC6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31663" w14:textId="54D8680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EAF00" w14:textId="0D1B133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5D1609" w:rsidRPr="00AF2DBF" w14:paraId="097E528A" w14:textId="77777777" w:rsidTr="0021323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BE1" w14:textId="0690B450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FDEB" w14:textId="786217C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31-0.28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FA4" w14:textId="66365E3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 (-0.56-0.03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D661" w14:textId="4ECA589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20-0.21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BDF" w14:textId="43B5CAE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0 (-0.63--0.36)***</w:t>
            </w:r>
          </w:p>
        </w:tc>
      </w:tr>
      <w:tr w:rsidR="005D1609" w:rsidRPr="00AF2DBF" w14:paraId="646DE6CE" w14:textId="77777777" w:rsidTr="0021323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A85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D79B" w14:textId="3035301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38-1.30)***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4699" w14:textId="0383DDF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-0.02-1.8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E00" w14:textId="74E647B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38-1.07)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177D" w14:textId="415AC15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26-1.10)**</w:t>
            </w:r>
          </w:p>
        </w:tc>
      </w:tr>
      <w:tr w:rsidR="005D1609" w:rsidRPr="00AF2DBF" w14:paraId="0ACCEB0A" w14:textId="77777777" w:rsidTr="0021323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6937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0E7" w14:textId="51B778A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1 (-7.97--1.65)**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734E" w14:textId="069D516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6 (-10.62-5.0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3274" w14:textId="5C498E8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16 (-8.54--1.79)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20A" w14:textId="0CEC9E6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25 (-13.23--5.26)***</w:t>
            </w:r>
          </w:p>
        </w:tc>
      </w:tr>
      <w:tr w:rsidR="005D1609" w:rsidRPr="00AF2DBF" w14:paraId="3C4CA3EE" w14:textId="77777777" w:rsidTr="0021323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866B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A205" w14:textId="6C86212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 (-0.70-0.01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6A11" w14:textId="70B2841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-0.65-0.7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643" w14:textId="0B819BA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1 (-0.84-0.0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1C7" w14:textId="063D2BE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 (-0.74-0.08)</w:t>
            </w:r>
          </w:p>
        </w:tc>
      </w:tr>
      <w:tr w:rsidR="005D1609" w:rsidRPr="00AF2DBF" w14:paraId="1C7650DB" w14:textId="77777777" w:rsidTr="0021323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A39F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383" w14:textId="73CA661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 (-0.26--0.08)***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FE1" w14:textId="36BBF93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 (-0.42-0.0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C08" w14:textId="797FE3F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(-0.23--0.09)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5AF5" w14:textId="3A5A46B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5 (-0.46--0.23)***</w:t>
            </w:r>
          </w:p>
        </w:tc>
      </w:tr>
      <w:tr w:rsidR="005D1609" w:rsidRPr="00AF2DBF" w14:paraId="1B4CEE79" w14:textId="77777777" w:rsidTr="0021323B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B21C" w14:textId="3E3BE11F" w:rsidR="005D1609" w:rsidRPr="00AF2DBF" w:rsidRDefault="007641A0" w:rsidP="005D160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9C4" w14:textId="345894C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 (-1.60-0.40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B385" w14:textId="45517C0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9 (-2.50-1.7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D274" w14:textId="620EEBA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8 (-2.70--1.26)***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D83" w14:textId="1B14012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 (-2.39--0.69)***</w:t>
            </w:r>
          </w:p>
        </w:tc>
      </w:tr>
      <w:tr w:rsidR="005D1609" w:rsidRPr="00AF2DBF" w14:paraId="153D9BE4" w14:textId="77777777" w:rsidTr="0021323B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504D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8A97" w14:textId="697D20B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1-0.10)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9CFF" w14:textId="005BF2E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 (0.10-0.30)***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6A9D1" w14:textId="62816DA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4-0.05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A632" w14:textId="1A58067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11-0.00)</w:t>
            </w:r>
          </w:p>
        </w:tc>
      </w:tr>
      <w:tr w:rsidR="00797DC0" w:rsidRPr="00AF2DBF" w14:paraId="3F67C96B" w14:textId="77777777" w:rsidTr="0021323B">
        <w:trPr>
          <w:trHeight w:val="300"/>
        </w:trPr>
        <w:tc>
          <w:tcPr>
            <w:tcW w:w="12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7C95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7792377E" w14:textId="3DFDF6CD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0BA6F666" w14:textId="77777777" w:rsidR="00455FC4" w:rsidRPr="00AF2DBF" w:rsidRDefault="00455FC4" w:rsidP="00455FC4">
      <w:pPr>
        <w:rPr>
          <w:b/>
        </w:rPr>
      </w:pPr>
    </w:p>
    <w:tbl>
      <w:tblPr>
        <w:tblW w:w="12778" w:type="dxa"/>
        <w:tblLayout w:type="fixed"/>
        <w:tblLook w:val="04A0" w:firstRow="1" w:lastRow="0" w:firstColumn="1" w:lastColumn="0" w:noHBand="0" w:noVBand="1"/>
      </w:tblPr>
      <w:tblGrid>
        <w:gridCol w:w="3420"/>
        <w:gridCol w:w="2371"/>
        <w:gridCol w:w="2371"/>
        <w:gridCol w:w="2245"/>
        <w:gridCol w:w="2371"/>
      </w:tblGrid>
      <w:tr w:rsidR="00797DC0" w:rsidRPr="00AF2DBF" w14:paraId="11A4EB58" w14:textId="77777777" w:rsidTr="004A0E93">
        <w:trPr>
          <w:trHeight w:val="320"/>
        </w:trPr>
        <w:tc>
          <w:tcPr>
            <w:tcW w:w="127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6972" w14:textId="7B05E54D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14" w:name="_Toc16240999"/>
            <w:bookmarkStart w:id="15" w:name="_Toc16241596"/>
            <w:bookmarkStart w:id="16" w:name="_Toc22854126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4.</w:t>
            </w:r>
            <w:r w:rsidR="00455FC4" w:rsidRPr="004A0E93">
              <w:rPr>
                <w:rFonts w:cs="Times New Roman"/>
                <w:szCs w:val="24"/>
              </w:rPr>
              <w:t xml:space="preserve"> Impact of vaccination rate on macrolide prescriptions (between January and March) per 1,000 residents, U.S. 2010-2017</w:t>
            </w:r>
            <w:bookmarkEnd w:id="14"/>
            <w:bookmarkEnd w:id="15"/>
            <w:bookmarkEnd w:id="16"/>
          </w:p>
        </w:tc>
      </w:tr>
      <w:tr w:rsidR="006C7064" w:rsidRPr="00AF2DBF" w14:paraId="58364E76" w14:textId="77777777" w:rsidTr="007641A0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9E5" w14:textId="77777777" w:rsidR="006C7064" w:rsidRPr="00AF2DBF" w:rsidRDefault="006C7064" w:rsidP="006C7064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989B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A3C" w14:textId="0BC8E35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7872B" w14:textId="34C63821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92828" w14:textId="33641451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51E1F4B0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347D3" w14:textId="77777777" w:rsidR="005D1609" w:rsidRPr="00AF2DBF" w:rsidRDefault="005D1609" w:rsidP="005D1609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72A8A" w14:textId="1F404C9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7D583" w14:textId="00C80A5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6D337" w14:textId="154257C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1A98A" w14:textId="2D2DED1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5D1609" w:rsidRPr="00AF2DBF" w14:paraId="546B3CAF" w14:textId="77777777" w:rsidTr="004A0E9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D18" w14:textId="7E3FCC6E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7E99" w14:textId="709295B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 (-0.98--0.28)***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4FE" w14:textId="4285795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8 (-0.79--0.38)***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410" w14:textId="6242616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 (-0.68--0.08)*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7A50" w14:textId="279EB61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 (-0.35-0.11)</w:t>
            </w:r>
          </w:p>
        </w:tc>
      </w:tr>
      <w:tr w:rsidR="005D1609" w:rsidRPr="00AF2DBF" w14:paraId="739B8C60" w14:textId="77777777" w:rsidTr="00797DC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D586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83F" w14:textId="0EBD0AE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 (-0.69-0.06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F89" w14:textId="05589C7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5 (-1.16--0.15)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0DFB" w14:textId="3376179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 (-0.69-0.14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2D66" w14:textId="5474618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0.76-0.18)</w:t>
            </w:r>
          </w:p>
        </w:tc>
      </w:tr>
      <w:tr w:rsidR="005D1609" w:rsidRPr="00AF2DBF" w14:paraId="77BC0253" w14:textId="77777777" w:rsidTr="00797DC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356A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E4C6" w14:textId="0FCDAE0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 (2.49-7.59)*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B6C" w14:textId="6099979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1 (1.40-12.41)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09E" w14:textId="7F5A126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2 (4.04-10.40)*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F3D5" w14:textId="3D82399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-4.15-6.09)</w:t>
            </w:r>
          </w:p>
        </w:tc>
      </w:tr>
      <w:tr w:rsidR="005D1609" w:rsidRPr="00AF2DBF" w14:paraId="676CDF35" w14:textId="77777777" w:rsidTr="00797DC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317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E36E" w14:textId="47E7324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 (-0.56-0.3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9DAD" w14:textId="0B8106B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-0.66-1.1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AE7C" w14:textId="6FEB7F6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 (-0.68-0.14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1EE" w14:textId="3883AC5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63-0.64)</w:t>
            </w:r>
          </w:p>
        </w:tc>
      </w:tr>
      <w:tr w:rsidR="005D1609" w:rsidRPr="00AF2DBF" w14:paraId="0BEC9C62" w14:textId="77777777" w:rsidTr="00797DC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D37D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713" w14:textId="2E76A33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-0.17-0.03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DD8" w14:textId="1860AEF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25-0.13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0BF" w14:textId="50249A0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17-0.00)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AABA" w14:textId="642EC9D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3 (-0.48--0.18)***</w:t>
            </w:r>
          </w:p>
        </w:tc>
      </w:tr>
      <w:tr w:rsidR="005D1609" w:rsidRPr="00AF2DBF" w14:paraId="06145643" w14:textId="77777777" w:rsidTr="00797DC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3FE" w14:textId="2ECC5341" w:rsidR="005D1609" w:rsidRPr="00AF2DBF" w:rsidRDefault="007641A0" w:rsidP="005D160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D713" w14:textId="7202849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9 (2.23-3.75)*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FC3" w14:textId="65A4766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 (3.43-5.45)**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C90E" w14:textId="715E60F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0.58-2.38)**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74A" w14:textId="4CBBF6D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 (1.24-3.19)***</w:t>
            </w:r>
          </w:p>
        </w:tc>
      </w:tr>
      <w:tr w:rsidR="005D1609" w:rsidRPr="00AF2DBF" w14:paraId="36EF2016" w14:textId="77777777" w:rsidTr="00797DC0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FA8A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74CC" w14:textId="61F99EF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0.01-0.11)*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88D5" w14:textId="4055975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(0.05-0.18)***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01B3D" w14:textId="2E9CDF3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02-0.13)**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1AE0E" w14:textId="532C3AA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03-0.08)</w:t>
            </w:r>
          </w:p>
        </w:tc>
      </w:tr>
      <w:tr w:rsidR="00797DC0" w:rsidRPr="00AF2DBF" w14:paraId="5E30D8DB" w14:textId="77777777" w:rsidTr="00797DC0">
        <w:trPr>
          <w:trHeight w:val="300"/>
        </w:trPr>
        <w:tc>
          <w:tcPr>
            <w:tcW w:w="12778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71C82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0EAEAD09" w14:textId="62D364FF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12FC384E" w14:textId="1C9C9163" w:rsidR="00455FC4" w:rsidRPr="00AF2DBF" w:rsidRDefault="00455FC4" w:rsidP="00455FC4">
      <w:pPr>
        <w:rPr>
          <w:b/>
        </w:rPr>
      </w:pPr>
    </w:p>
    <w:tbl>
      <w:tblPr>
        <w:tblW w:w="12844" w:type="dxa"/>
        <w:tblLook w:val="04A0" w:firstRow="1" w:lastRow="0" w:firstColumn="1" w:lastColumn="0" w:noHBand="0" w:noVBand="1"/>
      </w:tblPr>
      <w:tblGrid>
        <w:gridCol w:w="3420"/>
        <w:gridCol w:w="2353"/>
        <w:gridCol w:w="2353"/>
        <w:gridCol w:w="2314"/>
        <w:gridCol w:w="2352"/>
        <w:gridCol w:w="52"/>
      </w:tblGrid>
      <w:tr w:rsidR="00797DC0" w:rsidRPr="00AF2DBF" w14:paraId="79C60D74" w14:textId="77777777" w:rsidTr="004A0E93">
        <w:trPr>
          <w:trHeight w:val="320"/>
        </w:trPr>
        <w:tc>
          <w:tcPr>
            <w:tcW w:w="128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CDA4" w14:textId="57C4F7E0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17" w:name="_Toc16241000"/>
            <w:bookmarkStart w:id="18" w:name="_Toc16241597"/>
            <w:bookmarkStart w:id="19" w:name="_Toc22854127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5</w:t>
            </w:r>
            <w:r w:rsidR="00455FC4" w:rsidRPr="004A0E93">
              <w:rPr>
                <w:rFonts w:cs="Times New Roman"/>
                <w:szCs w:val="24"/>
              </w:rPr>
              <w:t>. Impact of vaccination rate on cephalosporin prescriptions (between January and March) per 1,000 residents, U.S. 2010-2017</w:t>
            </w:r>
            <w:bookmarkEnd w:id="17"/>
            <w:bookmarkEnd w:id="18"/>
            <w:bookmarkEnd w:id="19"/>
          </w:p>
        </w:tc>
      </w:tr>
      <w:tr w:rsidR="006C7064" w:rsidRPr="00AF2DBF" w14:paraId="35601430" w14:textId="77777777" w:rsidTr="007641A0">
        <w:trPr>
          <w:gridAfter w:val="1"/>
          <w:wAfter w:w="52" w:type="dxa"/>
          <w:trHeight w:val="300"/>
        </w:trPr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52A" w14:textId="77777777" w:rsidR="006C7064" w:rsidRPr="00AF2DBF" w:rsidRDefault="006C7064" w:rsidP="006C706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F6FE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35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6D33" w14:textId="216C4876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31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173258" w14:textId="522492F5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35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F31457" w14:textId="6026B4C4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4C05CB7E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FC51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12884A" w14:textId="6DCCF01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03690E" w14:textId="6A242F6C" w:rsidR="005D1609" w:rsidRPr="00AF2DBF" w:rsidRDefault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E226AF" w14:textId="093C2691" w:rsidR="005D1609" w:rsidRPr="00AF2DBF" w:rsidRDefault="005D1609">
            <w:pPr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F2F74A" w14:textId="63A04477" w:rsidR="005D1609" w:rsidRPr="00AF2DBF" w:rsidRDefault="005D1609">
            <w:pPr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5D1609" w:rsidRPr="00AF2DBF" w14:paraId="48A89AAF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5353" w14:textId="26AA1251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617C" w14:textId="658D673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19-0.02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8CB8" w14:textId="70D3EC0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0.41--0.17)***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2AF0" w14:textId="4FE6E73A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10-0.04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B0696" w14:textId="68418CC3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3 (-0.33--0.14)***</w:t>
            </w:r>
          </w:p>
        </w:tc>
      </w:tr>
      <w:tr w:rsidR="005D1609" w:rsidRPr="00AF2DBF" w14:paraId="61ADC4BE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FE86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1114" w14:textId="35C1F5D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-0.04-0.3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0128" w14:textId="6D024E7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(-0.27-0.3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5405" w14:textId="0376E88B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-0.02-0.23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FA49" w14:textId="03C3D00D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06-0.57)*</w:t>
            </w:r>
          </w:p>
        </w:tc>
      </w:tr>
      <w:tr w:rsidR="005D1609" w:rsidRPr="00AF2DBF" w14:paraId="061B264D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A189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EEFEA" w14:textId="0A11350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5 (-2.03-0.32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DA78" w14:textId="512B164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-2.14-4.6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80E1B" w14:textId="7D0223AA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1 (-2.72--0.11)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D37C" w14:textId="03029D6F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6 (-7.02--2.30)***</w:t>
            </w:r>
          </w:p>
        </w:tc>
      </w:tr>
      <w:tr w:rsidR="005D1609" w:rsidRPr="00AF2DBF" w14:paraId="53EFFD3D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FAD0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E929" w14:textId="165E67B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13-0.17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F9D71" w14:textId="3EBDC0C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 (-0.09-0.8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BFD6" w14:textId="1098A4D3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24-0.09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28AB" w14:textId="4AF7FE08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 (-0.44-0.07)</w:t>
            </w:r>
          </w:p>
        </w:tc>
      </w:tr>
      <w:tr w:rsidR="005D1609" w:rsidRPr="00AF2DBF" w14:paraId="228DCF8A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430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EA5EA" w14:textId="26D9486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1--0.04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B8A1" w14:textId="78BB8CE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11-0.0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E249" w14:textId="4E1972ED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1--0.05)***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F6A4" w14:textId="415AD56D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(-0.34--0.18)***</w:t>
            </w:r>
          </w:p>
        </w:tc>
      </w:tr>
      <w:tr w:rsidR="005D1609" w:rsidRPr="00AF2DBF" w14:paraId="24FF1E44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B26E" w14:textId="4EA57A04" w:rsidR="005D1609" w:rsidRPr="00AF2DBF" w:rsidRDefault="007641A0" w:rsidP="005D160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02E0" w14:textId="54BA7C9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06-0.91)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07D8" w14:textId="114A2CA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01-1.65)*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B358" w14:textId="20FA880F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 (-0.11-0.56)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63AEA" w14:textId="4642595A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 (-0.97-0.07)</w:t>
            </w:r>
          </w:p>
        </w:tc>
      </w:tr>
      <w:tr w:rsidR="005D1609" w:rsidRPr="00AF2DBF" w14:paraId="7574113A" w14:textId="77777777" w:rsidTr="004A0E93">
        <w:trPr>
          <w:gridAfter w:val="1"/>
          <w:wAfter w:w="52" w:type="dxa"/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8E8E6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BA35C" w14:textId="7A6AAA7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01-0.05)*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6D82B" w14:textId="691B3A4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05-0.11)***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F91A2" w14:textId="549695F8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3)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2CD8A" w14:textId="30043A70" w:rsidR="005D1609" w:rsidRPr="00AF2DBF" w:rsidRDefault="005D1609" w:rsidP="005D160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4-0.02)</w:t>
            </w:r>
          </w:p>
        </w:tc>
      </w:tr>
      <w:tr w:rsidR="00797DC0" w:rsidRPr="00AF2DBF" w14:paraId="4317E7BA" w14:textId="77777777" w:rsidTr="004A0E93">
        <w:trPr>
          <w:trHeight w:val="300"/>
        </w:trPr>
        <w:tc>
          <w:tcPr>
            <w:tcW w:w="12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BA8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00C5E612" w14:textId="2D42B162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0721A457" w14:textId="77777777" w:rsidR="00455FC4" w:rsidRPr="00AF2DBF" w:rsidRDefault="00455FC4" w:rsidP="00455FC4">
      <w:pPr>
        <w:rPr>
          <w:b/>
        </w:rPr>
      </w:pPr>
    </w:p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3510"/>
        <w:gridCol w:w="2244"/>
        <w:gridCol w:w="2244"/>
        <w:gridCol w:w="2244"/>
        <w:gridCol w:w="2448"/>
      </w:tblGrid>
      <w:tr w:rsidR="00455FC4" w:rsidRPr="00AF2DBF" w14:paraId="10688AA4" w14:textId="77777777" w:rsidTr="004A0E93">
        <w:trPr>
          <w:trHeight w:val="320"/>
        </w:trPr>
        <w:tc>
          <w:tcPr>
            <w:tcW w:w="126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A4D69" w14:textId="5AA79676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20" w:name="_Toc16241001"/>
            <w:bookmarkStart w:id="21" w:name="_Toc16241598"/>
            <w:bookmarkStart w:id="22" w:name="_Toc22854128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6</w:t>
            </w:r>
            <w:r w:rsidR="00455FC4" w:rsidRPr="004A0E93">
              <w:rPr>
                <w:rFonts w:cs="Times New Roman"/>
                <w:szCs w:val="24"/>
              </w:rPr>
              <w:t>. Impact of vaccination rate on fluoroquinolone prescriptions (between January and March) per 1,000 residents, U.S. 2010-2017</w:t>
            </w:r>
            <w:bookmarkEnd w:id="20"/>
            <w:bookmarkEnd w:id="21"/>
            <w:bookmarkEnd w:id="22"/>
          </w:p>
        </w:tc>
      </w:tr>
      <w:tr w:rsidR="006C7064" w:rsidRPr="00AF2DBF" w14:paraId="706E35E5" w14:textId="77777777" w:rsidTr="007641A0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72B9" w14:textId="77777777" w:rsidR="006C7064" w:rsidRPr="00AF2DBF" w:rsidRDefault="006C7064" w:rsidP="006C706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DF14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AC3" w14:textId="47F1B565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47A309" w14:textId="1EC8B6A4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463BBB" w14:textId="151367FB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64057245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F0BAD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FB3C8" w14:textId="212A56B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0C186" w14:textId="704CC60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CD831" w14:textId="4C54D7F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EB793" w14:textId="6DED591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5D1609" w:rsidRPr="00AF2DBF" w14:paraId="69D0150A" w14:textId="77777777" w:rsidTr="004A0E93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E8A" w14:textId="3EAD1E14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0C9" w14:textId="1267C4C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21-0.06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31E4" w14:textId="31F5B6A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8-0.03)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D9F" w14:textId="0169DE8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-0.18-0.08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5C6" w14:textId="558B20C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 (-0.39--0.01)*</w:t>
            </w:r>
          </w:p>
        </w:tc>
      </w:tr>
      <w:tr w:rsidR="005D1609" w:rsidRPr="00AF2DBF" w14:paraId="584D29FA" w14:textId="77777777" w:rsidTr="00797DC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00FD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A60" w14:textId="557591E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 (-0.29-0.0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771" w14:textId="1A6AB91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-0.14-0.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C98C" w14:textId="0B4B51F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0.52--0.06)*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F558" w14:textId="63953E4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8 (-0.80-0.04)</w:t>
            </w:r>
          </w:p>
        </w:tc>
      </w:tr>
      <w:tr w:rsidR="005D1609" w:rsidRPr="00AF2DBF" w14:paraId="3FCAC99F" w14:textId="77777777" w:rsidTr="00797DC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326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EC9" w14:textId="6F84500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-0.13-2.0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7E3" w14:textId="41FE71D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-0.44-2.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467" w14:textId="5961E43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6 (0.81-4.72)**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8B17" w14:textId="1B7C60F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 (-3.26-2.69)</w:t>
            </w:r>
          </w:p>
        </w:tc>
      </w:tr>
      <w:tr w:rsidR="005D1609" w:rsidRPr="00AF2DBF" w14:paraId="7BFFBCF5" w14:textId="77777777" w:rsidTr="00797DC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18D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16E" w14:textId="7D05475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 (-0.37--0.03)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F52" w14:textId="4E8F5EF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-0.04-0.1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5C4" w14:textId="6D3B6C7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1 (-0.58--0.05)*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D42" w14:textId="1BBD14A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9 (-0.94--0.04)*</w:t>
            </w:r>
          </w:p>
        </w:tc>
      </w:tr>
      <w:tr w:rsidR="005D1609" w:rsidRPr="00AF2DBF" w14:paraId="7F903F51" w14:textId="77777777" w:rsidTr="00797DC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F6FF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4F01" w14:textId="3FCE3B9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7-0.0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C650" w14:textId="1358974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2-0.0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A296" w14:textId="48B0009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7-0.0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ED1" w14:textId="2313887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(-0.35--0.17)***</w:t>
            </w:r>
          </w:p>
        </w:tc>
      </w:tr>
      <w:tr w:rsidR="005D1609" w:rsidRPr="00AF2DBF" w14:paraId="3A7A5C71" w14:textId="77777777" w:rsidTr="00797DC0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F52" w14:textId="5D8A713F" w:rsidR="005D1609" w:rsidRPr="00AF2DBF" w:rsidRDefault="007641A0" w:rsidP="005D160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913B" w14:textId="3F67B88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 (1.45-2.09)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7978" w14:textId="091F688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8-1.12)***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627" w14:textId="3C73E3E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0.83-1.78)***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6639" w14:textId="44FB5A9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7 (3.28-4.85)***</w:t>
            </w:r>
          </w:p>
        </w:tc>
      </w:tr>
      <w:tr w:rsidR="005D1609" w:rsidRPr="00AF2DBF" w14:paraId="5B1D86C9" w14:textId="77777777" w:rsidTr="00797DC0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3CB0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D30D" w14:textId="79CEC00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5--0.01)**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6C85" w14:textId="0BAA75D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**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A1025" w14:textId="2578492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4-0.01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2F82" w14:textId="129BE51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2--0.03)**</w:t>
            </w:r>
          </w:p>
        </w:tc>
      </w:tr>
      <w:tr w:rsidR="00797DC0" w:rsidRPr="00AF2DBF" w14:paraId="2C346665" w14:textId="77777777" w:rsidTr="00797DC0">
        <w:trPr>
          <w:trHeight w:val="300"/>
        </w:trPr>
        <w:tc>
          <w:tcPr>
            <w:tcW w:w="126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D6D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16C8B0D4" w14:textId="01AF8CFB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7148FF10" w14:textId="2E84D2B0" w:rsidR="00455FC4" w:rsidRPr="00AF2DBF" w:rsidRDefault="00455FC4" w:rsidP="00455FC4">
      <w:pPr>
        <w:rPr>
          <w:b/>
        </w:rPr>
      </w:pPr>
    </w:p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3420"/>
        <w:gridCol w:w="2353"/>
        <w:gridCol w:w="2353"/>
        <w:gridCol w:w="2353"/>
        <w:gridCol w:w="2391"/>
      </w:tblGrid>
      <w:tr w:rsidR="00455FC4" w:rsidRPr="00AF2DBF" w14:paraId="5056F075" w14:textId="77777777" w:rsidTr="004A0E93">
        <w:trPr>
          <w:trHeight w:val="320"/>
        </w:trPr>
        <w:tc>
          <w:tcPr>
            <w:tcW w:w="1287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08DE" w14:textId="5250A5AB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23" w:name="_Toc16241002"/>
            <w:bookmarkStart w:id="24" w:name="_Toc16241599"/>
            <w:bookmarkStart w:id="25" w:name="_Toc22854129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7</w:t>
            </w:r>
            <w:r w:rsidR="00455FC4" w:rsidRPr="004A0E93">
              <w:rPr>
                <w:rFonts w:cs="Times New Roman"/>
                <w:szCs w:val="24"/>
              </w:rPr>
              <w:t>. Impact of vaccination rate on tetracycline prescriptions (between January and March) per 1,000 residents, U.S. 2010-2017</w:t>
            </w:r>
            <w:bookmarkEnd w:id="23"/>
            <w:bookmarkEnd w:id="24"/>
            <w:bookmarkEnd w:id="25"/>
          </w:p>
        </w:tc>
      </w:tr>
      <w:tr w:rsidR="006C7064" w:rsidRPr="00AF2DBF" w14:paraId="5AB48D0A" w14:textId="77777777" w:rsidTr="007641A0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11B" w14:textId="77777777" w:rsidR="006C7064" w:rsidRPr="00AF2DBF" w:rsidRDefault="006C7064" w:rsidP="006C706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522A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86D" w14:textId="2488B6B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658F43" w14:textId="2BD65C9A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35EC3C" w14:textId="59AB5CC8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7FC49FF7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37956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72C976" w14:textId="36959BF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778F4" w14:textId="248E167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7EE3F" w14:textId="7A01DAF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BDD47" w14:textId="3439B428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5D1609" w:rsidRPr="00AF2DBF" w14:paraId="07F6D593" w14:textId="77777777" w:rsidTr="004A0E9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B144" w14:textId="7BA26F30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87A" w14:textId="21907B3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 (-0.26--0.11)**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E3F0" w14:textId="3ED3299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08--0.03)**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634E" w14:textId="45F08749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 (-0.24--0.05)**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5724" w14:textId="3782E32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6 (-0.23--0.10)***</w:t>
            </w:r>
          </w:p>
        </w:tc>
      </w:tr>
      <w:tr w:rsidR="005D1609" w:rsidRPr="00AF2DBF" w14:paraId="1C60B73D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258C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27BB" w14:textId="3350E44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-0.03-0.1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E96E" w14:textId="415319F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 (-0.19--0.01)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F927" w14:textId="2C18EBB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(-0.03-0.22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EFD" w14:textId="403321F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 (0.13-0.46)***</w:t>
            </w:r>
          </w:p>
        </w:tc>
      </w:tr>
      <w:tr w:rsidR="005D1609" w:rsidRPr="00AF2DBF" w14:paraId="3686B7F3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6525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8F1" w14:textId="04AABAA7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9 (-1.76--0.22)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0DA" w14:textId="24C75BC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6 (-1.56-1.04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2DD" w14:textId="0F19BE1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 (-2.73-0.03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6EA" w14:textId="699E1A1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6 (-5.02--1.51)***</w:t>
            </w:r>
          </w:p>
        </w:tc>
      </w:tr>
      <w:tr w:rsidR="005D1609" w:rsidRPr="00AF2DBF" w14:paraId="24EF6396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00E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ED91" w14:textId="715B1AB3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(0.03-0.22)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9D69" w14:textId="4F1C300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18-0.1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E6E" w14:textId="076B3EB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 (0.05-0.38)*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4F06" w14:textId="38516824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(-0.10-0.28)</w:t>
            </w:r>
          </w:p>
        </w:tc>
      </w:tr>
      <w:tr w:rsidR="005D1609" w:rsidRPr="00AF2DBF" w14:paraId="078FCAEC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322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753" w14:textId="2615045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1--0.05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D8EF" w14:textId="0F557B7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2-0.02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EAC5" w14:textId="5D6D6A1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13--0.05)***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5E9" w14:textId="498C4F4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 (-0.24--0.12)***</w:t>
            </w:r>
          </w:p>
        </w:tc>
      </w:tr>
      <w:tr w:rsidR="005D1609" w:rsidRPr="00AF2DBF" w14:paraId="23983578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79F4" w14:textId="3990B2E5" w:rsidR="005D1609" w:rsidRPr="00AF2DBF" w:rsidRDefault="007641A0" w:rsidP="005D1609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64A6" w14:textId="26CAE702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 (-0.29-0.1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A6E" w14:textId="7CD51FF1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13-0.43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DDFB" w14:textId="17374C4D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35-0.19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AEDD" w14:textId="3F76E13E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4 (-1.37--0.71)***</w:t>
            </w:r>
          </w:p>
        </w:tc>
      </w:tr>
      <w:tr w:rsidR="005D1609" w:rsidRPr="00AF2DBF" w14:paraId="5FBB1881" w14:textId="77777777" w:rsidTr="004A0E9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806A0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ED48" w14:textId="4EABD500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3)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5D619" w14:textId="622AE7EF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*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48FC" w14:textId="231098F6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1-0.04)**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3C576" w14:textId="0C48C48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5)*</w:t>
            </w:r>
          </w:p>
        </w:tc>
      </w:tr>
      <w:tr w:rsidR="00455FC4" w:rsidRPr="00AF2DBF" w14:paraId="745ABEBC" w14:textId="77777777" w:rsidTr="004A0E93">
        <w:trPr>
          <w:trHeight w:val="300"/>
        </w:trPr>
        <w:tc>
          <w:tcPr>
            <w:tcW w:w="12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895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27A8087F" w14:textId="5EA8C0D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585420E4" w14:textId="434FC8A8" w:rsidR="00455FC4" w:rsidRPr="00AF2DBF" w:rsidRDefault="00455FC4" w:rsidP="00455FC4">
      <w:pPr>
        <w:rPr>
          <w:b/>
          <w:sz w:val="22"/>
          <w:szCs w:val="22"/>
        </w:r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3510"/>
        <w:gridCol w:w="2356"/>
        <w:gridCol w:w="2353"/>
        <w:gridCol w:w="2353"/>
        <w:gridCol w:w="1359"/>
        <w:gridCol w:w="1029"/>
      </w:tblGrid>
      <w:tr w:rsidR="00455FC4" w:rsidRPr="00AF2DBF" w14:paraId="4C157F11" w14:textId="77777777" w:rsidTr="004A0E93">
        <w:trPr>
          <w:trHeight w:val="320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A891" w14:textId="56BEDB45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26" w:name="_Toc16241003"/>
            <w:bookmarkStart w:id="27" w:name="_Toc16241600"/>
            <w:bookmarkStart w:id="28" w:name="_Toc22854130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8</w:t>
            </w:r>
            <w:r w:rsidR="00455FC4" w:rsidRPr="004A0E93">
              <w:rPr>
                <w:rFonts w:cs="Times New Roman"/>
                <w:szCs w:val="24"/>
              </w:rPr>
              <w:t>. Impact of vaccination rate on trimethoprim prescriptions (between January and March) per 1,000 residents, U.S. 2010-2017</w:t>
            </w:r>
            <w:bookmarkEnd w:id="26"/>
            <w:bookmarkEnd w:id="27"/>
            <w:bookmarkEnd w:id="28"/>
          </w:p>
        </w:tc>
      </w:tr>
      <w:tr w:rsidR="006C7064" w:rsidRPr="00AF2DBF" w14:paraId="36D39483" w14:textId="77777777" w:rsidTr="007641A0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873" w14:textId="77777777" w:rsidR="006C7064" w:rsidRPr="00AF2DBF" w:rsidRDefault="006C7064" w:rsidP="006C7064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57D" w14:textId="77777777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4A7D" w14:textId="1E134085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18 years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79272" w14:textId="639EFC51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–</w:t>
            </w:r>
            <w:r w:rsidRPr="00AF2DBF">
              <w:rPr>
                <w:sz w:val="22"/>
                <w:szCs w:val="22"/>
              </w:rPr>
              <w:t>64 years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A14F9" w14:textId="65428CA2" w:rsidR="006C7064" w:rsidRPr="00AF2DBF" w:rsidRDefault="006C7064" w:rsidP="006C706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6C7064">
              <w:rPr>
                <w:sz w:val="22"/>
                <w:szCs w:val="22"/>
              </w:rPr>
              <w:t>≥65 years</w:t>
            </w:r>
          </w:p>
        </w:tc>
      </w:tr>
      <w:tr w:rsidR="005D1609" w:rsidRPr="00AF2DBF" w14:paraId="3327018E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EE8E9" w14:textId="77777777" w:rsidR="005D1609" w:rsidRPr="00AF2DBF" w:rsidRDefault="005D1609" w:rsidP="005D1609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09FABA" w14:textId="15DB7E2B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4815F" w14:textId="208406AC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3DE25" w14:textId="0400C02A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E19F7" w14:textId="2BD8D045" w:rsidR="005D1609" w:rsidRPr="00AF2DBF" w:rsidRDefault="005D1609" w:rsidP="005D1609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7C1360" w:rsidRPr="00AF2DBF" w14:paraId="1796093E" w14:textId="77777777" w:rsidTr="004A0E93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966" w14:textId="1C4457D6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16A7" w14:textId="04EA6CE2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8-0.04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F464" w14:textId="6927585D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 (-0.14--0.06)***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4D36" w14:textId="2575CEF7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8-0.04)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E2E3" w14:textId="339191C7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5-0.03)</w:t>
            </w:r>
          </w:p>
        </w:tc>
      </w:tr>
      <w:tr w:rsidR="007C1360" w:rsidRPr="00AF2DBF" w14:paraId="275B9AFA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3CC7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9368" w14:textId="72925409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7-0.0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306" w14:textId="72AEC7D1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1 (-0.34--0.08)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69A5" w14:textId="1771FB4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-0.12-0.03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97F6" w14:textId="0AC24005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22-0.06)</w:t>
            </w:r>
          </w:p>
        </w:tc>
      </w:tr>
      <w:tr w:rsidR="007C1360" w:rsidRPr="00AF2DBF" w14:paraId="11639C94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1DCD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EB1" w14:textId="591EB623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 (-1.12-0.23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265D" w14:textId="0A3E5102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 (-1.53-1.16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B86" w14:textId="13B6699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 (-1.67--0.10)*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B74A" w14:textId="57FE3BC5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7 (-3.20--0.13)*</w:t>
            </w:r>
          </w:p>
        </w:tc>
      </w:tr>
      <w:tr w:rsidR="007C1360" w:rsidRPr="00AF2DBF" w14:paraId="4A6B84ED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5A2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6B6" w14:textId="4F47D3F3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7-0.0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8C4F" w14:textId="119AF3E3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-0.12-0.25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485" w14:textId="008B0071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12-0.08)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C9A5" w14:textId="6F9CB2A2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19-0.18)</w:t>
            </w:r>
          </w:p>
        </w:tc>
      </w:tr>
      <w:tr w:rsidR="007C1360" w:rsidRPr="00AF2DBF" w14:paraId="222AF4BD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49A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CE0" w14:textId="1EA9CDFB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08--0.03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1C6" w14:textId="734FC7C9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4-0.0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146" w14:textId="56B04D4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08--0.04)***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E3D2" w14:textId="44925060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 (-0.15--0.08)***</w:t>
            </w:r>
          </w:p>
        </w:tc>
      </w:tr>
      <w:tr w:rsidR="007C1360" w:rsidRPr="00AF2DBF" w14:paraId="29239945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BD77" w14:textId="43A55D26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7106" w14:textId="3C223EB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32-0.63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B126" w14:textId="217F8A01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5-1.02)***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A9A" w14:textId="34DE1D42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0.13-0.42)***</w:t>
            </w:r>
          </w:p>
        </w:tc>
        <w:tc>
          <w:tcPr>
            <w:tcW w:w="2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577A" w14:textId="48153F19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 (-0.05-0.41)</w:t>
            </w:r>
          </w:p>
        </w:tc>
      </w:tr>
      <w:tr w:rsidR="007C1360" w:rsidRPr="00AF2DBF" w14:paraId="607B4743" w14:textId="77777777" w:rsidTr="004A0E93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BBD83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3571" w14:textId="72227EE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1-0.01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E447" w14:textId="306BD93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426C" w14:textId="3479A0F3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2-0.00)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FFC7" w14:textId="2785E8E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1-0.02)</w:t>
            </w:r>
          </w:p>
        </w:tc>
      </w:tr>
      <w:tr w:rsidR="00455FC4" w:rsidRPr="00AF2DBF" w14:paraId="052171FA" w14:textId="77777777" w:rsidTr="004A0E93">
        <w:trPr>
          <w:trHeight w:val="300"/>
        </w:trPr>
        <w:tc>
          <w:tcPr>
            <w:tcW w:w="11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C64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7469CA9A" w14:textId="5745132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5A0D" w14:textId="77777777" w:rsidR="00455FC4" w:rsidRPr="00AF2DBF" w:rsidRDefault="00455FC4" w:rsidP="009253FF"/>
        </w:tc>
      </w:tr>
    </w:tbl>
    <w:p w14:paraId="6F1E41B5" w14:textId="77777777" w:rsidR="00455FC4" w:rsidRPr="00AF2DBF" w:rsidRDefault="00455FC4" w:rsidP="00455FC4">
      <w:pPr>
        <w:rPr>
          <w:b/>
        </w:rPr>
      </w:pPr>
    </w:p>
    <w:tbl>
      <w:tblPr>
        <w:tblW w:w="12700" w:type="dxa"/>
        <w:tblLayout w:type="fixed"/>
        <w:tblLook w:val="04A0" w:firstRow="1" w:lastRow="0" w:firstColumn="1" w:lastColumn="0" w:noHBand="0" w:noVBand="1"/>
      </w:tblPr>
      <w:tblGrid>
        <w:gridCol w:w="3420"/>
        <w:gridCol w:w="2272"/>
        <w:gridCol w:w="2400"/>
        <w:gridCol w:w="2208"/>
        <w:gridCol w:w="2355"/>
        <w:gridCol w:w="45"/>
      </w:tblGrid>
      <w:tr w:rsidR="00455FC4" w:rsidRPr="00AF2DBF" w14:paraId="0150926D" w14:textId="77777777" w:rsidTr="004A0E93">
        <w:trPr>
          <w:gridAfter w:val="1"/>
          <w:wAfter w:w="45" w:type="dxa"/>
          <w:trHeight w:val="320"/>
        </w:trPr>
        <w:tc>
          <w:tcPr>
            <w:tcW w:w="126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BE4D" w14:textId="6841B680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29" w:name="_Toc16241004"/>
            <w:bookmarkStart w:id="30" w:name="_Toc16241601"/>
            <w:bookmarkStart w:id="31" w:name="_Toc22854131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9</w:t>
            </w:r>
            <w:r w:rsidR="00455FC4" w:rsidRPr="004A0E93">
              <w:rPr>
                <w:rFonts w:cs="Times New Roman"/>
                <w:szCs w:val="24"/>
              </w:rPr>
              <w:t>. Impact of vaccination rate on narrow-spectrum penicillin prescriptions (between January and March) per 1,000 residents, U.S. 2010-2017</w:t>
            </w:r>
            <w:bookmarkEnd w:id="29"/>
            <w:bookmarkEnd w:id="30"/>
            <w:bookmarkEnd w:id="31"/>
          </w:p>
        </w:tc>
      </w:tr>
      <w:tr w:rsidR="00455FC4" w:rsidRPr="00AF2DBF" w14:paraId="2B70C040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C38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41CC" w14:textId="77777777" w:rsidR="00455FC4" w:rsidRPr="00AF2DBF" w:rsidRDefault="00455FC4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FF5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-18 years old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7E5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-64 years old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761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5+ years old</w:t>
            </w:r>
          </w:p>
        </w:tc>
      </w:tr>
      <w:tr w:rsidR="007C1360" w:rsidRPr="00AF2DBF" w14:paraId="1452C093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F5700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9640E" w14:textId="1990E06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04AC0" w14:textId="65FE141A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05D2C" w14:textId="5F56223A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34E61" w14:textId="066C03C9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7C1360" w:rsidRPr="00AF2DBF" w14:paraId="26039CAE" w14:textId="77777777" w:rsidTr="004A0E9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330" w14:textId="03E795BD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D68" w14:textId="45B4EFBF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 (-0.08--0.02)**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A7DF" w14:textId="495E588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5--0.02)***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EEBA" w14:textId="43768988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7-0.01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1CE" w14:textId="35870E7C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3)*</w:t>
            </w:r>
          </w:p>
        </w:tc>
      </w:tr>
      <w:tr w:rsidR="007C1360" w:rsidRPr="00AF2DBF" w14:paraId="278B158F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7D0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3724" w14:textId="194369FD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7 (-0.12--0.02)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E3B" w14:textId="1F64B33E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10--0.01)*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238" w14:textId="753D1BA0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 (-0.11-0.00)*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FE71" w14:textId="4459BB9E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7-0.01)</w:t>
            </w:r>
          </w:p>
        </w:tc>
      </w:tr>
      <w:tr w:rsidR="007C1360" w:rsidRPr="00AF2DBF" w14:paraId="2971F426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E6FE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6228" w14:textId="417F64DB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66-1.54)**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8819" w14:textId="4F4CF1D6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0.23-0.86)***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12C1" w14:textId="55E67522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54-1.48)***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50A0" w14:textId="052883C1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 (0.25-0.81)***</w:t>
            </w:r>
          </w:p>
        </w:tc>
      </w:tr>
      <w:tr w:rsidR="007C1360" w:rsidRPr="00AF2DBF" w14:paraId="5E001CBB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079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3D30" w14:textId="7E5333E3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6-0.04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5338" w14:textId="58FA952F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4-0.04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840F" w14:textId="203A0085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5-0.05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877" w14:textId="6C32BCFD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4-0.02)</w:t>
            </w:r>
          </w:p>
        </w:tc>
      </w:tr>
      <w:tr w:rsidR="007C1360" w:rsidRPr="00AF2DBF" w14:paraId="1762200B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1810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E764" w14:textId="71892B78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1-0.0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CF67" w14:textId="36559AA6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7B8" w14:textId="0D1A961E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02-0.01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8DDD" w14:textId="4FFDBF22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03--0.01)***</w:t>
            </w:r>
          </w:p>
        </w:tc>
      </w:tr>
      <w:tr w:rsidR="007C1360" w:rsidRPr="00AF2DBF" w14:paraId="2378B128" w14:textId="77777777" w:rsidTr="004A0E93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7C9" w14:textId="6110269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FEE" w14:textId="00C6656D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3-0.34)***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C2FF" w14:textId="562DA8C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07-0.12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9B2" w14:textId="30B03A73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 (0.20-0.43)***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8F7" w14:textId="73BF2B83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0.09-0.29)***</w:t>
            </w:r>
          </w:p>
        </w:tc>
      </w:tr>
      <w:tr w:rsidR="007C1360" w:rsidRPr="00AF2DBF" w14:paraId="739BB86F" w14:textId="77777777" w:rsidTr="004A0E93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1290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FFA5" w14:textId="07F52359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1-0.02)***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934E9" w14:textId="6259D06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1-0.02)***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F8B90" w14:textId="504CCBA9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***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E0A4" w14:textId="2D2DE1D2" w:rsidR="007C1360" w:rsidRPr="00AF2DBF" w:rsidRDefault="007C1360" w:rsidP="007C136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1-0.02)***</w:t>
            </w:r>
          </w:p>
        </w:tc>
      </w:tr>
      <w:tr w:rsidR="00455FC4" w:rsidRPr="00AF2DBF" w14:paraId="5EA203A6" w14:textId="77777777" w:rsidTr="004A0E93">
        <w:trPr>
          <w:gridAfter w:val="1"/>
          <w:wAfter w:w="45" w:type="dxa"/>
          <w:trHeight w:val="300"/>
        </w:trPr>
        <w:tc>
          <w:tcPr>
            <w:tcW w:w="126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CAB9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37FF77C1" w14:textId="543CFD72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0872DDA9" w14:textId="1E532724" w:rsidR="00455FC4" w:rsidRPr="00AF2DBF" w:rsidRDefault="00455FC4" w:rsidP="00455FC4">
      <w:pPr>
        <w:rPr>
          <w:b/>
          <w:sz w:val="22"/>
          <w:szCs w:val="22"/>
        </w:rPr>
      </w:pPr>
    </w:p>
    <w:tbl>
      <w:tblPr>
        <w:tblW w:w="12844" w:type="dxa"/>
        <w:tblLook w:val="04A0" w:firstRow="1" w:lastRow="0" w:firstColumn="1" w:lastColumn="0" w:noHBand="0" w:noVBand="1"/>
      </w:tblPr>
      <w:tblGrid>
        <w:gridCol w:w="3510"/>
        <w:gridCol w:w="2381"/>
        <w:gridCol w:w="2381"/>
        <w:gridCol w:w="2381"/>
        <w:gridCol w:w="2191"/>
      </w:tblGrid>
      <w:tr w:rsidR="00797DC0" w:rsidRPr="00AF2DBF" w14:paraId="6FED27AA" w14:textId="77777777" w:rsidTr="00797DC0">
        <w:trPr>
          <w:trHeight w:val="320"/>
        </w:trPr>
        <w:tc>
          <w:tcPr>
            <w:tcW w:w="128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5484" w14:textId="53A62C96" w:rsidR="00455FC4" w:rsidRPr="004A0E93" w:rsidRDefault="00455C82" w:rsidP="009253FF">
            <w:pPr>
              <w:pStyle w:val="Heading1"/>
              <w:spacing w:line="480" w:lineRule="auto"/>
              <w:rPr>
                <w:rFonts w:cs="Times New Roman"/>
                <w:szCs w:val="24"/>
              </w:rPr>
            </w:pPr>
            <w:bookmarkStart w:id="32" w:name="_Toc16241005"/>
            <w:bookmarkStart w:id="33" w:name="_Toc16241602"/>
            <w:bookmarkStart w:id="34" w:name="_Toc22854132"/>
            <w:r w:rsidRPr="00ED5E9D">
              <w:rPr>
                <w:rFonts w:cs="Times New Roman"/>
                <w:szCs w:val="24"/>
              </w:rPr>
              <w:lastRenderedPageBreak/>
              <w:t xml:space="preserve">Table </w:t>
            </w:r>
            <w:r w:rsidR="00A154DC">
              <w:rPr>
                <w:rFonts w:cs="Times New Roman"/>
                <w:szCs w:val="24"/>
              </w:rPr>
              <w:t>S</w:t>
            </w:r>
            <w:r w:rsidR="00995780">
              <w:rPr>
                <w:rFonts w:cs="Times New Roman"/>
                <w:szCs w:val="24"/>
              </w:rPr>
              <w:t>10</w:t>
            </w:r>
            <w:r w:rsidR="00455FC4" w:rsidRPr="004A0E93">
              <w:rPr>
                <w:rFonts w:cs="Times New Roman"/>
                <w:szCs w:val="24"/>
              </w:rPr>
              <w:t>. Impact of vaccination rate on aminoglycoside prescriptions (between January and March) per 1,000 residents, U.S. 2010-2017</w:t>
            </w:r>
            <w:bookmarkEnd w:id="32"/>
            <w:bookmarkEnd w:id="33"/>
            <w:bookmarkEnd w:id="34"/>
          </w:p>
        </w:tc>
      </w:tr>
      <w:tr w:rsidR="00797DC0" w:rsidRPr="00AF2DBF" w14:paraId="3E1B9481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8B2F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436F9A" w14:textId="77777777" w:rsidR="00455FC4" w:rsidRPr="00AF2DBF" w:rsidRDefault="00455FC4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All Ages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1D4594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0-18 years old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3286B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19-64 years old</w:t>
            </w:r>
          </w:p>
        </w:tc>
        <w:tc>
          <w:tcPr>
            <w:tcW w:w="2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248B1" w14:textId="77777777" w:rsidR="00455FC4" w:rsidRPr="00AF2DBF" w:rsidRDefault="00455F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65+ years old</w:t>
            </w:r>
          </w:p>
        </w:tc>
      </w:tr>
      <w:tr w:rsidR="007C1360" w:rsidRPr="00AF2DBF" w14:paraId="2E0AC959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5E3EC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5B638" w14:textId="3C9B336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C41E2" w14:textId="290F618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85625" w14:textId="4E1CC4CB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D7127" w14:textId="40B6704B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rFonts w:ascii="Cambria Math" w:hAnsi="Cambria Math" w:cs="Cambria Math"/>
                <w:sz w:val="22"/>
                <w:szCs w:val="22"/>
              </w:rPr>
              <w:t>𝛽</w:t>
            </w:r>
            <w:r>
              <w:rPr>
                <w:sz w:val="22"/>
                <w:szCs w:val="22"/>
              </w:rPr>
              <w:t xml:space="preserve"> (95% CI)</w:t>
            </w:r>
          </w:p>
        </w:tc>
      </w:tr>
      <w:tr w:rsidR="007C1360" w:rsidRPr="00AF2DBF" w14:paraId="5A346D3F" w14:textId="77777777" w:rsidTr="004A0E93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E969" w14:textId="41AA3043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Influenza vaccination coverage (</w:t>
            </w:r>
            <w:r>
              <w:rPr>
                <w:sz w:val="22"/>
                <w:szCs w:val="22"/>
              </w:rPr>
              <w:t>%</w:t>
            </w:r>
            <w:r w:rsidRPr="00AF2DBF">
              <w:rPr>
                <w:sz w:val="22"/>
                <w:szCs w:val="22"/>
              </w:rPr>
              <w:t>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4519" w14:textId="5A74CF97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7 (-0.23--0.10)***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B5C3" w14:textId="4E4CC4E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 (-0.18--0.09)***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FFA" w14:textId="075791BE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8 (-0.13--0.04)***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DE5" w14:textId="457ECF02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(-0.03-0.04)</w:t>
            </w:r>
          </w:p>
        </w:tc>
      </w:tr>
      <w:tr w:rsidR="007C1360" w:rsidRPr="00AF2DBF" w14:paraId="182425D7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8D3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Kidney dialysis centers per 1 million popul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F73" w14:textId="2CD86747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8-0.0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C7A" w14:textId="42579EB7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 (-0.10-0.06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4C05" w14:textId="3670988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 (-0.09-0.01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4A4" w14:textId="3615301F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 (-0.08-0.02)</w:t>
            </w:r>
          </w:p>
        </w:tc>
      </w:tr>
      <w:tr w:rsidR="007C1360" w:rsidRPr="00AF2DBF" w14:paraId="60E084CE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6FEA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hysicians' offices per 10,000 population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306F" w14:textId="65E3F3AB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 (-0.09-0.9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F6A7" w14:textId="7507E23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(-0.58-1.2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6D3" w14:textId="4A7EB59E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01-1.19)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E48B" w14:textId="7A0A53A0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00-1.14)*</w:t>
            </w:r>
          </w:p>
        </w:tc>
      </w:tr>
      <w:tr w:rsidR="007C1360" w:rsidRPr="00AF2DBF" w14:paraId="28007EBF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AA6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Childcare centers per 10,000 population under fiv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06CA" w14:textId="79370A2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07-0.0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4DFA" w14:textId="4F8E2D4C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 (-0.15-0.1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1415" w14:textId="1C6CAB6E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04-0.09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68A" w14:textId="0FF9673E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-0.04-0.10)</w:t>
            </w:r>
          </w:p>
        </w:tc>
      </w:tr>
      <w:tr w:rsidR="007C1360" w:rsidRPr="00AF2DBF" w14:paraId="58F84DAE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2B39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January-July temperature differenc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845" w14:textId="6DFA658D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929B" w14:textId="3A16BC9F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-0.01-0.05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2199" w14:textId="154EF6E8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A387" w14:textId="1162DF47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0-0.04)</w:t>
            </w:r>
          </w:p>
        </w:tc>
      </w:tr>
      <w:tr w:rsidR="007C1360" w:rsidRPr="00AF2DBF" w14:paraId="2816207D" w14:textId="77777777" w:rsidTr="004A0E93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EBAB" w14:textId="451A218E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Percentage of population below poverty li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8B2" w14:textId="191C54BA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32-0.55)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CBE3" w14:textId="6EEB244E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55-0.94)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610F" w14:textId="4DDCC224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16-0.35)***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72FC" w14:textId="2910B805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0.31-0.54)***</w:t>
            </w:r>
          </w:p>
        </w:tc>
      </w:tr>
      <w:tr w:rsidR="007C1360" w:rsidRPr="00AF2DBF" w14:paraId="4690A4A8" w14:textId="77777777" w:rsidTr="004A0E93">
        <w:trPr>
          <w:trHeight w:val="300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274F" w14:textId="77777777" w:rsidR="007C1360" w:rsidRPr="00AF2DBF" w:rsidRDefault="007C1360" w:rsidP="007C1360">
            <w:pPr>
              <w:spacing w:line="480" w:lineRule="auto"/>
              <w:rPr>
                <w:sz w:val="22"/>
                <w:szCs w:val="22"/>
              </w:rPr>
            </w:pPr>
            <w:r w:rsidRPr="00AF2DBF">
              <w:rPr>
                <w:sz w:val="22"/>
                <w:szCs w:val="22"/>
              </w:rPr>
              <w:t>Vaccine effectiveness rate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01FA" w14:textId="01706299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2)*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AC75" w14:textId="4F8345B2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1-0.03)***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0023" w14:textId="7A15ADC1" w:rsidR="007C1360" w:rsidRPr="00AF2DBF" w:rsidRDefault="007C1360" w:rsidP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0.00-0.01)**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0D51" w14:textId="2CB7C697" w:rsidR="007C1360" w:rsidRPr="00AF2DBF" w:rsidRDefault="007C1360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0.01-0.03)***</w:t>
            </w:r>
          </w:p>
        </w:tc>
      </w:tr>
      <w:tr w:rsidR="00797DC0" w:rsidRPr="00AF2DBF" w14:paraId="28644B48" w14:textId="77777777" w:rsidTr="00797DC0">
        <w:trPr>
          <w:trHeight w:val="99"/>
        </w:trPr>
        <w:tc>
          <w:tcPr>
            <w:tcW w:w="106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D103" w14:textId="77777777" w:rsidR="007C1360" w:rsidRDefault="007C1360" w:rsidP="007C136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ote: CI = confidence interval; * p&lt;0.05, **p&lt;0.01, ***p&lt;0.001 </w:t>
            </w:r>
          </w:p>
          <w:p w14:paraId="36099EC4" w14:textId="214A63E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7F6" w14:textId="77777777" w:rsidR="00455FC4" w:rsidRPr="00AF2DBF" w:rsidRDefault="00455FC4" w:rsidP="009253FF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14:paraId="2DB8C261" w14:textId="5BF23AF1" w:rsidR="00D25A73" w:rsidRPr="00AD7730" w:rsidRDefault="00D25A73" w:rsidP="00E50139">
      <w:pPr>
        <w:rPr>
          <w:b/>
        </w:rPr>
      </w:pPr>
    </w:p>
    <w:sectPr w:rsidR="00D25A73" w:rsidRPr="00AD7730" w:rsidSect="00213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98AB" w16cex:dateUtc="2020-05-19T21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686147" w16cid:durableId="226E98A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ADBD60" w14:textId="77777777" w:rsidR="00B41714" w:rsidRDefault="00B41714">
      <w:r>
        <w:separator/>
      </w:r>
    </w:p>
  </w:endnote>
  <w:endnote w:type="continuationSeparator" w:id="0">
    <w:p w14:paraId="52EA2396" w14:textId="77777777" w:rsidR="00B41714" w:rsidRDefault="00B41714">
      <w:r>
        <w:continuationSeparator/>
      </w:r>
    </w:p>
  </w:endnote>
  <w:endnote w:type="continuationNotice" w:id="1">
    <w:p w14:paraId="4AF66351" w14:textId="77777777" w:rsidR="00B41714" w:rsidRDefault="00B417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514585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8CCFFD" w14:textId="753A39A5" w:rsidR="00531E69" w:rsidRDefault="00531E69" w:rsidP="00BB4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3E92A7" w14:textId="77777777" w:rsidR="00531E69" w:rsidRDefault="00531E69" w:rsidP="00BB41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33917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4F5D7E" w14:textId="0A9D08A9" w:rsidR="00531E69" w:rsidRDefault="00531E69" w:rsidP="00BB41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93CB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A1A69C2" w14:textId="77777777" w:rsidR="00531E69" w:rsidRDefault="00531E69" w:rsidP="00BB415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eastAsiaTheme="majorEastAsia"/>
      </w:rPr>
      <w:id w:val="-59308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736F2" w14:textId="77777777" w:rsidR="00531E69" w:rsidRDefault="00531E69" w:rsidP="009253FF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0953B098" w14:textId="77777777" w:rsidR="00531E69" w:rsidRDefault="00531E69" w:rsidP="009253FF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eastAsiaTheme="majorEastAsia"/>
      </w:rPr>
      <w:id w:val="-1927640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3D2B4" w14:textId="4DF15767" w:rsidR="00531E69" w:rsidRDefault="00531E69" w:rsidP="009253FF">
        <w:pPr>
          <w:pStyle w:val="Footer"/>
          <w:framePr w:wrap="none" w:vAnchor="text" w:hAnchor="margin" w:xAlign="right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 w:rsidR="00F93CBA">
          <w:rPr>
            <w:rStyle w:val="PageNumber"/>
            <w:rFonts w:eastAsiaTheme="majorEastAsia"/>
            <w:noProof/>
          </w:rPr>
          <w:t>14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50270028" w14:textId="77777777" w:rsidR="00531E69" w:rsidRDefault="00531E69" w:rsidP="009253F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B82C5C" w14:textId="77777777" w:rsidR="00B41714" w:rsidRDefault="00B41714">
      <w:r>
        <w:separator/>
      </w:r>
    </w:p>
  </w:footnote>
  <w:footnote w:type="continuationSeparator" w:id="0">
    <w:p w14:paraId="3F353439" w14:textId="77777777" w:rsidR="00B41714" w:rsidRDefault="00B41714">
      <w:r>
        <w:continuationSeparator/>
      </w:r>
    </w:p>
  </w:footnote>
  <w:footnote w:type="continuationNotice" w:id="1">
    <w:p w14:paraId="50A44EA8" w14:textId="77777777" w:rsidR="00B41714" w:rsidRDefault="00B417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19282" w14:textId="77777777" w:rsidR="00531E69" w:rsidRDefault="00531E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32032"/>
    <w:multiLevelType w:val="hybridMultilevel"/>
    <w:tmpl w:val="BA48059A"/>
    <w:lvl w:ilvl="0" w:tplc="D6CCD608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D9694F"/>
    <w:multiLevelType w:val="hybridMultilevel"/>
    <w:tmpl w:val="A90830AE"/>
    <w:lvl w:ilvl="0" w:tplc="3E1E849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D77B93"/>
    <w:multiLevelType w:val="hybridMultilevel"/>
    <w:tmpl w:val="FA14884A"/>
    <w:lvl w:ilvl="0" w:tplc="4F3C1466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280E46"/>
    <w:multiLevelType w:val="hybridMultilevel"/>
    <w:tmpl w:val="2E5A7E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69"/>
    <w:rsid w:val="000026CB"/>
    <w:rsid w:val="00004589"/>
    <w:rsid w:val="00004DB2"/>
    <w:rsid w:val="00006893"/>
    <w:rsid w:val="00007F1F"/>
    <w:rsid w:val="00014741"/>
    <w:rsid w:val="00015F14"/>
    <w:rsid w:val="00016B41"/>
    <w:rsid w:val="00017765"/>
    <w:rsid w:val="00022969"/>
    <w:rsid w:val="00022ABF"/>
    <w:rsid w:val="00026BED"/>
    <w:rsid w:val="0002727A"/>
    <w:rsid w:val="00027E41"/>
    <w:rsid w:val="00030694"/>
    <w:rsid w:val="000331B5"/>
    <w:rsid w:val="00036232"/>
    <w:rsid w:val="00040E68"/>
    <w:rsid w:val="00042076"/>
    <w:rsid w:val="00045748"/>
    <w:rsid w:val="00045E1F"/>
    <w:rsid w:val="00050163"/>
    <w:rsid w:val="00051743"/>
    <w:rsid w:val="000544BB"/>
    <w:rsid w:val="00055639"/>
    <w:rsid w:val="00056FA2"/>
    <w:rsid w:val="00057E13"/>
    <w:rsid w:val="000638E3"/>
    <w:rsid w:val="00067881"/>
    <w:rsid w:val="000679A0"/>
    <w:rsid w:val="00067CB2"/>
    <w:rsid w:val="000728BC"/>
    <w:rsid w:val="000741F2"/>
    <w:rsid w:val="000753A6"/>
    <w:rsid w:val="00076531"/>
    <w:rsid w:val="00076DCE"/>
    <w:rsid w:val="00082C9F"/>
    <w:rsid w:val="00085ABA"/>
    <w:rsid w:val="000865A0"/>
    <w:rsid w:val="00086FB6"/>
    <w:rsid w:val="000931DE"/>
    <w:rsid w:val="00093546"/>
    <w:rsid w:val="0009391E"/>
    <w:rsid w:val="00093E5B"/>
    <w:rsid w:val="000A1554"/>
    <w:rsid w:val="000A1B53"/>
    <w:rsid w:val="000A24CD"/>
    <w:rsid w:val="000A2933"/>
    <w:rsid w:val="000A34AE"/>
    <w:rsid w:val="000A50A9"/>
    <w:rsid w:val="000A7FA0"/>
    <w:rsid w:val="000B2216"/>
    <w:rsid w:val="000B2645"/>
    <w:rsid w:val="000B2E35"/>
    <w:rsid w:val="000B5606"/>
    <w:rsid w:val="000B5B0E"/>
    <w:rsid w:val="000B638E"/>
    <w:rsid w:val="000B68D6"/>
    <w:rsid w:val="000B7AC1"/>
    <w:rsid w:val="000C0582"/>
    <w:rsid w:val="000C1856"/>
    <w:rsid w:val="000C21C2"/>
    <w:rsid w:val="000C2817"/>
    <w:rsid w:val="000C2E9F"/>
    <w:rsid w:val="000C6D39"/>
    <w:rsid w:val="000D34F1"/>
    <w:rsid w:val="000D454C"/>
    <w:rsid w:val="000D6C60"/>
    <w:rsid w:val="000E3986"/>
    <w:rsid w:val="000E4A12"/>
    <w:rsid w:val="000F09D4"/>
    <w:rsid w:val="000F139B"/>
    <w:rsid w:val="000F2C02"/>
    <w:rsid w:val="000F2F5C"/>
    <w:rsid w:val="000F47BB"/>
    <w:rsid w:val="0010203E"/>
    <w:rsid w:val="0010207E"/>
    <w:rsid w:val="00102614"/>
    <w:rsid w:val="00105F39"/>
    <w:rsid w:val="00106FF5"/>
    <w:rsid w:val="0010758F"/>
    <w:rsid w:val="001105F4"/>
    <w:rsid w:val="001129AE"/>
    <w:rsid w:val="00115379"/>
    <w:rsid w:val="00120C94"/>
    <w:rsid w:val="0012144B"/>
    <w:rsid w:val="00122E09"/>
    <w:rsid w:val="00124BDD"/>
    <w:rsid w:val="00125FBE"/>
    <w:rsid w:val="0012629C"/>
    <w:rsid w:val="001272F9"/>
    <w:rsid w:val="00127675"/>
    <w:rsid w:val="001319A0"/>
    <w:rsid w:val="00134592"/>
    <w:rsid w:val="001345A8"/>
    <w:rsid w:val="00137349"/>
    <w:rsid w:val="001430D7"/>
    <w:rsid w:val="00144A0C"/>
    <w:rsid w:val="001454FD"/>
    <w:rsid w:val="00145D91"/>
    <w:rsid w:val="001475D9"/>
    <w:rsid w:val="00151332"/>
    <w:rsid w:val="00151FD4"/>
    <w:rsid w:val="00152172"/>
    <w:rsid w:val="00152215"/>
    <w:rsid w:val="001524F5"/>
    <w:rsid w:val="0015347B"/>
    <w:rsid w:val="00155A05"/>
    <w:rsid w:val="00160200"/>
    <w:rsid w:val="00161370"/>
    <w:rsid w:val="00164BD1"/>
    <w:rsid w:val="00165E67"/>
    <w:rsid w:val="001725CC"/>
    <w:rsid w:val="00173D67"/>
    <w:rsid w:val="0017445C"/>
    <w:rsid w:val="00180095"/>
    <w:rsid w:val="001919CC"/>
    <w:rsid w:val="00193639"/>
    <w:rsid w:val="00195321"/>
    <w:rsid w:val="001967BC"/>
    <w:rsid w:val="001973EE"/>
    <w:rsid w:val="00197542"/>
    <w:rsid w:val="001977EC"/>
    <w:rsid w:val="001A149C"/>
    <w:rsid w:val="001A423A"/>
    <w:rsid w:val="001A44CD"/>
    <w:rsid w:val="001A4623"/>
    <w:rsid w:val="001A4B41"/>
    <w:rsid w:val="001A4C5F"/>
    <w:rsid w:val="001A4EBA"/>
    <w:rsid w:val="001A5C3F"/>
    <w:rsid w:val="001B01DE"/>
    <w:rsid w:val="001B419D"/>
    <w:rsid w:val="001B6296"/>
    <w:rsid w:val="001B7238"/>
    <w:rsid w:val="001B77E2"/>
    <w:rsid w:val="001C023C"/>
    <w:rsid w:val="001C0326"/>
    <w:rsid w:val="001C1DE7"/>
    <w:rsid w:val="001C379A"/>
    <w:rsid w:val="001C39D6"/>
    <w:rsid w:val="001C6A8F"/>
    <w:rsid w:val="001C7840"/>
    <w:rsid w:val="001C7CFD"/>
    <w:rsid w:val="001D1D9E"/>
    <w:rsid w:val="001D3814"/>
    <w:rsid w:val="001D50D4"/>
    <w:rsid w:val="001D55E3"/>
    <w:rsid w:val="001D5C31"/>
    <w:rsid w:val="001D79B2"/>
    <w:rsid w:val="001D7D24"/>
    <w:rsid w:val="001E00D7"/>
    <w:rsid w:val="001E132C"/>
    <w:rsid w:val="001E2CD1"/>
    <w:rsid w:val="001E4257"/>
    <w:rsid w:val="001E70F6"/>
    <w:rsid w:val="001E73CA"/>
    <w:rsid w:val="001E755D"/>
    <w:rsid w:val="001F0114"/>
    <w:rsid w:val="001F01E4"/>
    <w:rsid w:val="001F3741"/>
    <w:rsid w:val="001F4535"/>
    <w:rsid w:val="001F6AC3"/>
    <w:rsid w:val="00201508"/>
    <w:rsid w:val="0020303B"/>
    <w:rsid w:val="002073D0"/>
    <w:rsid w:val="00211947"/>
    <w:rsid w:val="00213175"/>
    <w:rsid w:val="002131B8"/>
    <w:rsid w:val="0021323B"/>
    <w:rsid w:val="00213A0F"/>
    <w:rsid w:val="00214348"/>
    <w:rsid w:val="00214933"/>
    <w:rsid w:val="002162DA"/>
    <w:rsid w:val="002233E5"/>
    <w:rsid w:val="00227154"/>
    <w:rsid w:val="00230200"/>
    <w:rsid w:val="00231A15"/>
    <w:rsid w:val="00232EDA"/>
    <w:rsid w:val="00233F1E"/>
    <w:rsid w:val="00237342"/>
    <w:rsid w:val="0023778E"/>
    <w:rsid w:val="0024185D"/>
    <w:rsid w:val="00241E12"/>
    <w:rsid w:val="00242F19"/>
    <w:rsid w:val="0024492A"/>
    <w:rsid w:val="002515A0"/>
    <w:rsid w:val="002515A7"/>
    <w:rsid w:val="00251E39"/>
    <w:rsid w:val="00254D78"/>
    <w:rsid w:val="0025592F"/>
    <w:rsid w:val="002605C0"/>
    <w:rsid w:val="0026201D"/>
    <w:rsid w:val="00265438"/>
    <w:rsid w:val="00265B49"/>
    <w:rsid w:val="002727A3"/>
    <w:rsid w:val="00273DDB"/>
    <w:rsid w:val="0027476C"/>
    <w:rsid w:val="00274E99"/>
    <w:rsid w:val="002772A3"/>
    <w:rsid w:val="0028197C"/>
    <w:rsid w:val="00282448"/>
    <w:rsid w:val="00282E8B"/>
    <w:rsid w:val="0028398D"/>
    <w:rsid w:val="00284F87"/>
    <w:rsid w:val="00287DF2"/>
    <w:rsid w:val="00290734"/>
    <w:rsid w:val="00291AE5"/>
    <w:rsid w:val="00293B0E"/>
    <w:rsid w:val="002950E8"/>
    <w:rsid w:val="00295BDD"/>
    <w:rsid w:val="002974AE"/>
    <w:rsid w:val="00297B2F"/>
    <w:rsid w:val="002A0BBE"/>
    <w:rsid w:val="002A1560"/>
    <w:rsid w:val="002A3870"/>
    <w:rsid w:val="002A47BF"/>
    <w:rsid w:val="002A4E3C"/>
    <w:rsid w:val="002A56D6"/>
    <w:rsid w:val="002A594D"/>
    <w:rsid w:val="002B08E8"/>
    <w:rsid w:val="002B0DE5"/>
    <w:rsid w:val="002B523F"/>
    <w:rsid w:val="002B5350"/>
    <w:rsid w:val="002B78ED"/>
    <w:rsid w:val="002C0F57"/>
    <w:rsid w:val="002C1CC8"/>
    <w:rsid w:val="002C26EA"/>
    <w:rsid w:val="002C3E27"/>
    <w:rsid w:val="002C46C0"/>
    <w:rsid w:val="002C4D0A"/>
    <w:rsid w:val="002C4F95"/>
    <w:rsid w:val="002C6476"/>
    <w:rsid w:val="002C6DA3"/>
    <w:rsid w:val="002C7658"/>
    <w:rsid w:val="002D28ED"/>
    <w:rsid w:val="002D4371"/>
    <w:rsid w:val="002D5872"/>
    <w:rsid w:val="002D60F9"/>
    <w:rsid w:val="002D6C9B"/>
    <w:rsid w:val="002D7507"/>
    <w:rsid w:val="002D77C8"/>
    <w:rsid w:val="002E38C1"/>
    <w:rsid w:val="002E50A3"/>
    <w:rsid w:val="002E5CA2"/>
    <w:rsid w:val="002F3107"/>
    <w:rsid w:val="002F428E"/>
    <w:rsid w:val="002F6D3C"/>
    <w:rsid w:val="002F75EC"/>
    <w:rsid w:val="00300500"/>
    <w:rsid w:val="00301247"/>
    <w:rsid w:val="003023FD"/>
    <w:rsid w:val="00305467"/>
    <w:rsid w:val="00305FB3"/>
    <w:rsid w:val="0031097E"/>
    <w:rsid w:val="0031447C"/>
    <w:rsid w:val="003165C9"/>
    <w:rsid w:val="00323BB8"/>
    <w:rsid w:val="00323E7F"/>
    <w:rsid w:val="00324E3A"/>
    <w:rsid w:val="00331F44"/>
    <w:rsid w:val="00332C31"/>
    <w:rsid w:val="00334810"/>
    <w:rsid w:val="00336472"/>
    <w:rsid w:val="00337C59"/>
    <w:rsid w:val="0034209C"/>
    <w:rsid w:val="0034540C"/>
    <w:rsid w:val="00345C65"/>
    <w:rsid w:val="00345DC2"/>
    <w:rsid w:val="00350346"/>
    <w:rsid w:val="003515EA"/>
    <w:rsid w:val="00351D9E"/>
    <w:rsid w:val="003543D2"/>
    <w:rsid w:val="00356A3A"/>
    <w:rsid w:val="003570AD"/>
    <w:rsid w:val="0036313A"/>
    <w:rsid w:val="00366DAA"/>
    <w:rsid w:val="00367816"/>
    <w:rsid w:val="00367C09"/>
    <w:rsid w:val="0037029E"/>
    <w:rsid w:val="00372160"/>
    <w:rsid w:val="00373213"/>
    <w:rsid w:val="00375D0B"/>
    <w:rsid w:val="003763B5"/>
    <w:rsid w:val="00376749"/>
    <w:rsid w:val="00380186"/>
    <w:rsid w:val="00381BB4"/>
    <w:rsid w:val="00382C04"/>
    <w:rsid w:val="003833B3"/>
    <w:rsid w:val="00383D7B"/>
    <w:rsid w:val="00383DDD"/>
    <w:rsid w:val="003843F6"/>
    <w:rsid w:val="003861AC"/>
    <w:rsid w:val="00391575"/>
    <w:rsid w:val="00395EC6"/>
    <w:rsid w:val="003961AA"/>
    <w:rsid w:val="003A0C66"/>
    <w:rsid w:val="003A372C"/>
    <w:rsid w:val="003A4762"/>
    <w:rsid w:val="003A693A"/>
    <w:rsid w:val="003A76FA"/>
    <w:rsid w:val="003B0221"/>
    <w:rsid w:val="003C111B"/>
    <w:rsid w:val="003C412C"/>
    <w:rsid w:val="003C421A"/>
    <w:rsid w:val="003C456E"/>
    <w:rsid w:val="003C4D5E"/>
    <w:rsid w:val="003C74EE"/>
    <w:rsid w:val="003C7615"/>
    <w:rsid w:val="003D0C6A"/>
    <w:rsid w:val="003D20FA"/>
    <w:rsid w:val="003D35C7"/>
    <w:rsid w:val="003D3B02"/>
    <w:rsid w:val="003D72A8"/>
    <w:rsid w:val="003D75BA"/>
    <w:rsid w:val="003D7915"/>
    <w:rsid w:val="003D7A7F"/>
    <w:rsid w:val="003E05DD"/>
    <w:rsid w:val="003E0E98"/>
    <w:rsid w:val="003E1588"/>
    <w:rsid w:val="003E19BA"/>
    <w:rsid w:val="003E2418"/>
    <w:rsid w:val="003E2844"/>
    <w:rsid w:val="003E377B"/>
    <w:rsid w:val="003E63DA"/>
    <w:rsid w:val="003E6B05"/>
    <w:rsid w:val="003E6E8E"/>
    <w:rsid w:val="003E747A"/>
    <w:rsid w:val="003F0204"/>
    <w:rsid w:val="003F0B97"/>
    <w:rsid w:val="003F0ED0"/>
    <w:rsid w:val="003F0EDE"/>
    <w:rsid w:val="003F2BAF"/>
    <w:rsid w:val="003F37E3"/>
    <w:rsid w:val="003F5191"/>
    <w:rsid w:val="003F5732"/>
    <w:rsid w:val="003F6885"/>
    <w:rsid w:val="00400B82"/>
    <w:rsid w:val="004018DA"/>
    <w:rsid w:val="00402068"/>
    <w:rsid w:val="0040672E"/>
    <w:rsid w:val="00410017"/>
    <w:rsid w:val="004109C1"/>
    <w:rsid w:val="00415737"/>
    <w:rsid w:val="00417000"/>
    <w:rsid w:val="004207B9"/>
    <w:rsid w:val="004212FC"/>
    <w:rsid w:val="00424C6E"/>
    <w:rsid w:val="004304BE"/>
    <w:rsid w:val="00432E08"/>
    <w:rsid w:val="00434129"/>
    <w:rsid w:val="004366E9"/>
    <w:rsid w:val="00437C59"/>
    <w:rsid w:val="00440445"/>
    <w:rsid w:val="0044299C"/>
    <w:rsid w:val="00442B3C"/>
    <w:rsid w:val="0044486F"/>
    <w:rsid w:val="0044529F"/>
    <w:rsid w:val="00445842"/>
    <w:rsid w:val="0044745E"/>
    <w:rsid w:val="0045047D"/>
    <w:rsid w:val="0045393D"/>
    <w:rsid w:val="00453A1B"/>
    <w:rsid w:val="0045491D"/>
    <w:rsid w:val="00455C82"/>
    <w:rsid w:val="00455FC4"/>
    <w:rsid w:val="00461589"/>
    <w:rsid w:val="004615B8"/>
    <w:rsid w:val="0046333A"/>
    <w:rsid w:val="00464D95"/>
    <w:rsid w:val="00467796"/>
    <w:rsid w:val="00471D24"/>
    <w:rsid w:val="0047209A"/>
    <w:rsid w:val="00473256"/>
    <w:rsid w:val="0047389E"/>
    <w:rsid w:val="0047554A"/>
    <w:rsid w:val="00476787"/>
    <w:rsid w:val="00480924"/>
    <w:rsid w:val="00482EDF"/>
    <w:rsid w:val="00484AC1"/>
    <w:rsid w:val="00485242"/>
    <w:rsid w:val="00485958"/>
    <w:rsid w:val="00486DB3"/>
    <w:rsid w:val="004901BE"/>
    <w:rsid w:val="00492C97"/>
    <w:rsid w:val="00496AD0"/>
    <w:rsid w:val="00496BA5"/>
    <w:rsid w:val="004A0E93"/>
    <w:rsid w:val="004A2BB3"/>
    <w:rsid w:val="004A3134"/>
    <w:rsid w:val="004A4218"/>
    <w:rsid w:val="004A5499"/>
    <w:rsid w:val="004A58C7"/>
    <w:rsid w:val="004B4755"/>
    <w:rsid w:val="004B6FF9"/>
    <w:rsid w:val="004B7168"/>
    <w:rsid w:val="004C0621"/>
    <w:rsid w:val="004C1E1F"/>
    <w:rsid w:val="004C22FD"/>
    <w:rsid w:val="004C32EE"/>
    <w:rsid w:val="004C3E4D"/>
    <w:rsid w:val="004C427D"/>
    <w:rsid w:val="004C5B80"/>
    <w:rsid w:val="004C69B8"/>
    <w:rsid w:val="004D1603"/>
    <w:rsid w:val="004D2105"/>
    <w:rsid w:val="004D2D4A"/>
    <w:rsid w:val="004D513A"/>
    <w:rsid w:val="004D5981"/>
    <w:rsid w:val="004D6E81"/>
    <w:rsid w:val="004D71B7"/>
    <w:rsid w:val="004E0D9B"/>
    <w:rsid w:val="004E0F54"/>
    <w:rsid w:val="004E0FAA"/>
    <w:rsid w:val="004E0FDB"/>
    <w:rsid w:val="004E1ED6"/>
    <w:rsid w:val="004E2F0A"/>
    <w:rsid w:val="004E412B"/>
    <w:rsid w:val="004E789A"/>
    <w:rsid w:val="004F1EC6"/>
    <w:rsid w:val="004F3927"/>
    <w:rsid w:val="004F5D96"/>
    <w:rsid w:val="00504D49"/>
    <w:rsid w:val="00506B9C"/>
    <w:rsid w:val="00507A41"/>
    <w:rsid w:val="005137B1"/>
    <w:rsid w:val="00513874"/>
    <w:rsid w:val="0051544B"/>
    <w:rsid w:val="005215B7"/>
    <w:rsid w:val="00521BEB"/>
    <w:rsid w:val="005221D8"/>
    <w:rsid w:val="005236BA"/>
    <w:rsid w:val="00523F52"/>
    <w:rsid w:val="005243AE"/>
    <w:rsid w:val="00525724"/>
    <w:rsid w:val="00526001"/>
    <w:rsid w:val="00531E69"/>
    <w:rsid w:val="005324BD"/>
    <w:rsid w:val="00535492"/>
    <w:rsid w:val="0053631A"/>
    <w:rsid w:val="00541021"/>
    <w:rsid w:val="00541F92"/>
    <w:rsid w:val="00550C3F"/>
    <w:rsid w:val="00550FEB"/>
    <w:rsid w:val="00555A9A"/>
    <w:rsid w:val="0055603A"/>
    <w:rsid w:val="00562DF0"/>
    <w:rsid w:val="00563304"/>
    <w:rsid w:val="00564FB7"/>
    <w:rsid w:val="005650D1"/>
    <w:rsid w:val="00566305"/>
    <w:rsid w:val="00566817"/>
    <w:rsid w:val="00571539"/>
    <w:rsid w:val="00573751"/>
    <w:rsid w:val="00575BC9"/>
    <w:rsid w:val="00575E53"/>
    <w:rsid w:val="00576509"/>
    <w:rsid w:val="00577A6D"/>
    <w:rsid w:val="00580734"/>
    <w:rsid w:val="005811AF"/>
    <w:rsid w:val="00581271"/>
    <w:rsid w:val="00582846"/>
    <w:rsid w:val="00583E82"/>
    <w:rsid w:val="00583FA5"/>
    <w:rsid w:val="005851AC"/>
    <w:rsid w:val="00587735"/>
    <w:rsid w:val="00594CFA"/>
    <w:rsid w:val="005960CE"/>
    <w:rsid w:val="00597ED4"/>
    <w:rsid w:val="005A3393"/>
    <w:rsid w:val="005A4299"/>
    <w:rsid w:val="005A48A9"/>
    <w:rsid w:val="005A7810"/>
    <w:rsid w:val="005B075D"/>
    <w:rsid w:val="005B0D58"/>
    <w:rsid w:val="005B2ACC"/>
    <w:rsid w:val="005B7A6A"/>
    <w:rsid w:val="005C1326"/>
    <w:rsid w:val="005C2893"/>
    <w:rsid w:val="005C7502"/>
    <w:rsid w:val="005D1609"/>
    <w:rsid w:val="005D36D4"/>
    <w:rsid w:val="005D5D63"/>
    <w:rsid w:val="005D7692"/>
    <w:rsid w:val="005D7815"/>
    <w:rsid w:val="005E0762"/>
    <w:rsid w:val="005E0BBA"/>
    <w:rsid w:val="005E2C24"/>
    <w:rsid w:val="005E3AF4"/>
    <w:rsid w:val="005E46D2"/>
    <w:rsid w:val="005E54D1"/>
    <w:rsid w:val="005E56CB"/>
    <w:rsid w:val="005F0E47"/>
    <w:rsid w:val="005F1D9A"/>
    <w:rsid w:val="005F39A7"/>
    <w:rsid w:val="005F3A2E"/>
    <w:rsid w:val="005F74C4"/>
    <w:rsid w:val="006001AF"/>
    <w:rsid w:val="00601230"/>
    <w:rsid w:val="00603CC9"/>
    <w:rsid w:val="006114C1"/>
    <w:rsid w:val="0061242E"/>
    <w:rsid w:val="00612C44"/>
    <w:rsid w:val="00613138"/>
    <w:rsid w:val="006133AD"/>
    <w:rsid w:val="006141C1"/>
    <w:rsid w:val="00614243"/>
    <w:rsid w:val="00614B0F"/>
    <w:rsid w:val="006172F4"/>
    <w:rsid w:val="006229B1"/>
    <w:rsid w:val="006231E8"/>
    <w:rsid w:val="006322FA"/>
    <w:rsid w:val="0063685D"/>
    <w:rsid w:val="006371B9"/>
    <w:rsid w:val="00642EAD"/>
    <w:rsid w:val="00645776"/>
    <w:rsid w:val="006459FD"/>
    <w:rsid w:val="00646113"/>
    <w:rsid w:val="006467E0"/>
    <w:rsid w:val="006518F9"/>
    <w:rsid w:val="0066088E"/>
    <w:rsid w:val="00661060"/>
    <w:rsid w:val="0066224D"/>
    <w:rsid w:val="006646B5"/>
    <w:rsid w:val="00664751"/>
    <w:rsid w:val="0066516D"/>
    <w:rsid w:val="00666811"/>
    <w:rsid w:val="00672266"/>
    <w:rsid w:val="00672D5D"/>
    <w:rsid w:val="00675B98"/>
    <w:rsid w:val="00676AD3"/>
    <w:rsid w:val="00676B5C"/>
    <w:rsid w:val="00682814"/>
    <w:rsid w:val="00682DB9"/>
    <w:rsid w:val="00684237"/>
    <w:rsid w:val="0068521B"/>
    <w:rsid w:val="00686273"/>
    <w:rsid w:val="006904CA"/>
    <w:rsid w:val="0069104B"/>
    <w:rsid w:val="00692E7B"/>
    <w:rsid w:val="00695B8A"/>
    <w:rsid w:val="006A3A80"/>
    <w:rsid w:val="006A418E"/>
    <w:rsid w:val="006A5F3D"/>
    <w:rsid w:val="006B0660"/>
    <w:rsid w:val="006B2A9B"/>
    <w:rsid w:val="006B3157"/>
    <w:rsid w:val="006B31B0"/>
    <w:rsid w:val="006B5C3E"/>
    <w:rsid w:val="006B7154"/>
    <w:rsid w:val="006C137B"/>
    <w:rsid w:val="006C1FBA"/>
    <w:rsid w:val="006C4BD4"/>
    <w:rsid w:val="006C5F2F"/>
    <w:rsid w:val="006C7064"/>
    <w:rsid w:val="006D2AC4"/>
    <w:rsid w:val="006D508F"/>
    <w:rsid w:val="006D6320"/>
    <w:rsid w:val="006E2D14"/>
    <w:rsid w:val="006E55E8"/>
    <w:rsid w:val="006E5E52"/>
    <w:rsid w:val="006E6BEF"/>
    <w:rsid w:val="006E7099"/>
    <w:rsid w:val="006F0A02"/>
    <w:rsid w:val="006F115C"/>
    <w:rsid w:val="006F3266"/>
    <w:rsid w:val="006F4DC0"/>
    <w:rsid w:val="006F4E92"/>
    <w:rsid w:val="006F60BB"/>
    <w:rsid w:val="00703E7F"/>
    <w:rsid w:val="00711EF2"/>
    <w:rsid w:val="007122F3"/>
    <w:rsid w:val="00713537"/>
    <w:rsid w:val="00714BA9"/>
    <w:rsid w:val="00715AD7"/>
    <w:rsid w:val="00716134"/>
    <w:rsid w:val="00722EEF"/>
    <w:rsid w:val="00724F7E"/>
    <w:rsid w:val="00725A2A"/>
    <w:rsid w:val="00726EF0"/>
    <w:rsid w:val="00727793"/>
    <w:rsid w:val="007320DD"/>
    <w:rsid w:val="00734125"/>
    <w:rsid w:val="00736673"/>
    <w:rsid w:val="00737735"/>
    <w:rsid w:val="007405C3"/>
    <w:rsid w:val="00740685"/>
    <w:rsid w:val="00744B58"/>
    <w:rsid w:val="00744D38"/>
    <w:rsid w:val="0074621E"/>
    <w:rsid w:val="00746DEC"/>
    <w:rsid w:val="007547F1"/>
    <w:rsid w:val="00756247"/>
    <w:rsid w:val="007601DC"/>
    <w:rsid w:val="007606B0"/>
    <w:rsid w:val="00760893"/>
    <w:rsid w:val="007614A8"/>
    <w:rsid w:val="007614CE"/>
    <w:rsid w:val="00761C75"/>
    <w:rsid w:val="00761FCD"/>
    <w:rsid w:val="00763847"/>
    <w:rsid w:val="00763F7D"/>
    <w:rsid w:val="007641A0"/>
    <w:rsid w:val="00766377"/>
    <w:rsid w:val="00766CE9"/>
    <w:rsid w:val="007707F0"/>
    <w:rsid w:val="00771B5A"/>
    <w:rsid w:val="00771D88"/>
    <w:rsid w:val="00774CB0"/>
    <w:rsid w:val="007750D5"/>
    <w:rsid w:val="007761D7"/>
    <w:rsid w:val="0077648B"/>
    <w:rsid w:val="00780ED8"/>
    <w:rsid w:val="00784B51"/>
    <w:rsid w:val="00785444"/>
    <w:rsid w:val="0078646F"/>
    <w:rsid w:val="007909D1"/>
    <w:rsid w:val="00791838"/>
    <w:rsid w:val="007919E0"/>
    <w:rsid w:val="00794E35"/>
    <w:rsid w:val="00795DD5"/>
    <w:rsid w:val="0079675A"/>
    <w:rsid w:val="00797DC0"/>
    <w:rsid w:val="00797DE5"/>
    <w:rsid w:val="00797F3B"/>
    <w:rsid w:val="007A20AA"/>
    <w:rsid w:val="007A20DD"/>
    <w:rsid w:val="007A301B"/>
    <w:rsid w:val="007A6F83"/>
    <w:rsid w:val="007B4B95"/>
    <w:rsid w:val="007B6CC8"/>
    <w:rsid w:val="007B7F31"/>
    <w:rsid w:val="007C036F"/>
    <w:rsid w:val="007C0B74"/>
    <w:rsid w:val="007C0C96"/>
    <w:rsid w:val="007C1360"/>
    <w:rsid w:val="007C4598"/>
    <w:rsid w:val="007C65F0"/>
    <w:rsid w:val="007D2EE1"/>
    <w:rsid w:val="007D2FDE"/>
    <w:rsid w:val="007D4407"/>
    <w:rsid w:val="007D58F2"/>
    <w:rsid w:val="007D6447"/>
    <w:rsid w:val="007E036B"/>
    <w:rsid w:val="007E05CB"/>
    <w:rsid w:val="007E16B3"/>
    <w:rsid w:val="007E25CF"/>
    <w:rsid w:val="007E2AB0"/>
    <w:rsid w:val="007E4407"/>
    <w:rsid w:val="007E4D50"/>
    <w:rsid w:val="007F3F10"/>
    <w:rsid w:val="007F67EE"/>
    <w:rsid w:val="0080166C"/>
    <w:rsid w:val="008018C2"/>
    <w:rsid w:val="00805BC8"/>
    <w:rsid w:val="00806142"/>
    <w:rsid w:val="00806671"/>
    <w:rsid w:val="0080670B"/>
    <w:rsid w:val="00807FC5"/>
    <w:rsid w:val="00813F04"/>
    <w:rsid w:val="00814E93"/>
    <w:rsid w:val="00815342"/>
    <w:rsid w:val="00816154"/>
    <w:rsid w:val="00817437"/>
    <w:rsid w:val="00817680"/>
    <w:rsid w:val="0082144A"/>
    <w:rsid w:val="008250D3"/>
    <w:rsid w:val="00826263"/>
    <w:rsid w:val="0082787E"/>
    <w:rsid w:val="0083105C"/>
    <w:rsid w:val="00831795"/>
    <w:rsid w:val="00831DCE"/>
    <w:rsid w:val="00832B48"/>
    <w:rsid w:val="0083371E"/>
    <w:rsid w:val="00834882"/>
    <w:rsid w:val="0083641B"/>
    <w:rsid w:val="00837271"/>
    <w:rsid w:val="00840220"/>
    <w:rsid w:val="00841B28"/>
    <w:rsid w:val="008429D9"/>
    <w:rsid w:val="00843082"/>
    <w:rsid w:val="008431B6"/>
    <w:rsid w:val="0084462E"/>
    <w:rsid w:val="00845FEE"/>
    <w:rsid w:val="008504B8"/>
    <w:rsid w:val="008518AB"/>
    <w:rsid w:val="0085465C"/>
    <w:rsid w:val="00854BCC"/>
    <w:rsid w:val="00856DA5"/>
    <w:rsid w:val="00860042"/>
    <w:rsid w:val="00861A17"/>
    <w:rsid w:val="00863D26"/>
    <w:rsid w:val="0086662A"/>
    <w:rsid w:val="0086E556"/>
    <w:rsid w:val="00870747"/>
    <w:rsid w:val="00872630"/>
    <w:rsid w:val="008750B4"/>
    <w:rsid w:val="008765D6"/>
    <w:rsid w:val="008768CF"/>
    <w:rsid w:val="00877634"/>
    <w:rsid w:val="00877CDF"/>
    <w:rsid w:val="00883B8F"/>
    <w:rsid w:val="00884FB8"/>
    <w:rsid w:val="00885A3D"/>
    <w:rsid w:val="00892F53"/>
    <w:rsid w:val="008959B7"/>
    <w:rsid w:val="0089755D"/>
    <w:rsid w:val="00897BB5"/>
    <w:rsid w:val="008A5DE3"/>
    <w:rsid w:val="008A6E30"/>
    <w:rsid w:val="008B0EDF"/>
    <w:rsid w:val="008B2389"/>
    <w:rsid w:val="008B330E"/>
    <w:rsid w:val="008B40B4"/>
    <w:rsid w:val="008B6218"/>
    <w:rsid w:val="008B6363"/>
    <w:rsid w:val="008B6AE8"/>
    <w:rsid w:val="008B7E1C"/>
    <w:rsid w:val="008C02EE"/>
    <w:rsid w:val="008C2625"/>
    <w:rsid w:val="008C42C8"/>
    <w:rsid w:val="008C57F4"/>
    <w:rsid w:val="008C5E60"/>
    <w:rsid w:val="008C65CF"/>
    <w:rsid w:val="008C7F77"/>
    <w:rsid w:val="008D0BFD"/>
    <w:rsid w:val="008D4BFD"/>
    <w:rsid w:val="008D670D"/>
    <w:rsid w:val="008D7DD6"/>
    <w:rsid w:val="008E2C7F"/>
    <w:rsid w:val="008E3758"/>
    <w:rsid w:val="008E44D2"/>
    <w:rsid w:val="008F00C6"/>
    <w:rsid w:val="008F024C"/>
    <w:rsid w:val="008F429C"/>
    <w:rsid w:val="008F4BB4"/>
    <w:rsid w:val="008F5592"/>
    <w:rsid w:val="008F6DD9"/>
    <w:rsid w:val="008F7394"/>
    <w:rsid w:val="008F7FB0"/>
    <w:rsid w:val="00900110"/>
    <w:rsid w:val="00900A01"/>
    <w:rsid w:val="00901722"/>
    <w:rsid w:val="00902B53"/>
    <w:rsid w:val="009036FC"/>
    <w:rsid w:val="00907D9B"/>
    <w:rsid w:val="00907DB3"/>
    <w:rsid w:val="00910251"/>
    <w:rsid w:val="0091543F"/>
    <w:rsid w:val="00915711"/>
    <w:rsid w:val="00917B16"/>
    <w:rsid w:val="00917BF1"/>
    <w:rsid w:val="00920F98"/>
    <w:rsid w:val="0092105D"/>
    <w:rsid w:val="009227F9"/>
    <w:rsid w:val="009253FF"/>
    <w:rsid w:val="00925791"/>
    <w:rsid w:val="0092608B"/>
    <w:rsid w:val="009267FD"/>
    <w:rsid w:val="009301E1"/>
    <w:rsid w:val="00932115"/>
    <w:rsid w:val="009337D5"/>
    <w:rsid w:val="00934E96"/>
    <w:rsid w:val="00935465"/>
    <w:rsid w:val="009356D4"/>
    <w:rsid w:val="00937878"/>
    <w:rsid w:val="0094281F"/>
    <w:rsid w:val="00943E8D"/>
    <w:rsid w:val="0094409E"/>
    <w:rsid w:val="00945EB8"/>
    <w:rsid w:val="00946FDB"/>
    <w:rsid w:val="009473A3"/>
    <w:rsid w:val="00947AFD"/>
    <w:rsid w:val="00951120"/>
    <w:rsid w:val="00952D16"/>
    <w:rsid w:val="009532B5"/>
    <w:rsid w:val="009561B2"/>
    <w:rsid w:val="009570B0"/>
    <w:rsid w:val="00960B49"/>
    <w:rsid w:val="00963308"/>
    <w:rsid w:val="009635DC"/>
    <w:rsid w:val="009654C7"/>
    <w:rsid w:val="0096554F"/>
    <w:rsid w:val="009719BB"/>
    <w:rsid w:val="00971CCE"/>
    <w:rsid w:val="00971D59"/>
    <w:rsid w:val="00972249"/>
    <w:rsid w:val="0097552B"/>
    <w:rsid w:val="009801CB"/>
    <w:rsid w:val="009804BB"/>
    <w:rsid w:val="00980677"/>
    <w:rsid w:val="00980860"/>
    <w:rsid w:val="00981408"/>
    <w:rsid w:val="0098707E"/>
    <w:rsid w:val="009871DC"/>
    <w:rsid w:val="009909DE"/>
    <w:rsid w:val="00990CA5"/>
    <w:rsid w:val="00991132"/>
    <w:rsid w:val="0099134F"/>
    <w:rsid w:val="009919DD"/>
    <w:rsid w:val="00993D5F"/>
    <w:rsid w:val="00994214"/>
    <w:rsid w:val="00994291"/>
    <w:rsid w:val="00994ABE"/>
    <w:rsid w:val="00995780"/>
    <w:rsid w:val="0099690B"/>
    <w:rsid w:val="009A064B"/>
    <w:rsid w:val="009A2F38"/>
    <w:rsid w:val="009A2FDB"/>
    <w:rsid w:val="009A3573"/>
    <w:rsid w:val="009A5082"/>
    <w:rsid w:val="009A5745"/>
    <w:rsid w:val="009B04BA"/>
    <w:rsid w:val="009B0CA7"/>
    <w:rsid w:val="009B310E"/>
    <w:rsid w:val="009B3A1D"/>
    <w:rsid w:val="009B75FA"/>
    <w:rsid w:val="009C2AAB"/>
    <w:rsid w:val="009C4083"/>
    <w:rsid w:val="009C4601"/>
    <w:rsid w:val="009C5FE7"/>
    <w:rsid w:val="009C787E"/>
    <w:rsid w:val="009D1A86"/>
    <w:rsid w:val="009D212A"/>
    <w:rsid w:val="009D2E18"/>
    <w:rsid w:val="009D40C3"/>
    <w:rsid w:val="009D4C42"/>
    <w:rsid w:val="009D5F01"/>
    <w:rsid w:val="009D6964"/>
    <w:rsid w:val="009D6E4A"/>
    <w:rsid w:val="009E013C"/>
    <w:rsid w:val="009E72A8"/>
    <w:rsid w:val="009F2AAE"/>
    <w:rsid w:val="009F35BF"/>
    <w:rsid w:val="009F4DFC"/>
    <w:rsid w:val="009F6D4E"/>
    <w:rsid w:val="009F74A0"/>
    <w:rsid w:val="00A01663"/>
    <w:rsid w:val="00A0170F"/>
    <w:rsid w:val="00A05772"/>
    <w:rsid w:val="00A060CA"/>
    <w:rsid w:val="00A063DC"/>
    <w:rsid w:val="00A06EFB"/>
    <w:rsid w:val="00A07967"/>
    <w:rsid w:val="00A11B70"/>
    <w:rsid w:val="00A134F8"/>
    <w:rsid w:val="00A154DC"/>
    <w:rsid w:val="00A1754C"/>
    <w:rsid w:val="00A21144"/>
    <w:rsid w:val="00A21FA3"/>
    <w:rsid w:val="00A232A0"/>
    <w:rsid w:val="00A2397E"/>
    <w:rsid w:val="00A32437"/>
    <w:rsid w:val="00A32E59"/>
    <w:rsid w:val="00A33673"/>
    <w:rsid w:val="00A34EEE"/>
    <w:rsid w:val="00A35B32"/>
    <w:rsid w:val="00A36E76"/>
    <w:rsid w:val="00A4164D"/>
    <w:rsid w:val="00A434D1"/>
    <w:rsid w:val="00A44604"/>
    <w:rsid w:val="00A557D4"/>
    <w:rsid w:val="00A55DF9"/>
    <w:rsid w:val="00A56357"/>
    <w:rsid w:val="00A57301"/>
    <w:rsid w:val="00A60108"/>
    <w:rsid w:val="00A61152"/>
    <w:rsid w:val="00A62D19"/>
    <w:rsid w:val="00A636EC"/>
    <w:rsid w:val="00A6377B"/>
    <w:rsid w:val="00A6704C"/>
    <w:rsid w:val="00A744B8"/>
    <w:rsid w:val="00A758EA"/>
    <w:rsid w:val="00A759D1"/>
    <w:rsid w:val="00A837C9"/>
    <w:rsid w:val="00A84362"/>
    <w:rsid w:val="00A91680"/>
    <w:rsid w:val="00A92137"/>
    <w:rsid w:val="00AA2458"/>
    <w:rsid w:val="00AA2FA2"/>
    <w:rsid w:val="00AA42F6"/>
    <w:rsid w:val="00AA6E21"/>
    <w:rsid w:val="00AB137E"/>
    <w:rsid w:val="00AB21D2"/>
    <w:rsid w:val="00AB31F5"/>
    <w:rsid w:val="00AB488E"/>
    <w:rsid w:val="00AB62FA"/>
    <w:rsid w:val="00AB6762"/>
    <w:rsid w:val="00AB6AAB"/>
    <w:rsid w:val="00AB71CA"/>
    <w:rsid w:val="00AC103A"/>
    <w:rsid w:val="00AC1793"/>
    <w:rsid w:val="00AC2C8B"/>
    <w:rsid w:val="00AC2D04"/>
    <w:rsid w:val="00AC53C0"/>
    <w:rsid w:val="00AC579B"/>
    <w:rsid w:val="00AD18C8"/>
    <w:rsid w:val="00AD2801"/>
    <w:rsid w:val="00AD3469"/>
    <w:rsid w:val="00AD7730"/>
    <w:rsid w:val="00AE0165"/>
    <w:rsid w:val="00AE04B3"/>
    <w:rsid w:val="00AE14A9"/>
    <w:rsid w:val="00AE16F7"/>
    <w:rsid w:val="00AE2D7A"/>
    <w:rsid w:val="00AE4FAB"/>
    <w:rsid w:val="00AE55A1"/>
    <w:rsid w:val="00AE60B2"/>
    <w:rsid w:val="00AE6960"/>
    <w:rsid w:val="00AE7400"/>
    <w:rsid w:val="00AE7673"/>
    <w:rsid w:val="00AF0563"/>
    <w:rsid w:val="00AF1B7B"/>
    <w:rsid w:val="00AF20DF"/>
    <w:rsid w:val="00AF2376"/>
    <w:rsid w:val="00AF3982"/>
    <w:rsid w:val="00AF68C2"/>
    <w:rsid w:val="00B02B2B"/>
    <w:rsid w:val="00B03D92"/>
    <w:rsid w:val="00B040B9"/>
    <w:rsid w:val="00B04276"/>
    <w:rsid w:val="00B04E0C"/>
    <w:rsid w:val="00B06317"/>
    <w:rsid w:val="00B06C1C"/>
    <w:rsid w:val="00B103E4"/>
    <w:rsid w:val="00B10D49"/>
    <w:rsid w:val="00B17034"/>
    <w:rsid w:val="00B1721E"/>
    <w:rsid w:val="00B1792D"/>
    <w:rsid w:val="00B17BBA"/>
    <w:rsid w:val="00B208C0"/>
    <w:rsid w:val="00B20D8F"/>
    <w:rsid w:val="00B21299"/>
    <w:rsid w:val="00B21E15"/>
    <w:rsid w:val="00B2455A"/>
    <w:rsid w:val="00B26D28"/>
    <w:rsid w:val="00B35A46"/>
    <w:rsid w:val="00B41714"/>
    <w:rsid w:val="00B43A3B"/>
    <w:rsid w:val="00B46359"/>
    <w:rsid w:val="00B55140"/>
    <w:rsid w:val="00B563B9"/>
    <w:rsid w:val="00B605A8"/>
    <w:rsid w:val="00B60DD1"/>
    <w:rsid w:val="00B62ACE"/>
    <w:rsid w:val="00B630E8"/>
    <w:rsid w:val="00B64338"/>
    <w:rsid w:val="00B64F0D"/>
    <w:rsid w:val="00B65508"/>
    <w:rsid w:val="00B717D3"/>
    <w:rsid w:val="00B723B1"/>
    <w:rsid w:val="00B739DC"/>
    <w:rsid w:val="00B73C17"/>
    <w:rsid w:val="00B75DDD"/>
    <w:rsid w:val="00B76C96"/>
    <w:rsid w:val="00B7722F"/>
    <w:rsid w:val="00B8200D"/>
    <w:rsid w:val="00B82AC0"/>
    <w:rsid w:val="00B8462F"/>
    <w:rsid w:val="00B87806"/>
    <w:rsid w:val="00B878B8"/>
    <w:rsid w:val="00B878CE"/>
    <w:rsid w:val="00B87F16"/>
    <w:rsid w:val="00B904AC"/>
    <w:rsid w:val="00B911D7"/>
    <w:rsid w:val="00B93DC9"/>
    <w:rsid w:val="00B9654D"/>
    <w:rsid w:val="00B96CB1"/>
    <w:rsid w:val="00BA0C99"/>
    <w:rsid w:val="00BA14D4"/>
    <w:rsid w:val="00BA2185"/>
    <w:rsid w:val="00BB1098"/>
    <w:rsid w:val="00BB4152"/>
    <w:rsid w:val="00BB4EFB"/>
    <w:rsid w:val="00BB6C46"/>
    <w:rsid w:val="00BB7551"/>
    <w:rsid w:val="00BC0420"/>
    <w:rsid w:val="00BC165F"/>
    <w:rsid w:val="00BC2088"/>
    <w:rsid w:val="00BC27BD"/>
    <w:rsid w:val="00BC3991"/>
    <w:rsid w:val="00BC39D1"/>
    <w:rsid w:val="00BC4559"/>
    <w:rsid w:val="00BC5BB9"/>
    <w:rsid w:val="00BC620C"/>
    <w:rsid w:val="00BC7921"/>
    <w:rsid w:val="00BC7F11"/>
    <w:rsid w:val="00BD1C63"/>
    <w:rsid w:val="00BD2272"/>
    <w:rsid w:val="00BD2C50"/>
    <w:rsid w:val="00BD3045"/>
    <w:rsid w:val="00BD3593"/>
    <w:rsid w:val="00BD6595"/>
    <w:rsid w:val="00BE1746"/>
    <w:rsid w:val="00BE31A5"/>
    <w:rsid w:val="00BE3F9C"/>
    <w:rsid w:val="00BE5EC2"/>
    <w:rsid w:val="00BE6387"/>
    <w:rsid w:val="00BE66F4"/>
    <w:rsid w:val="00BF075E"/>
    <w:rsid w:val="00BF0D1E"/>
    <w:rsid w:val="00BF4D00"/>
    <w:rsid w:val="00BF59FB"/>
    <w:rsid w:val="00BF5D10"/>
    <w:rsid w:val="00BF609A"/>
    <w:rsid w:val="00BF617D"/>
    <w:rsid w:val="00BF6CA6"/>
    <w:rsid w:val="00BF6D19"/>
    <w:rsid w:val="00C006E3"/>
    <w:rsid w:val="00C00D2E"/>
    <w:rsid w:val="00C03C45"/>
    <w:rsid w:val="00C0584F"/>
    <w:rsid w:val="00C07471"/>
    <w:rsid w:val="00C14047"/>
    <w:rsid w:val="00C153FB"/>
    <w:rsid w:val="00C22A5F"/>
    <w:rsid w:val="00C22F51"/>
    <w:rsid w:val="00C236A5"/>
    <w:rsid w:val="00C2498E"/>
    <w:rsid w:val="00C2608C"/>
    <w:rsid w:val="00C34B0E"/>
    <w:rsid w:val="00C37123"/>
    <w:rsid w:val="00C436C2"/>
    <w:rsid w:val="00C46F41"/>
    <w:rsid w:val="00C5029C"/>
    <w:rsid w:val="00C514C4"/>
    <w:rsid w:val="00C54E9D"/>
    <w:rsid w:val="00C559BB"/>
    <w:rsid w:val="00C57DAB"/>
    <w:rsid w:val="00C57ED7"/>
    <w:rsid w:val="00C60A1C"/>
    <w:rsid w:val="00C60FBB"/>
    <w:rsid w:val="00C6110C"/>
    <w:rsid w:val="00C6194F"/>
    <w:rsid w:val="00C624A4"/>
    <w:rsid w:val="00C64315"/>
    <w:rsid w:val="00C64ABF"/>
    <w:rsid w:val="00C64C4D"/>
    <w:rsid w:val="00C65624"/>
    <w:rsid w:val="00C660A8"/>
    <w:rsid w:val="00C6663E"/>
    <w:rsid w:val="00C66943"/>
    <w:rsid w:val="00C678AA"/>
    <w:rsid w:val="00C7066C"/>
    <w:rsid w:val="00C70733"/>
    <w:rsid w:val="00C73062"/>
    <w:rsid w:val="00C74F04"/>
    <w:rsid w:val="00C75C07"/>
    <w:rsid w:val="00C80F46"/>
    <w:rsid w:val="00C813A3"/>
    <w:rsid w:val="00C820E4"/>
    <w:rsid w:val="00C8615E"/>
    <w:rsid w:val="00C87B49"/>
    <w:rsid w:val="00C90EF3"/>
    <w:rsid w:val="00C93CF5"/>
    <w:rsid w:val="00C945D3"/>
    <w:rsid w:val="00C94A86"/>
    <w:rsid w:val="00C979FD"/>
    <w:rsid w:val="00CA1DE1"/>
    <w:rsid w:val="00CA3715"/>
    <w:rsid w:val="00CA6479"/>
    <w:rsid w:val="00CA70A8"/>
    <w:rsid w:val="00CB4F51"/>
    <w:rsid w:val="00CB6B7A"/>
    <w:rsid w:val="00CC1EC0"/>
    <w:rsid w:val="00CC2E6D"/>
    <w:rsid w:val="00CC712D"/>
    <w:rsid w:val="00CC7277"/>
    <w:rsid w:val="00CC7962"/>
    <w:rsid w:val="00CD15E9"/>
    <w:rsid w:val="00CD513D"/>
    <w:rsid w:val="00CD5627"/>
    <w:rsid w:val="00CD5A1D"/>
    <w:rsid w:val="00CD60DF"/>
    <w:rsid w:val="00CD6376"/>
    <w:rsid w:val="00CD746D"/>
    <w:rsid w:val="00CD7BEC"/>
    <w:rsid w:val="00CE158E"/>
    <w:rsid w:val="00CE251F"/>
    <w:rsid w:val="00CE3FA2"/>
    <w:rsid w:val="00CE3FC0"/>
    <w:rsid w:val="00CE52F8"/>
    <w:rsid w:val="00CE561D"/>
    <w:rsid w:val="00CE633A"/>
    <w:rsid w:val="00CE6B9D"/>
    <w:rsid w:val="00CE6C7E"/>
    <w:rsid w:val="00CE72AE"/>
    <w:rsid w:val="00CF30A2"/>
    <w:rsid w:val="00CF3AA6"/>
    <w:rsid w:val="00CF5CEE"/>
    <w:rsid w:val="00CF71D0"/>
    <w:rsid w:val="00CF73D6"/>
    <w:rsid w:val="00D00247"/>
    <w:rsid w:val="00D038D9"/>
    <w:rsid w:val="00D03E0E"/>
    <w:rsid w:val="00D06CBE"/>
    <w:rsid w:val="00D13D8E"/>
    <w:rsid w:val="00D1473D"/>
    <w:rsid w:val="00D16E69"/>
    <w:rsid w:val="00D20402"/>
    <w:rsid w:val="00D21989"/>
    <w:rsid w:val="00D24205"/>
    <w:rsid w:val="00D24F37"/>
    <w:rsid w:val="00D2560B"/>
    <w:rsid w:val="00D25A73"/>
    <w:rsid w:val="00D263A4"/>
    <w:rsid w:val="00D26622"/>
    <w:rsid w:val="00D32E21"/>
    <w:rsid w:val="00D32E5F"/>
    <w:rsid w:val="00D363BF"/>
    <w:rsid w:val="00D4056C"/>
    <w:rsid w:val="00D42F92"/>
    <w:rsid w:val="00D45728"/>
    <w:rsid w:val="00D46268"/>
    <w:rsid w:val="00D46985"/>
    <w:rsid w:val="00D47738"/>
    <w:rsid w:val="00D47C02"/>
    <w:rsid w:val="00D50120"/>
    <w:rsid w:val="00D50C15"/>
    <w:rsid w:val="00D53BF3"/>
    <w:rsid w:val="00D540ED"/>
    <w:rsid w:val="00D54100"/>
    <w:rsid w:val="00D54954"/>
    <w:rsid w:val="00D55777"/>
    <w:rsid w:val="00D57C84"/>
    <w:rsid w:val="00D619B6"/>
    <w:rsid w:val="00D64123"/>
    <w:rsid w:val="00D6436B"/>
    <w:rsid w:val="00D672EE"/>
    <w:rsid w:val="00D732B6"/>
    <w:rsid w:val="00D754B4"/>
    <w:rsid w:val="00D75EB5"/>
    <w:rsid w:val="00D80D01"/>
    <w:rsid w:val="00D82B98"/>
    <w:rsid w:val="00D86691"/>
    <w:rsid w:val="00D92FEB"/>
    <w:rsid w:val="00D94437"/>
    <w:rsid w:val="00D96878"/>
    <w:rsid w:val="00DA0ECE"/>
    <w:rsid w:val="00DA1BAB"/>
    <w:rsid w:val="00DA1CF0"/>
    <w:rsid w:val="00DA21D4"/>
    <w:rsid w:val="00DB0A2A"/>
    <w:rsid w:val="00DB2AB3"/>
    <w:rsid w:val="00DB2E5B"/>
    <w:rsid w:val="00DB4491"/>
    <w:rsid w:val="00DC1F87"/>
    <w:rsid w:val="00DC4E95"/>
    <w:rsid w:val="00DC5834"/>
    <w:rsid w:val="00DC588F"/>
    <w:rsid w:val="00DC6C63"/>
    <w:rsid w:val="00DD531C"/>
    <w:rsid w:val="00DD6289"/>
    <w:rsid w:val="00DD63EB"/>
    <w:rsid w:val="00DD6C71"/>
    <w:rsid w:val="00DD7465"/>
    <w:rsid w:val="00DE1C30"/>
    <w:rsid w:val="00DE60BA"/>
    <w:rsid w:val="00DE727B"/>
    <w:rsid w:val="00DE7789"/>
    <w:rsid w:val="00DE7C43"/>
    <w:rsid w:val="00DF2DAE"/>
    <w:rsid w:val="00DF519E"/>
    <w:rsid w:val="00DF5CD3"/>
    <w:rsid w:val="00DF612E"/>
    <w:rsid w:val="00DF6698"/>
    <w:rsid w:val="00E00524"/>
    <w:rsid w:val="00E00BDD"/>
    <w:rsid w:val="00E00F8D"/>
    <w:rsid w:val="00E01679"/>
    <w:rsid w:val="00E034C4"/>
    <w:rsid w:val="00E047E3"/>
    <w:rsid w:val="00E06895"/>
    <w:rsid w:val="00E06A9F"/>
    <w:rsid w:val="00E06BB6"/>
    <w:rsid w:val="00E137DA"/>
    <w:rsid w:val="00E1592B"/>
    <w:rsid w:val="00E24AD6"/>
    <w:rsid w:val="00E33FCD"/>
    <w:rsid w:val="00E34742"/>
    <w:rsid w:val="00E35162"/>
    <w:rsid w:val="00E37E6E"/>
    <w:rsid w:val="00E40EB8"/>
    <w:rsid w:val="00E41078"/>
    <w:rsid w:val="00E41A9F"/>
    <w:rsid w:val="00E4488A"/>
    <w:rsid w:val="00E44CFF"/>
    <w:rsid w:val="00E46339"/>
    <w:rsid w:val="00E50139"/>
    <w:rsid w:val="00E5058E"/>
    <w:rsid w:val="00E513E9"/>
    <w:rsid w:val="00E52C87"/>
    <w:rsid w:val="00E55377"/>
    <w:rsid w:val="00E557FC"/>
    <w:rsid w:val="00E560E2"/>
    <w:rsid w:val="00E56AA4"/>
    <w:rsid w:val="00E57A36"/>
    <w:rsid w:val="00E61CF0"/>
    <w:rsid w:val="00E64832"/>
    <w:rsid w:val="00E64C45"/>
    <w:rsid w:val="00E672E0"/>
    <w:rsid w:val="00E707E6"/>
    <w:rsid w:val="00E72329"/>
    <w:rsid w:val="00E7356F"/>
    <w:rsid w:val="00E816A1"/>
    <w:rsid w:val="00E83708"/>
    <w:rsid w:val="00E838F6"/>
    <w:rsid w:val="00E86DE2"/>
    <w:rsid w:val="00E952E2"/>
    <w:rsid w:val="00E96241"/>
    <w:rsid w:val="00EA1C0D"/>
    <w:rsid w:val="00EA1EAA"/>
    <w:rsid w:val="00EA25E3"/>
    <w:rsid w:val="00EA60F1"/>
    <w:rsid w:val="00EA681E"/>
    <w:rsid w:val="00EB0E77"/>
    <w:rsid w:val="00EB18A0"/>
    <w:rsid w:val="00EB226B"/>
    <w:rsid w:val="00EB4A86"/>
    <w:rsid w:val="00EB5F8E"/>
    <w:rsid w:val="00EC104F"/>
    <w:rsid w:val="00EC132B"/>
    <w:rsid w:val="00EC4975"/>
    <w:rsid w:val="00EC70C3"/>
    <w:rsid w:val="00EC7742"/>
    <w:rsid w:val="00ED0E46"/>
    <w:rsid w:val="00ED45C9"/>
    <w:rsid w:val="00ED53BF"/>
    <w:rsid w:val="00ED5C4C"/>
    <w:rsid w:val="00ED65E0"/>
    <w:rsid w:val="00ED6A28"/>
    <w:rsid w:val="00ED7D3C"/>
    <w:rsid w:val="00EE2CAF"/>
    <w:rsid w:val="00EE753F"/>
    <w:rsid w:val="00EF007C"/>
    <w:rsid w:val="00EF0EE7"/>
    <w:rsid w:val="00EF278E"/>
    <w:rsid w:val="00EF39B8"/>
    <w:rsid w:val="00EF6425"/>
    <w:rsid w:val="00EF65E4"/>
    <w:rsid w:val="00F058AF"/>
    <w:rsid w:val="00F0651E"/>
    <w:rsid w:val="00F07EDE"/>
    <w:rsid w:val="00F07F77"/>
    <w:rsid w:val="00F100AE"/>
    <w:rsid w:val="00F105DF"/>
    <w:rsid w:val="00F10EA9"/>
    <w:rsid w:val="00F12449"/>
    <w:rsid w:val="00F12C17"/>
    <w:rsid w:val="00F140DE"/>
    <w:rsid w:val="00F21231"/>
    <w:rsid w:val="00F2183F"/>
    <w:rsid w:val="00F232A6"/>
    <w:rsid w:val="00F2386E"/>
    <w:rsid w:val="00F23F0D"/>
    <w:rsid w:val="00F33CFD"/>
    <w:rsid w:val="00F33F53"/>
    <w:rsid w:val="00F34C92"/>
    <w:rsid w:val="00F4163D"/>
    <w:rsid w:val="00F4203C"/>
    <w:rsid w:val="00F4560F"/>
    <w:rsid w:val="00F46345"/>
    <w:rsid w:val="00F51952"/>
    <w:rsid w:val="00F52322"/>
    <w:rsid w:val="00F5399D"/>
    <w:rsid w:val="00F56E43"/>
    <w:rsid w:val="00F574A8"/>
    <w:rsid w:val="00F60133"/>
    <w:rsid w:val="00F602DF"/>
    <w:rsid w:val="00F608B0"/>
    <w:rsid w:val="00F60D1B"/>
    <w:rsid w:val="00F6138C"/>
    <w:rsid w:val="00F622EE"/>
    <w:rsid w:val="00F62ACF"/>
    <w:rsid w:val="00F638E6"/>
    <w:rsid w:val="00F64590"/>
    <w:rsid w:val="00F6491F"/>
    <w:rsid w:val="00F706B0"/>
    <w:rsid w:val="00F7082D"/>
    <w:rsid w:val="00F70BBD"/>
    <w:rsid w:val="00F776C7"/>
    <w:rsid w:val="00F817DC"/>
    <w:rsid w:val="00F842A8"/>
    <w:rsid w:val="00F84345"/>
    <w:rsid w:val="00F8771C"/>
    <w:rsid w:val="00F931F0"/>
    <w:rsid w:val="00F93CBA"/>
    <w:rsid w:val="00F94169"/>
    <w:rsid w:val="00F94706"/>
    <w:rsid w:val="00FA0CE6"/>
    <w:rsid w:val="00FA2353"/>
    <w:rsid w:val="00FA4503"/>
    <w:rsid w:val="00FA4F1F"/>
    <w:rsid w:val="00FA5AF7"/>
    <w:rsid w:val="00FA5F16"/>
    <w:rsid w:val="00FA67B4"/>
    <w:rsid w:val="00FA6D76"/>
    <w:rsid w:val="00FA7CB0"/>
    <w:rsid w:val="00FA7FE4"/>
    <w:rsid w:val="00FB74C8"/>
    <w:rsid w:val="00FB7B46"/>
    <w:rsid w:val="00FC0E67"/>
    <w:rsid w:val="00FC1FA5"/>
    <w:rsid w:val="00FC2811"/>
    <w:rsid w:val="00FC5410"/>
    <w:rsid w:val="00FC62CE"/>
    <w:rsid w:val="00FC671D"/>
    <w:rsid w:val="00FD0F8C"/>
    <w:rsid w:val="00FD1AEC"/>
    <w:rsid w:val="00FD4AB3"/>
    <w:rsid w:val="00FD727E"/>
    <w:rsid w:val="00FE0007"/>
    <w:rsid w:val="00FE1137"/>
    <w:rsid w:val="00FE353F"/>
    <w:rsid w:val="00FE4301"/>
    <w:rsid w:val="00FE625A"/>
    <w:rsid w:val="00FF4B72"/>
    <w:rsid w:val="00FF4CA0"/>
    <w:rsid w:val="00FF6AD0"/>
    <w:rsid w:val="097C2EBC"/>
    <w:rsid w:val="27B550DA"/>
    <w:rsid w:val="345479EB"/>
    <w:rsid w:val="36139954"/>
    <w:rsid w:val="51D3896D"/>
    <w:rsid w:val="54B40D5D"/>
    <w:rsid w:val="55044DA9"/>
    <w:rsid w:val="63D3B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CD44"/>
  <w15:chartTrackingRefBased/>
  <w15:docId w15:val="{5CB057FC-6D09-7741-8F87-5A2B556B8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5E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66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B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E5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6CB"/>
    <w:rPr>
      <w:rFonts w:asciiTheme="minorHAnsi" w:eastAsiaTheme="minorHAnsi" w:hAnsiTheme="minorHAnsi" w:cstheme="minorBid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6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6CB"/>
    <w:rPr>
      <w:rFonts w:eastAsiaTheme="minorHAnsi"/>
      <w:sz w:val="18"/>
      <w:szCs w:val="18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6CB"/>
    <w:rPr>
      <w:rFonts w:ascii="Times New Roman" w:hAnsi="Times New Roman" w:cs="Times New Roman"/>
      <w:sz w:val="18"/>
      <w:szCs w:val="18"/>
    </w:rPr>
  </w:style>
  <w:style w:type="character" w:customStyle="1" w:styleId="ilfuvd">
    <w:name w:val="ilfuvd"/>
    <w:basedOn w:val="DefaultParagraphFont"/>
    <w:rsid w:val="00BF59FB"/>
  </w:style>
  <w:style w:type="character" w:customStyle="1" w:styleId="apple-converted-space">
    <w:name w:val="apple-converted-space"/>
    <w:basedOn w:val="DefaultParagraphFont"/>
    <w:rsid w:val="00496BA5"/>
  </w:style>
  <w:style w:type="character" w:styleId="Hyperlink">
    <w:name w:val="Hyperlink"/>
    <w:basedOn w:val="DefaultParagraphFont"/>
    <w:uiPriority w:val="99"/>
    <w:unhideWhenUsed/>
    <w:rsid w:val="00B605A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F2BAF"/>
    <w:pPr>
      <w:ind w:left="720"/>
      <w:contextualSpacing/>
    </w:pPr>
  </w:style>
  <w:style w:type="paragraph" w:styleId="Revision">
    <w:name w:val="Revision"/>
    <w:hidden/>
    <w:uiPriority w:val="99"/>
    <w:semiHidden/>
    <w:rsid w:val="00305FB3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7E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7ED7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515E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A44604"/>
    <w:pPr>
      <w:tabs>
        <w:tab w:val="left" w:pos="504"/>
      </w:tabs>
      <w:spacing w:after="240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C7066C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55FC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90734"/>
    <w:pPr>
      <w:tabs>
        <w:tab w:val="right" w:leader="dot" w:pos="9350"/>
      </w:tabs>
      <w:spacing w:line="480" w:lineRule="auto"/>
    </w:pPr>
    <w:rPr>
      <w:b/>
      <w:bCs/>
      <w:iCs/>
    </w:rPr>
  </w:style>
  <w:style w:type="paragraph" w:styleId="Footer">
    <w:name w:val="footer"/>
    <w:basedOn w:val="Normal"/>
    <w:link w:val="FooterChar"/>
    <w:uiPriority w:val="99"/>
    <w:unhideWhenUsed/>
    <w:rsid w:val="00455F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FC4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55F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50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51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13D"/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872630"/>
  </w:style>
  <w:style w:type="character" w:customStyle="1" w:styleId="Heading3Char">
    <w:name w:val="Heading 3 Char"/>
    <w:basedOn w:val="DefaultParagraphFont"/>
    <w:link w:val="Heading3"/>
    <w:uiPriority w:val="9"/>
    <w:semiHidden/>
    <w:rsid w:val="00676B5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3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339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33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3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3393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D6C9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6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4B0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5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81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5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2.png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0BD7A6D3A5814F90BB36CCB59A6F1C" ma:contentTypeVersion="13" ma:contentTypeDescription="Create a new document." ma:contentTypeScope="" ma:versionID="c4599b687e666b26c4b185c1c77dc8ac">
  <xsd:schema xmlns:xsd="http://www.w3.org/2001/XMLSchema" xmlns:xs="http://www.w3.org/2001/XMLSchema" xmlns:p="http://schemas.microsoft.com/office/2006/metadata/properties" xmlns:ns3="e4b97831-8873-423a-a6b4-0a3ee644d6e5" xmlns:ns4="ec5a0010-06bd-42be-9598-73d2c9db4285" targetNamespace="http://schemas.microsoft.com/office/2006/metadata/properties" ma:root="true" ma:fieldsID="74f1df3b7e2cbca98bef807412e4fec6" ns3:_="" ns4:_="">
    <xsd:import namespace="e4b97831-8873-423a-a6b4-0a3ee644d6e5"/>
    <xsd:import namespace="ec5a0010-06bd-42be-9598-73d2c9db42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97831-8873-423a-a6b4-0a3ee644d6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5a0010-06bd-42be-9598-73d2c9db428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FD84C9-B01A-4501-A1CF-966DADF88A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8C0C3D-3102-4BA8-93F2-7B2946521A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CD830E-1689-4AA6-87A7-0B1AFB6FC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b97831-8873-423a-a6b4-0a3ee644d6e5"/>
    <ds:schemaRef ds:uri="ec5a0010-06bd-42be-9598-73d2c9db4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7FEBC7-F7F0-451A-9DF5-EF7C97493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2071</Words>
  <Characters>1180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chueller</dc:creator>
  <cp:keywords/>
  <dc:description/>
  <cp:lastModifiedBy>Eili Klein</cp:lastModifiedBy>
  <cp:revision>3</cp:revision>
  <cp:lastPrinted>2020-05-24T19:17:00Z</cp:lastPrinted>
  <dcterms:created xsi:type="dcterms:W3CDTF">2020-05-26T15:59:00Z</dcterms:created>
  <dcterms:modified xsi:type="dcterms:W3CDTF">2020-05-2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fCP3oIPo"/&gt;&lt;style id="http://www.zotero.org/styles/clinical-infectious-diseases" hasBibliography="1" bibliographyStyleHasBeenSet="1"/&gt;&lt;prefs&gt;&lt;pref name="fieldType" value="Field"/&gt;&lt;pref name="dela</vt:lpwstr>
  </property>
  <property fmtid="{D5CDD505-2E9C-101B-9397-08002B2CF9AE}" pid="3" name="ContentTypeId">
    <vt:lpwstr>0x0101009D0BD7A6D3A5814F90BB36CCB59A6F1C</vt:lpwstr>
  </property>
  <property fmtid="{D5CDD505-2E9C-101B-9397-08002B2CF9AE}" pid="4" name="ZOTERO_PREF_2">
    <vt:lpwstr>yCitationUpdates" value="true"/&gt;&lt;pref name="dontAskDelayCitationUpdates" value="true"/&gt;&lt;/prefs&gt;&lt;/data&gt;</vt:lpwstr>
  </property>
</Properties>
</file>